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0CE43" w14:textId="4E4D70F9" w:rsidR="00B311EC" w:rsidRPr="002F3702" w:rsidRDefault="00B311EC" w:rsidP="00B311EC">
      <w:pPr>
        <w:spacing w:line="276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</w:t>
      </w:r>
      <w:r w:rsidRPr="002F3702">
        <w:rPr>
          <w:rFonts w:ascii="Calibri" w:hAnsi="Calibri" w:cs="Calibri"/>
          <w:b/>
          <w:bCs/>
        </w:rPr>
        <w:t xml:space="preserve">Table 1. Key </w:t>
      </w:r>
      <w:r w:rsidR="003553E5">
        <w:rPr>
          <w:rFonts w:ascii="Calibri" w:hAnsi="Calibri" w:cs="Calibri"/>
          <w:b/>
          <w:bCs/>
        </w:rPr>
        <w:t>P</w:t>
      </w:r>
      <w:r w:rsidRPr="002F3702">
        <w:rPr>
          <w:rFonts w:ascii="Calibri" w:hAnsi="Calibri" w:cs="Calibri"/>
          <w:b/>
          <w:bCs/>
        </w:rPr>
        <w:t xml:space="preserve">rotocol </w:t>
      </w:r>
      <w:r w:rsidR="003553E5">
        <w:rPr>
          <w:rFonts w:ascii="Calibri" w:hAnsi="Calibri" w:cs="Calibri"/>
          <w:b/>
          <w:bCs/>
        </w:rPr>
        <w:t>C</w:t>
      </w:r>
      <w:r w:rsidRPr="002F3702">
        <w:rPr>
          <w:rFonts w:ascii="Calibri" w:hAnsi="Calibri" w:cs="Calibri"/>
          <w:b/>
          <w:bCs/>
        </w:rPr>
        <w:t>omponents of the</w:t>
      </w:r>
      <w:r w:rsidR="00A54016">
        <w:rPr>
          <w:rFonts w:ascii="Calibri" w:hAnsi="Calibri" w:cs="Calibri"/>
          <w:b/>
          <w:bCs/>
        </w:rPr>
        <w:t xml:space="preserve"> Device-Stratified</w:t>
      </w:r>
      <w:r w:rsidRPr="002F3702">
        <w:rPr>
          <w:rFonts w:ascii="Calibri" w:hAnsi="Calibri" w:cs="Calibri"/>
          <w:b/>
          <w:bCs/>
        </w:rPr>
        <w:t xml:space="preserve"> PARADIGM-HF </w:t>
      </w:r>
      <w:r w:rsidR="003553E5">
        <w:rPr>
          <w:rFonts w:ascii="Calibri" w:hAnsi="Calibri" w:cs="Calibri"/>
          <w:b/>
          <w:bCs/>
        </w:rPr>
        <w:t>I</w:t>
      </w:r>
      <w:r w:rsidRPr="002F3702">
        <w:rPr>
          <w:rFonts w:ascii="Calibri" w:hAnsi="Calibri" w:cs="Calibri"/>
          <w:b/>
          <w:bCs/>
        </w:rPr>
        <w:t xml:space="preserve">ndex </w:t>
      </w:r>
      <w:r w:rsidR="003553E5">
        <w:rPr>
          <w:rFonts w:ascii="Calibri" w:hAnsi="Calibri" w:cs="Calibri"/>
          <w:b/>
          <w:bCs/>
        </w:rPr>
        <w:t>T</w:t>
      </w:r>
      <w:r w:rsidRPr="002F3702">
        <w:rPr>
          <w:rFonts w:ascii="Calibri" w:hAnsi="Calibri" w:cs="Calibri"/>
          <w:b/>
          <w:bCs/>
        </w:rPr>
        <w:t xml:space="preserve">rial, </w:t>
      </w:r>
      <w:r w:rsidR="003553E5">
        <w:rPr>
          <w:rFonts w:ascii="Calibri" w:hAnsi="Calibri" w:cs="Calibri"/>
          <w:b/>
          <w:bCs/>
        </w:rPr>
        <w:t>T</w:t>
      </w:r>
      <w:r w:rsidRPr="002F3702">
        <w:rPr>
          <w:rFonts w:ascii="Calibri" w:hAnsi="Calibri" w:cs="Calibri"/>
          <w:b/>
          <w:bCs/>
        </w:rPr>
        <w:t xml:space="preserve">arget </w:t>
      </w:r>
      <w:r w:rsidR="003553E5">
        <w:rPr>
          <w:rFonts w:ascii="Calibri" w:hAnsi="Calibri" w:cs="Calibri"/>
          <w:b/>
          <w:bCs/>
        </w:rPr>
        <w:t>T</w:t>
      </w:r>
      <w:r w:rsidRPr="002F3702">
        <w:rPr>
          <w:rFonts w:ascii="Calibri" w:hAnsi="Calibri" w:cs="Calibri"/>
          <w:b/>
          <w:bCs/>
        </w:rPr>
        <w:t xml:space="preserve">rial </w:t>
      </w:r>
      <w:r w:rsidR="003553E5">
        <w:rPr>
          <w:rFonts w:ascii="Calibri" w:hAnsi="Calibri" w:cs="Calibri"/>
          <w:b/>
          <w:bCs/>
        </w:rPr>
        <w:t>S</w:t>
      </w:r>
      <w:r w:rsidRPr="002F3702">
        <w:rPr>
          <w:rFonts w:ascii="Calibri" w:hAnsi="Calibri" w:cs="Calibri"/>
          <w:b/>
          <w:bCs/>
        </w:rPr>
        <w:t xml:space="preserve">pecification and </w:t>
      </w:r>
      <w:r w:rsidR="003553E5">
        <w:rPr>
          <w:rFonts w:ascii="Calibri" w:hAnsi="Calibri" w:cs="Calibri"/>
          <w:b/>
          <w:bCs/>
        </w:rPr>
        <w:t>E</w:t>
      </w:r>
      <w:r w:rsidRPr="002F3702">
        <w:rPr>
          <w:rFonts w:ascii="Calibri" w:hAnsi="Calibri" w:cs="Calibri"/>
          <w:b/>
          <w:bCs/>
        </w:rPr>
        <w:t xml:space="preserve">mulation </w:t>
      </w:r>
      <w:r w:rsidR="003553E5">
        <w:rPr>
          <w:rFonts w:ascii="Calibri" w:hAnsi="Calibri" w:cs="Calibri"/>
          <w:b/>
          <w:bCs/>
        </w:rPr>
        <w:t>U</w:t>
      </w:r>
      <w:r w:rsidRPr="002F3702">
        <w:rPr>
          <w:rFonts w:ascii="Calibri" w:hAnsi="Calibri" w:cs="Calibri"/>
          <w:b/>
          <w:bCs/>
        </w:rPr>
        <w:t xml:space="preserve">sing </w:t>
      </w:r>
      <w:r w:rsidR="003553E5">
        <w:rPr>
          <w:rFonts w:ascii="Calibri" w:hAnsi="Calibri" w:cs="Calibri"/>
          <w:b/>
          <w:bCs/>
        </w:rPr>
        <w:t>Observational</w:t>
      </w:r>
      <w:r w:rsidRPr="002F3702">
        <w:rPr>
          <w:rFonts w:ascii="Calibri" w:hAnsi="Calibri" w:cs="Calibri"/>
          <w:b/>
          <w:bCs/>
        </w:rPr>
        <w:t xml:space="preserve"> </w:t>
      </w:r>
      <w:r w:rsidR="003553E5">
        <w:rPr>
          <w:rFonts w:ascii="Calibri" w:hAnsi="Calibri" w:cs="Calibri"/>
          <w:b/>
          <w:bCs/>
        </w:rPr>
        <w:t>D</w:t>
      </w:r>
      <w:r w:rsidRPr="002F3702">
        <w:rPr>
          <w:rFonts w:ascii="Calibri" w:hAnsi="Calibri" w:cs="Calibri"/>
          <w:b/>
          <w:bCs/>
        </w:rPr>
        <w:t>ata</w:t>
      </w:r>
      <w:r w:rsidR="0057497B">
        <w:rPr>
          <w:rFonts w:ascii="Calibri" w:hAnsi="Calibri" w:cs="Calibri"/>
          <w:b/>
          <w:bCs/>
        </w:rPr>
        <w:t xml:space="preserve"> from the U.S. Department of Veterans Affairs, 2016-2020</w:t>
      </w:r>
      <w:r w:rsidRPr="002F3702">
        <w:rPr>
          <w:rFonts w:ascii="Calibri" w:hAnsi="Calibri" w:cs="Calibri"/>
          <w:b/>
          <w:bCs/>
        </w:rPr>
        <w:t>.</w:t>
      </w:r>
    </w:p>
    <w:p w14:paraId="625596AA" w14:textId="77777777" w:rsidR="00B311EC" w:rsidRPr="004701AA" w:rsidRDefault="00B311EC" w:rsidP="00B311EC">
      <w:pPr>
        <w:spacing w:line="276" w:lineRule="auto"/>
        <w:rPr>
          <w:rFonts w:ascii="Calibri" w:hAnsi="Calibri" w:cs="Calibri"/>
        </w:rPr>
      </w:pPr>
    </w:p>
    <w:tbl>
      <w:tblPr>
        <w:tblW w:w="13716" w:type="dxa"/>
        <w:tblLook w:val="04A0" w:firstRow="1" w:lastRow="0" w:firstColumn="1" w:lastColumn="0" w:noHBand="0" w:noVBand="1"/>
      </w:tblPr>
      <w:tblGrid>
        <w:gridCol w:w="1710"/>
        <w:gridCol w:w="4230"/>
        <w:gridCol w:w="3888"/>
        <w:gridCol w:w="3888"/>
      </w:tblGrid>
      <w:tr w:rsidR="00B311EC" w:rsidRPr="004701AA" w14:paraId="596E26AE" w14:textId="77777777" w:rsidTr="00D05FDB">
        <w:trPr>
          <w:trHeight w:val="300"/>
          <w:tblHeader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1D12F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2AEFE" w14:textId="0B303EEB" w:rsidR="00B311EC" w:rsidRPr="004701AA" w:rsidRDefault="007A0082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ex T</w:t>
            </w:r>
            <w:r w:rsidR="00B311EC"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al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04BF2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rget Trial Specification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E5E8D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rget Trial Emulation</w:t>
            </w:r>
          </w:p>
        </w:tc>
      </w:tr>
      <w:tr w:rsidR="00B311EC" w:rsidRPr="00D54600" w14:paraId="58432719" w14:textId="77777777" w:rsidTr="00D05FDB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ECAC8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ligibility criteri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9FE44" w14:textId="55DF9CEA" w:rsidR="00A54016" w:rsidRPr="00A54016" w:rsidRDefault="00A54016" w:rsidP="00A5401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planted with an ICD or CRT-D</w:t>
            </w:r>
          </w:p>
          <w:p w14:paraId="2546583D" w14:textId="2E88B950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≥ 18 years old</w:t>
            </w:r>
          </w:p>
          <w:p w14:paraId="16B3E01F" w14:textId="1AF299C5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YHA class II-IV at screening with a reduced </w:t>
            </w:r>
            <w:r w:rsidR="00FC56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V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 ≤ 35% measured within the past 6 months</w:t>
            </w:r>
          </w:p>
          <w:p w14:paraId="0DA9D570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NP ≥ 150 pg/ml (NT-proBNP ≥ 600 pg/ml) at Visit 1 OR BNP ≥ 100 pg/ml (NT-proBNP ≥ 400 pg/ml) and a HFH within the last 12 months</w:t>
            </w:r>
          </w:p>
          <w:p w14:paraId="476DEACD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 stable dose of an ACEI or ARB equivalent to enalapril 10mg/d for at least 4 weeks before screening</w:t>
            </w:r>
          </w:p>
          <w:p w14:paraId="5ED58E64" w14:textId="77777777" w:rsidR="00B311EC" w:rsidRPr="00891FDA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 stable dose of a β-blocker for at least 4 weeks before screening unless contraindicated or not tolerated</w:t>
            </w:r>
          </w:p>
          <w:p w14:paraId="41C47CF4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ad no unacceptable side effects of the target doses of enalapril and sacubitril/valsartan during run-in period (6-8 wks)</w:t>
            </w:r>
          </w:p>
          <w:p w14:paraId="29FA6253" w14:textId="7281CB74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history of angioedema, heart transplant/LVAD</w:t>
            </w:r>
            <w:r w:rsidR="007A008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ithin 3 months</w:t>
            </w:r>
          </w:p>
          <w:p w14:paraId="059AE126" w14:textId="77777777" w:rsidR="00B311EC" w:rsidRPr="00854D95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history of ACS, stroke, TIA, CABG, PCI or carotid angioplasty within the 3 months prior to screening</w:t>
            </w:r>
          </w:p>
          <w:p w14:paraId="21BC1DDD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contraindicated or intolerance with ACEIs, ARBs or NEP inhibitor</w:t>
            </w:r>
          </w:p>
          <w:p w14:paraId="48D25D75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t currently decompensate, hypotension, impaired eGFR, hyperkalemia, or </w:t>
            </w:r>
            <w:r w:rsidRPr="008C7B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significant conditions</w:t>
            </w:r>
          </w:p>
          <w:p w14:paraId="495837DB" w14:textId="77777777" w:rsidR="00B311EC" w:rsidRPr="00A7463E" w:rsidRDefault="00B311EC" w:rsidP="00A5401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AD03A" w14:textId="247DE3C7" w:rsidR="00A54016" w:rsidRPr="00A54016" w:rsidRDefault="00A54016" w:rsidP="00A5401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planted with an ICD or CRT-D</w:t>
            </w:r>
            <w:r w:rsidRPr="007A008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  <w:p w14:paraId="5863AB0B" w14:textId="5BC65013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≥ 18 years old</w:t>
            </w:r>
          </w:p>
          <w:p w14:paraId="02A5A0B6" w14:textId="36CDB756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agnosed with HF and a </w:t>
            </w:r>
            <w:r w:rsidR="00FC56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V</w:t>
            </w:r>
            <w:r w:rsidRPr="00095B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 ≤ 35%</w:t>
            </w:r>
          </w:p>
          <w:p w14:paraId="2713262F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NP ≥ 150 pg/mL or NT-proBNP ≥ 600 pg/mL</w:t>
            </w:r>
          </w:p>
          <w:p w14:paraId="24AC982B" w14:textId="254345C6" w:rsidR="00B311EC" w:rsidRPr="00891FDA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w or prevalent user of ACEI/ARB</w:t>
            </w:r>
          </w:p>
          <w:p w14:paraId="0C5671DB" w14:textId="77777777" w:rsidR="00B311EC" w:rsidRPr="009853D4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eived GDMT (β-blocker, MRA or SGLT2i)</w:t>
            </w:r>
          </w:p>
          <w:p w14:paraId="6B5A95EE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No run-in period </w:t>
            </w:r>
          </w:p>
          <w:p w14:paraId="0D36AE38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B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ry of LVAD or heart transplant</w:t>
            </w:r>
          </w:p>
          <w:p w14:paraId="05C65D69" w14:textId="5BDD08E3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t contraindicated or intolerance with ACEIs, ARBs or </w:t>
            </w:r>
            <w:r w:rsidR="006675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P inhibitor.</w:t>
            </w:r>
          </w:p>
          <w:p w14:paraId="25FA2810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t currently decompensate, hypotension, impaired eGFR, hyperkalemia, or </w:t>
            </w:r>
            <w:r w:rsidRPr="008C7B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significant conditions</w:t>
            </w:r>
          </w:p>
          <w:p w14:paraId="08DFBA05" w14:textId="77777777" w:rsidR="00B311EC" w:rsidRPr="008C7BD0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plantation after January</w:t>
            </w:r>
            <w:r w:rsidRPr="00BF78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BF78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2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  <w:p w14:paraId="567851E5" w14:textId="42BF11B6" w:rsidR="00B311EC" w:rsidRPr="00A54016" w:rsidRDefault="00B311EC" w:rsidP="00A5401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udy period between January</w:t>
            </w:r>
            <w:r w:rsidRPr="00BF78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BF78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2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BF78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ptember 30, 2020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A94F5" w14:textId="77777777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ame as index trial apart from:</w:t>
            </w:r>
          </w:p>
          <w:p w14:paraId="226161E2" w14:textId="2DBB70A8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ssume no contraindications or not at high risk of adverse events of ACEI/ARB or sacubitril/valsartan</w:t>
            </w:r>
          </w:p>
          <w:p w14:paraId="0CF4DDA4" w14:textId="77777777" w:rsidR="00B311EC" w:rsidRDefault="00B311EC" w:rsidP="00D05FDB">
            <w:pPr>
              <w:spacing w:line="240" w:lineRule="auto"/>
              <w:ind w:left="-16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28E79B72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B311EC" w:rsidRPr="004701AA" w14:paraId="3D246B9D" w14:textId="77777777" w:rsidTr="00D05FDB">
        <w:trPr>
          <w:trHeight w:val="7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FDD40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eatment strategie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79AB1" w14:textId="77777777" w:rsidR="00B311EC" w:rsidRDefault="00B311EC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cubitril/valsartan, 200mg/160mg bid</w:t>
            </w:r>
          </w:p>
          <w:p w14:paraId="78966C36" w14:textId="77777777" w:rsidR="00B311EC" w:rsidRPr="009274E7" w:rsidRDefault="00B311EC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alapril, 10mg bid</w:t>
            </w:r>
          </w:p>
          <w:p w14:paraId="3DC253BF" w14:textId="77777777" w:rsidR="00B311EC" w:rsidRPr="000357F1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letely discontinued when consent withdrawal or detrimental to one’s well-being, otherwise be reintroduced after temporary discontinuation.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3913D" w14:textId="77777777" w:rsidR="00B311EC" w:rsidRDefault="00B311EC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itiation/augmentation with sacubitril/valsartan and continuation over follow-up until contraindicated</w:t>
            </w:r>
          </w:p>
          <w:p w14:paraId="00B7BC9D" w14:textId="77777777" w:rsidR="00B311EC" w:rsidRDefault="00B311EC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itiation/continuation of the ACEI/ARB </w:t>
            </w:r>
            <w:r w:rsidRPr="00CF23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ad been receiving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ver follow-up until contraindicated</w:t>
            </w:r>
          </w:p>
          <w:p w14:paraId="23CB7248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C042E" w14:textId="77777777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 addition to target trial:</w:t>
            </w:r>
          </w:p>
          <w:p w14:paraId="4F693DC0" w14:textId="77777777" w:rsidR="00B311EC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D759D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Discontinuation defined as a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</w:t>
            </w:r>
            <w:r w:rsidRPr="00D759D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day or longer gap between successive prescriptions</w:t>
            </w:r>
          </w:p>
          <w:p w14:paraId="1372D99A" w14:textId="77777777" w:rsidR="00B311EC" w:rsidRPr="009274E7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w user as not used an ACEI/ARB in the last 180 days</w:t>
            </w:r>
          </w:p>
          <w:p w14:paraId="38129D2C" w14:textId="77777777" w:rsidR="00B311EC" w:rsidRPr="00B71F65" w:rsidRDefault="00B311EC" w:rsidP="00D05FDB">
            <w:pPr>
              <w:pStyle w:val="ListParagraph"/>
              <w:spacing w:line="240" w:lineRule="auto"/>
              <w:ind w:left="164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B311EC" w:rsidRPr="004701AA" w14:paraId="32448E62" w14:textId="77777777" w:rsidTr="00D05FDB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13C94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reatment assignment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DCBBD" w14:textId="77777777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te run-in period (2 wks of enalapril and additionally 4-6 wks of sacubitril/valsartan), participants were randomly assigned in a 1:1 ratio</w:t>
            </w:r>
          </w:p>
          <w:p w14:paraId="0A3DE090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CB20F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rticipants were randomly assigned to a treatment and were aware of the strategy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79056" w14:textId="77777777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D5B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Classified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s to strategy</w:t>
            </w:r>
            <w:r w:rsidRPr="00FD5B04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based on their compatible data at baselin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:</w:t>
            </w:r>
          </w:p>
          <w:p w14:paraId="22591780" w14:textId="77777777" w:rsidR="00B311EC" w:rsidRPr="00774231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cubitril/valsartan: first prescription</w:t>
            </w:r>
          </w:p>
          <w:p w14:paraId="4EE75554" w14:textId="755EAA75" w:rsidR="00B311EC" w:rsidRPr="007B607F" w:rsidRDefault="00B311EC" w:rsidP="00D05FD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CEI/ARB: first fill in the study period</w:t>
            </w:r>
          </w:p>
          <w:p w14:paraId="1BC14A77" w14:textId="77777777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61526DA0" w14:textId="77777777" w:rsidR="00B311EC" w:rsidRPr="00B92D99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B311EC" w:rsidRPr="004701AA" w14:paraId="66FCA5DF" w14:textId="77777777" w:rsidTr="00D05FDB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717BA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C4BD9" w14:textId="3DE109F4" w:rsidR="00A54016" w:rsidRDefault="00A54016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-cause mortality</w:t>
            </w:r>
          </w:p>
          <w:p w14:paraId="478E641F" w14:textId="77777777" w:rsidR="00A54016" w:rsidRDefault="00B311EC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V-specific morality</w:t>
            </w:r>
          </w:p>
          <w:p w14:paraId="0FF5F10C" w14:textId="727F0E48" w:rsidR="00B311EC" w:rsidRDefault="00A54016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="00A627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art failure hospitalization</w:t>
            </w:r>
          </w:p>
          <w:p w14:paraId="0BCAD0C6" w14:textId="77777777" w:rsidR="00A54016" w:rsidRDefault="00B311EC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KCCQ score </w:t>
            </w:r>
          </w:p>
          <w:p w14:paraId="6C1B4969" w14:textId="77777777" w:rsidR="00A54016" w:rsidRDefault="00A54016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31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w onset atrial fibrillation</w:t>
            </w:r>
          </w:p>
          <w:p w14:paraId="692D0EDB" w14:textId="35BE0557" w:rsidR="00B311EC" w:rsidRPr="004701AA" w:rsidRDefault="00A54016" w:rsidP="00D05FD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64" w:hanging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B31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al dysfunction</w:t>
            </w:r>
          </w:p>
          <w:p w14:paraId="009FDBED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4C9F3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ll-cause mortality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842142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ame as targe trial</w:t>
            </w:r>
          </w:p>
        </w:tc>
      </w:tr>
      <w:tr w:rsidR="00B311EC" w:rsidRPr="004701AA" w14:paraId="4F08B72B" w14:textId="77777777" w:rsidTr="00D05FDB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449C0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DEB91" w14:textId="77777777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ter randomization, site visits every two to eight weeks in the first 4 months, then every four months, ends at death, withdrawal, lost-to-follow-up, when 2,410 patients have experienced a composite event or pre-specified early-stopping criteria for efficacy or safety are met (</w:t>
            </w:r>
            <w:r w:rsidRPr="00316B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 to 51 month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y March 31, 2014)</w:t>
            </w:r>
          </w:p>
          <w:p w14:paraId="378308F2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AFBA3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Starts at treatment assignment and ends at the date of death, 51 months after baseline, or administratively end of follow-up on September 30, 2020, </w:t>
            </w:r>
            <w:r w:rsidRPr="0012046B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hichever happened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first.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4803F" w14:textId="77777777" w:rsidR="00B311EC" w:rsidRPr="001B0CC8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ame as targe trial</w:t>
            </w:r>
          </w:p>
        </w:tc>
      </w:tr>
      <w:tr w:rsidR="00B311EC" w:rsidRPr="004701AA" w14:paraId="16E00C19" w14:textId="77777777" w:rsidTr="00D05FDB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7D500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sal contrast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631573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ntion-to-treat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ABC50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tention-to-treat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7133F" w14:textId="77777777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ame as target trial</w:t>
            </w:r>
          </w:p>
          <w:p w14:paraId="318A049F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B311EC" w:rsidRPr="004701AA" w14:paraId="33C20408" w14:textId="77777777" w:rsidTr="00D05FDB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CE7BC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701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tistical analysi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2EA2B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plan-Meier estimates and Cox proportional hazards models with treatment and region as fixed effect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E496B" w14:textId="15C2AAB6" w:rsidR="00B311EC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D</w:t>
            </w:r>
            <w:r w:rsidR="003A07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R estimated from pooled logistic regression with IPTW for baseline covariates</w:t>
            </w:r>
          </w:p>
          <w:p w14:paraId="7CC34085" w14:textId="77777777" w:rsidR="00B311EC" w:rsidRPr="004701AA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F266D" w14:textId="77777777" w:rsidR="00B311EC" w:rsidRPr="00296323" w:rsidRDefault="00B311EC" w:rsidP="00D05FDB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e as target trial</w:t>
            </w:r>
          </w:p>
        </w:tc>
      </w:tr>
    </w:tbl>
    <w:p w14:paraId="352177FB" w14:textId="77777777" w:rsidR="00B311EC" w:rsidRDefault="00B311EC" w:rsidP="00B311EC">
      <w:pPr>
        <w:spacing w:line="276" w:lineRule="auto"/>
        <w:rPr>
          <w:rFonts w:ascii="Calibri" w:hAnsi="Calibri" w:cs="Calibri"/>
        </w:rPr>
      </w:pPr>
    </w:p>
    <w:p w14:paraId="6004A030" w14:textId="62DFDE6A" w:rsidR="00B311EC" w:rsidRDefault="00B311EC" w:rsidP="00B96734">
      <w:pPr>
        <w:spacing w:line="276" w:lineRule="auto"/>
        <w:rPr>
          <w:rFonts w:ascii="Calibri" w:hAnsi="Calibri" w:cs="Calibri"/>
          <w:sz w:val="20"/>
          <w:szCs w:val="20"/>
        </w:rPr>
      </w:pPr>
      <w:r w:rsidRPr="00DF1799">
        <w:rPr>
          <w:rFonts w:ascii="Calibri" w:hAnsi="Calibri" w:cs="Calibri"/>
          <w:sz w:val="20"/>
          <w:szCs w:val="20"/>
        </w:rPr>
        <w:t>Abbreviations: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ACEI, angiotensin converting enzyme inhibitor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ACS, acute coronary syndrome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ARB, angiotensin II receptor blocker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BNP, brain natriuretic peptide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CABG, coronary artery bypass grafting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CRT-D, cardiac resynchronization therapy with defibrillator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CV, cardiovascular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eGFR, estimated glomerular filtration rate;</w:t>
      </w:r>
      <w:r w:rsidR="007A0082">
        <w:rPr>
          <w:rFonts w:ascii="Calibri" w:hAnsi="Calibri" w:cs="Calibri"/>
          <w:sz w:val="20"/>
          <w:szCs w:val="20"/>
        </w:rPr>
        <w:t xml:space="preserve"> ICD, implantable cardioverter defibrillator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KCCQ, Kansas City Cardiomyopathy Questionnaire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LVAD, left ventricular assist device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LVEF, left ventricular ejection fraction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MRA, mineralocorticoid receptor antagonist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NEP, neprilysin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NT-proBNP, N-terminal pro-brain natriuretic peptide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NYHA, New York Heart Association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PCI, percutaneous coronary intervention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SGLT2i, sodium-glucose cotransporter 2 inhibitors;</w:t>
      </w:r>
      <w:r w:rsidR="00B96734">
        <w:rPr>
          <w:rFonts w:ascii="Calibri" w:hAnsi="Calibri" w:cs="Calibri"/>
          <w:sz w:val="20"/>
          <w:szCs w:val="20"/>
        </w:rPr>
        <w:t xml:space="preserve"> </w:t>
      </w:r>
      <w:r w:rsidR="00B96734" w:rsidRPr="00B96734">
        <w:rPr>
          <w:rFonts w:ascii="Calibri" w:hAnsi="Calibri" w:cs="Calibri"/>
          <w:sz w:val="20"/>
          <w:szCs w:val="20"/>
        </w:rPr>
        <w:t>TIA, transient ischemic attack.</w:t>
      </w:r>
    </w:p>
    <w:p w14:paraId="374F0CCE" w14:textId="77777777" w:rsidR="007A0082" w:rsidRDefault="007A0082" w:rsidP="00B96734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29633F8B" w14:textId="77777777" w:rsidR="00B311EC" w:rsidRDefault="00B311EC" w:rsidP="00B311EC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65A1BF7" w14:textId="45DA6A5D" w:rsidR="00714694" w:rsidRPr="0049754C" w:rsidRDefault="00714694" w:rsidP="00B311EC">
      <w:pPr>
        <w:spacing w:line="276" w:lineRule="auto"/>
        <w:rPr>
          <w:rFonts w:ascii="Calibri" w:hAnsi="Calibri" w:cs="Calibri"/>
          <w:b/>
          <w:bCs/>
        </w:rPr>
      </w:pPr>
      <w:r w:rsidRPr="0049754C">
        <w:rPr>
          <w:rFonts w:ascii="Calibri" w:hAnsi="Calibri" w:cs="Calibri"/>
          <w:b/>
          <w:bCs/>
        </w:rPr>
        <w:lastRenderedPageBreak/>
        <w:t xml:space="preserve">Supplemental Table 2. </w:t>
      </w:r>
      <w:r w:rsidR="0049754C" w:rsidRPr="0049754C">
        <w:rPr>
          <w:rFonts w:ascii="Calibri" w:hAnsi="Calibri" w:cs="Calibri"/>
          <w:b/>
          <w:bCs/>
        </w:rPr>
        <w:t>Variable Definitions</w:t>
      </w:r>
    </w:p>
    <w:p w14:paraId="27525607" w14:textId="77777777" w:rsidR="00714694" w:rsidRDefault="00714694" w:rsidP="00B311EC">
      <w:pPr>
        <w:spacing w:line="276" w:lineRule="auto"/>
        <w:rPr>
          <w:rFonts w:ascii="Calibri" w:hAnsi="Calibri" w:cs="Calibri"/>
        </w:rPr>
      </w:pPr>
    </w:p>
    <w:tbl>
      <w:tblPr>
        <w:tblW w:w="13950" w:type="dxa"/>
        <w:tblLook w:val="04A0" w:firstRow="1" w:lastRow="0" w:firstColumn="1" w:lastColumn="0" w:noHBand="0" w:noVBand="1"/>
      </w:tblPr>
      <w:tblGrid>
        <w:gridCol w:w="2340"/>
        <w:gridCol w:w="2340"/>
        <w:gridCol w:w="4500"/>
        <w:gridCol w:w="1800"/>
        <w:gridCol w:w="2970"/>
      </w:tblGrid>
      <w:tr w:rsidR="003334B6" w:rsidRPr="001A01CA" w14:paraId="466B0E59" w14:textId="77777777" w:rsidTr="003334B6">
        <w:trPr>
          <w:trHeight w:val="300"/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942ED" w14:textId="449BEC84" w:rsidR="008A2C00" w:rsidRPr="001A01CA" w:rsidRDefault="008A2C0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9473B" w14:textId="77777777" w:rsidR="008A2C00" w:rsidRPr="001A01CA" w:rsidRDefault="008A2C00" w:rsidP="00575E4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E60B4" w14:textId="77777777" w:rsidR="008A2C00" w:rsidRPr="001A01CA" w:rsidRDefault="008A2C00" w:rsidP="00575E4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08AB2" w14:textId="77777777" w:rsidR="008A2C00" w:rsidRPr="001A01CA" w:rsidRDefault="008A2C00" w:rsidP="00575E4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m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59612" w14:textId="77777777" w:rsidR="008A2C00" w:rsidRPr="001A01CA" w:rsidRDefault="008A2C00" w:rsidP="00575E4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e</w:t>
            </w:r>
          </w:p>
        </w:tc>
      </w:tr>
      <w:tr w:rsidR="003334B6" w:rsidRPr="001A01CA" w14:paraId="377F85D0" w14:textId="77777777" w:rsidTr="003334B6">
        <w:trPr>
          <w:trHeight w:val="300"/>
        </w:trPr>
        <w:tc>
          <w:tcPr>
            <w:tcW w:w="13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CD475" w14:textId="613E2E05" w:rsidR="005B508F" w:rsidRPr="001A01CA" w:rsidRDefault="005B508F" w:rsidP="00575E40">
            <w:pPr>
              <w:spacing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posure</w:t>
            </w:r>
          </w:p>
        </w:tc>
      </w:tr>
      <w:tr w:rsidR="003334B6" w:rsidRPr="001A01CA" w14:paraId="23F1ED7E" w14:textId="77777777" w:rsidTr="003334B6">
        <w:trPr>
          <w:trHeight w:val="84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71CDE" w14:textId="2008BF52" w:rsidR="00AE6352" w:rsidRPr="001A01CA" w:rsidRDefault="00AE63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hAnsi="Arial" w:cs="Arial"/>
                <w:sz w:val="20"/>
                <w:szCs w:val="20"/>
              </w:rPr>
              <w:t>Angiotensin converting enzyme inhibito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B32BD" w14:textId="72C62D32" w:rsidR="00AE6352" w:rsidRPr="001A01CA" w:rsidRDefault="00AE63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harmac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F07C4" w14:textId="553A40E4" w:rsidR="00AE6352" w:rsidRPr="001A01CA" w:rsidRDefault="00AE63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nazepril,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ptopril, enalapril, fosinopril, lisinopril, moexipril, perindopril, quinapril, ramipril, trandolapri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9B9C7" w14:textId="77777777" w:rsidR="00AE6352" w:rsidRPr="001A01CA" w:rsidRDefault="00AE63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8DD63" w14:textId="77777777" w:rsidR="00AE6352" w:rsidRPr="001A01CA" w:rsidRDefault="00AE63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010A2B08" w14:textId="77777777" w:rsidTr="003334B6">
        <w:trPr>
          <w:trHeight w:val="638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CA76E" w14:textId="77777777" w:rsidR="00192A25" w:rsidRPr="001A01CA" w:rsidRDefault="00192A25" w:rsidP="00575E4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A01CA">
              <w:rPr>
                <w:rFonts w:ascii="Arial" w:hAnsi="Arial" w:cs="Arial"/>
                <w:sz w:val="20"/>
                <w:szCs w:val="20"/>
              </w:rPr>
              <w:t>Angiotensin II receptor block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FEE84" w14:textId="3A9A45BC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harmac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E29B4" w14:textId="7EBC78A1" w:rsidR="00192A25" w:rsidRPr="00986B1B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Azilsartan,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c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andesartan,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i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rbesartan,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l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osartan,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o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lmesartan,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t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elmisartan,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v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alsart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29983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7F622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3066A3E8" w14:textId="77777777" w:rsidTr="003334B6">
        <w:trPr>
          <w:trHeight w:val="503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2560F" w14:textId="652EEBE0" w:rsidR="00192A25" w:rsidRPr="001A01CA" w:rsidRDefault="00192A25" w:rsidP="00575E4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A01CA">
              <w:rPr>
                <w:rFonts w:ascii="Arial" w:hAnsi="Arial" w:cs="Arial"/>
                <w:sz w:val="20"/>
                <w:szCs w:val="20"/>
              </w:rPr>
              <w:t>Sacubitril/valsart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C3C3E" w14:textId="210C1A1C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harmac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FD23E" w14:textId="1035FD60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hAnsi="Arial" w:cs="Arial"/>
                <w:sz w:val="20"/>
                <w:szCs w:val="20"/>
              </w:rPr>
              <w:t>Sacubitril/valsart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16573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DA6D9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6E12B6B6" w14:textId="77777777" w:rsidTr="003334B6">
        <w:trPr>
          <w:trHeight w:val="300"/>
        </w:trPr>
        <w:tc>
          <w:tcPr>
            <w:tcW w:w="13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AC349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utcomes</w:t>
            </w:r>
          </w:p>
        </w:tc>
      </w:tr>
      <w:tr w:rsidR="003334B6" w:rsidRPr="001A01CA" w14:paraId="40464D9F" w14:textId="77777777" w:rsidTr="003334B6">
        <w:trPr>
          <w:trHeight w:val="10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8533C" w14:textId="77777777" w:rsidR="00192A25" w:rsidRPr="001A01CA" w:rsidRDefault="00192A25" w:rsidP="00575E40">
            <w:pPr>
              <w:spacing w:line="240" w:lineRule="auto"/>
              <w:ind w:firstLine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-cause mortal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E0D05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 Ascertainment fil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66C0F" w14:textId="5A77F155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ate of death from the Master Person Index (MPI) and the Social Security Administration Death Master File (SSA DMF), and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ealthcare data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C3CDD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-to-even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7B3B8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64EA2C36" w14:textId="77777777" w:rsidTr="003334B6">
        <w:trPr>
          <w:trHeight w:val="300"/>
        </w:trPr>
        <w:tc>
          <w:tcPr>
            <w:tcW w:w="139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A6D26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eline covariates</w:t>
            </w:r>
          </w:p>
        </w:tc>
      </w:tr>
      <w:tr w:rsidR="003334B6" w:rsidRPr="001A01CA" w14:paraId="5B1A280B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EF28E" w14:textId="77777777" w:rsidR="00192A25" w:rsidRPr="001A01CA" w:rsidRDefault="00192A25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nth of basel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BEA63" w14:textId="127FBD5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harmac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B7F4D" w14:textId="40FAED62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 month when initiating treatment, beginning 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67D9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nuary 1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367D9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F94AD" w14:textId="5361603E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atural spline with </w:t>
            </w:r>
            <w:r w:rsidR="00CF663C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77EDA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0F2E23FF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F0657" w14:textId="77777777" w:rsidR="00192A25" w:rsidRPr="001A01CA" w:rsidRDefault="00192A25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2F100" w14:textId="0E6FF80A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46C15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te of baseline subtracted by date of birth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34EBA" w14:textId="58A9B3BC" w:rsidR="00192A25" w:rsidRPr="001A01CA" w:rsidRDefault="00A40641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atural spline with </w:t>
            </w:r>
            <w:r w:rsidR="00CF663C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FFB08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0D6B1CF0" w14:textId="77777777" w:rsidTr="003334B6">
        <w:trPr>
          <w:trHeight w:val="341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7A90D" w14:textId="77777777" w:rsidR="00192A25" w:rsidRPr="001A01CA" w:rsidRDefault="00192A25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D5980" w14:textId="771F2EAB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F4E0D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f-identified gender identity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23EA9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AAF7C" w14:textId="693C481C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omen</w:t>
            </w:r>
          </w:p>
        </w:tc>
      </w:tr>
      <w:tr w:rsidR="003334B6" w:rsidRPr="001A01CA" w14:paraId="5C009F3F" w14:textId="77777777" w:rsidTr="003334B6">
        <w:trPr>
          <w:trHeight w:val="127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1E473" w14:textId="77777777" w:rsidR="00192A25" w:rsidRPr="001A01CA" w:rsidRDefault="00192A25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5F1A2" w14:textId="59DFFE34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3B63C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st commonly self-reported race values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2E23A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DC161" w14:textId="040176E4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erican Indian/Alaska Native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ian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lack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ulti-race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ative Hawaiian/Pacific Islander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</w:tr>
      <w:tr w:rsidR="003334B6" w:rsidRPr="001A01CA" w14:paraId="0C0C0A75" w14:textId="77777777" w:rsidTr="003334B6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A1B24" w14:textId="77777777" w:rsidR="00192A25" w:rsidRPr="001A01CA" w:rsidRDefault="00192A25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FF319" w14:textId="11688F2B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DB057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f-reported ethnicity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2E488" w14:textId="77777777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5F09A" w14:textId="33486EA8" w:rsidR="00192A25" w:rsidRPr="001A01CA" w:rsidRDefault="00192A2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s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on-Hispanics</w:t>
            </w:r>
          </w:p>
        </w:tc>
      </w:tr>
      <w:tr w:rsidR="003334B6" w:rsidRPr="001A01CA" w14:paraId="10D76B0B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E1C43" w14:textId="77777777" w:rsidR="00423207" w:rsidRPr="001A01CA" w:rsidRDefault="00423207" w:rsidP="00272A81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EFF78" w14:textId="78CCC083" w:rsidR="00423207" w:rsidRPr="001A01CA" w:rsidRDefault="00423207" w:rsidP="00272A81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B8338" w14:textId="77777777" w:rsidR="00423207" w:rsidRPr="001A01CA" w:rsidRDefault="00423207" w:rsidP="00272A81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ributed to the geocoded patient location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5F95F" w14:textId="77777777" w:rsidR="00423207" w:rsidRPr="001A01CA" w:rsidRDefault="00423207" w:rsidP="00272A81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C9F49" w14:textId="7D1F6187" w:rsidR="00423207" w:rsidRPr="001A01CA" w:rsidRDefault="00423207" w:rsidP="00272A81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on-urban (rural, highly rural, unknown)</w:t>
            </w:r>
          </w:p>
        </w:tc>
      </w:tr>
      <w:tr w:rsidR="003334B6" w:rsidRPr="001A01CA" w14:paraId="20E0D2D2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19D23" w14:textId="77777777" w:rsidR="00887B99" w:rsidRPr="001A01CA" w:rsidRDefault="00887B99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ea deprivation index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63809" w14:textId="7C856159" w:rsidR="00887B99" w:rsidRPr="001A01CA" w:rsidRDefault="00887B99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</w:t>
            </w:r>
            <w:r w:rsidR="00A52AE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06F8A" w14:textId="4345130B" w:rsidR="00887B99" w:rsidRPr="001A01CA" w:rsidRDefault="00887B99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ributed to the FIPS code of patient residential location, 2015 ver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3B271" w14:textId="298026AF" w:rsidR="00887B99" w:rsidRPr="001A01CA" w:rsidRDefault="00887B99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ural spline with 2 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15118" w14:textId="77777777" w:rsidR="00887B99" w:rsidRPr="001A01CA" w:rsidRDefault="00887B99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62BF8FF6" w14:textId="77777777" w:rsidTr="0012577D">
        <w:trPr>
          <w:trHeight w:val="864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CB7D4" w14:textId="785947BE" w:rsidR="00401803" w:rsidRPr="001A01CA" w:rsidRDefault="00401803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52074" w14:textId="50D39DAA" w:rsidR="00401803" w:rsidRPr="001A01CA" w:rsidRDefault="0040180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AACDB" w14:textId="7F305EE1" w:rsidR="00401803" w:rsidRPr="001A01CA" w:rsidRDefault="0040180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f-reported employment stat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5EF34" w14:textId="77777777" w:rsidR="00401803" w:rsidRPr="001A01CA" w:rsidRDefault="0040180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666B9" w14:textId="1F4A00DF" w:rsidR="00401803" w:rsidRPr="001A01CA" w:rsidRDefault="00DF52C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employed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58CA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ull-time employed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F158CA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art-time employed</w:t>
            </w:r>
            <w:r w:rsidR="00575E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F158CA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tired</w:t>
            </w:r>
          </w:p>
        </w:tc>
      </w:tr>
      <w:tr w:rsidR="003334B6" w:rsidRPr="001A01CA" w14:paraId="4D901220" w14:textId="77777777" w:rsidTr="003334B6">
        <w:trPr>
          <w:trHeight w:val="1106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811AE" w14:textId="7B1D4464" w:rsidR="006D4ED6" w:rsidRPr="001A01CA" w:rsidRDefault="006D4ED6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igarette smoking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B01D9" w14:textId="107AF214" w:rsidR="006D4ED6" w:rsidRPr="001A01CA" w:rsidRDefault="006D4ED6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health factor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2C02A" w14:textId="77777777" w:rsidR="006D4ED6" w:rsidRPr="001A01CA" w:rsidRDefault="006D4ED6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lth factors mapped to distinct smoking status and further refined to one-per-patient considering most recent smoking health factor in relation to past smoking health factors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2FF66" w14:textId="77777777" w:rsidR="006D4ED6" w:rsidRPr="001A01CA" w:rsidRDefault="006D4ED6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CB45D" w14:textId="5290A009" w:rsidR="006D4ED6" w:rsidRPr="001A01CA" w:rsidRDefault="00575E4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,</w:t>
            </w:r>
            <w:r w:rsidR="006D4ED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urren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6D4ED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rme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6D4ED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unknown</w:t>
            </w:r>
          </w:p>
        </w:tc>
      </w:tr>
      <w:tr w:rsidR="003334B6" w:rsidRPr="001A01CA" w14:paraId="13E1A4C0" w14:textId="77777777" w:rsidTr="003334B6">
        <w:trPr>
          <w:trHeight w:val="8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4DEF7" w14:textId="77777777" w:rsidR="006D4ED6" w:rsidRPr="001A01CA" w:rsidRDefault="006D4ED6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A99AC" w14:textId="6F8CAC4B" w:rsidR="00423207" w:rsidRPr="00423207" w:rsidRDefault="006D4ED6" w:rsidP="00423207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vital statu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64390" w14:textId="5AE2A0F1" w:rsidR="006D4ED6" w:rsidRPr="001A01CA" w:rsidRDefault="006D4ED6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3 multiplicate the most recent weight in lbs. prior to baseline, then divided by median height across all measur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AAA41" w14:textId="238658CC" w:rsidR="006D4ED6" w:rsidRPr="001A01CA" w:rsidRDefault="006D4ED6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atural spline with </w:t>
            </w:r>
            <w:r w:rsidR="0051439B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24944" w14:textId="74094C1E" w:rsidR="006D4ED6" w:rsidRPr="001A01CA" w:rsidRDefault="006D4ED6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652BD70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48FCA" w14:textId="1EBCCD0E" w:rsidR="00C7680A" w:rsidRPr="001A01CA" w:rsidRDefault="00C7680A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ft ventricular ejection frac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D348A" w14:textId="35C70B90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NCI NLP Outpu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56B39" w14:textId="11ADFD7F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age of total blood volume pumped out the heart with each beat. Data extracted from </w:t>
            </w:r>
            <w:r w:rsidRPr="001A01C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chocardiogram, cardiac magnetic resonance and single-photon emission computed tomography reports, or from clinical not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F426C" w14:textId="34EE22DB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ural spline with 2 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40579" w14:textId="4603616C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0ADE2E40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2E852" w14:textId="7FEF821E" w:rsidR="00C7680A" w:rsidRPr="001A01CA" w:rsidRDefault="00C7680A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stolic blood press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7353A" w14:textId="2A4DB01A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vital statu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1EF0D" w14:textId="0C7DFDCA" w:rsidR="00C7680A" w:rsidRPr="001A01CA" w:rsidRDefault="00B27BE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st recent measures prior to baseline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C9EAA" w14:textId="7FBB9C8F" w:rsidR="00C7680A" w:rsidRPr="001A01CA" w:rsidRDefault="00B27BE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ural spline with 2 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FAA89" w14:textId="77777777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E01D86A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116FC" w14:textId="06CE4D30" w:rsidR="00C7680A" w:rsidRPr="001A01CA" w:rsidRDefault="00D3761D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B6AD6" w14:textId="4E793510" w:rsidR="00C7680A" w:rsidRPr="001A01CA" w:rsidRDefault="00116C1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lab chemist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E4A71" w14:textId="39112ACC" w:rsidR="00C7680A" w:rsidRPr="001A01CA" w:rsidRDefault="00DA7BC5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st recent serum</w:t>
            </w:r>
            <w:r w:rsidR="00041CBA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plasma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reatinine prior to 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A9B74" w14:textId="7D8B26C0" w:rsidR="00C7680A" w:rsidRPr="001A01CA" w:rsidRDefault="00241F4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A9925" w14:textId="77777777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6BBC1A6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0C872" w14:textId="115D3F7A" w:rsidR="00C7680A" w:rsidRPr="001A01CA" w:rsidRDefault="00DA7BC5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stimated </w:t>
            </w:r>
            <w:r w:rsidR="00A54A3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omerular filtration ra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6A39E" w14:textId="207ABD8C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FB4F3" w14:textId="6CA08EB4" w:rsidR="00C7680A" w:rsidRPr="001A01CA" w:rsidRDefault="00A54A39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lculated from creatinine using the </w:t>
            </w:r>
            <w:r w:rsidR="00FC46BF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 </w:t>
            </w:r>
            <w:r w:rsidR="00041CBA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KD-EPI equ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D8BDE" w14:textId="6649EF73" w:rsidR="00C7680A" w:rsidRPr="001A01CA" w:rsidRDefault="00041CB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ural spline with 2 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BA954" w14:textId="34F81D51" w:rsidR="00C7680A" w:rsidRPr="001A01CA" w:rsidRDefault="00C7680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0E4D3E43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08C95" w14:textId="7A18CFC1" w:rsidR="00041CBA" w:rsidRPr="001A01CA" w:rsidRDefault="00041CBA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tassium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DE840" w14:textId="56A60BB1" w:rsidR="00041CBA" w:rsidRPr="001A01CA" w:rsidRDefault="00041CB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lab chemist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3D1F7" w14:textId="40C405FD" w:rsidR="00041CBA" w:rsidRPr="001A01CA" w:rsidRDefault="00041CB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st recent serum/plasma potassium prior to 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ACE2C" w14:textId="11B08659" w:rsidR="00041CBA" w:rsidRPr="001A01CA" w:rsidRDefault="00041CB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ural spline with 2 kno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40E80" w14:textId="77777777" w:rsidR="00041CBA" w:rsidRPr="001A01CA" w:rsidRDefault="00041CBA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B3AC299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2EBC3" w14:textId="77777777" w:rsidR="001E39D0" w:rsidRPr="001A01CA" w:rsidRDefault="001E39D0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NP/NT-proBN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B761A" w14:textId="260663C4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lab chemist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E8A40" w14:textId="77777777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st recent BNP/NT-proBNP prior to 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AAC09" w14:textId="77777777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6DFF6" w14:textId="77777777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0E7758B9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84671" w14:textId="242A2420" w:rsidR="001E39D0" w:rsidRPr="001A01CA" w:rsidRDefault="001E39D0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umi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3353D" w14:textId="2B6379C6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lab chemist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E5D59" w14:textId="7438B3CA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st recent serum/plasma prior to 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FE04B" w14:textId="77777777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C8997" w14:textId="77777777" w:rsidR="001E39D0" w:rsidRPr="001A01CA" w:rsidRDefault="001E39D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6A22B38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A4A42" w14:textId="6B3F5C13" w:rsidR="00CD6E14" w:rsidRPr="001A01CA" w:rsidRDefault="001E39D0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FAF79" w14:textId="11F1E76E" w:rsidR="00CD6E14" w:rsidRPr="001A01CA" w:rsidRDefault="00CD6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lab chemist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BAB91" w14:textId="3D3F0599" w:rsidR="00CD6E14" w:rsidRPr="001A01CA" w:rsidRDefault="00CD6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ost recent </w:t>
            </w:r>
            <w:r w:rsidR="0021134E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oglobin from CBC panel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ior to baseline</w:t>
            </w:r>
            <w:r w:rsidR="0021134E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excluding </w:t>
            </w:r>
            <w:r w:rsidR="00A5386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rum/plasma </w:t>
            </w:r>
            <w:r w:rsidR="0021134E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emoglobin </w:t>
            </w:r>
            <w:r w:rsidR="009C154B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ve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1C81E" w14:textId="4C5AD3B5" w:rsidR="00CD6E14" w:rsidRPr="001A01CA" w:rsidRDefault="00CD6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71D0F" w14:textId="77777777" w:rsidR="00CD6E14" w:rsidRPr="001A01CA" w:rsidRDefault="00CD6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65F4730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D589A" w14:textId="1DBEB3A6" w:rsidR="00AA5C4D" w:rsidRPr="001A01CA" w:rsidRDefault="00AA5C4D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orbid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CC664" w14:textId="53F3EC49" w:rsidR="00AA5C4D" w:rsidRPr="001A01CA" w:rsidRDefault="003413D7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outpatient and in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3B7E1" w14:textId="35C6980C" w:rsidR="00AA5C4D" w:rsidRPr="001A01CA" w:rsidRDefault="00901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-9/10 codes recorded during at least two outpatient encounters, or from any hospitalization discharge diagnoses prior to the 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20C81" w14:textId="571C4D91" w:rsidR="00AA5C4D" w:rsidRPr="001A01CA" w:rsidRDefault="00D87727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67B92" w14:textId="24EA5DE8" w:rsidR="00AA5C4D" w:rsidRPr="001A01CA" w:rsidRDefault="00D87727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/no</w:t>
            </w:r>
          </w:p>
        </w:tc>
      </w:tr>
      <w:tr w:rsidR="003334B6" w:rsidRPr="001A01CA" w14:paraId="528DE7E7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DE4E2" w14:textId="3C2E24B5" w:rsidR="00CD6E14" w:rsidRPr="001A01CA" w:rsidRDefault="00F22035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rial fibrill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29DB3" w14:textId="53958497" w:rsidR="00CD6E14" w:rsidRPr="001A01CA" w:rsidRDefault="00CD6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64A46" w14:textId="77777777" w:rsidR="00CD6E14" w:rsidRPr="001A01CA" w:rsidRDefault="008C3A2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9: 427.3</w:t>
            </w:r>
          </w:p>
          <w:p w14:paraId="1778AF93" w14:textId="58412375" w:rsidR="008C3A2B" w:rsidRPr="001A01CA" w:rsidRDefault="008C3A2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 I4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46230" w14:textId="77777777" w:rsidR="00CD6E14" w:rsidRPr="001A01CA" w:rsidRDefault="00CD6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77F5D" w14:textId="77777777" w:rsidR="00CD6E14" w:rsidRPr="001A01CA" w:rsidRDefault="00CD6E1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2336CECB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EA355" w14:textId="73D64C7F" w:rsidR="008B7D9B" w:rsidRPr="001A01CA" w:rsidRDefault="008B7D9B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iomyopath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CB657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C168E" w14:textId="3A16F526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541853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5, 429.83</w:t>
            </w:r>
          </w:p>
          <w:p w14:paraId="39AC05DE" w14:textId="26B651C3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10: </w:t>
            </w:r>
            <w:r w:rsidR="00123D78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42, I43, I51.8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9DC75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B40EE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304D964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7FD8B" w14:textId="5B2CF580" w:rsidR="008B7D9B" w:rsidRPr="001A01CA" w:rsidRDefault="008B7D9B" w:rsidP="000236C6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66F06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A7042" w14:textId="5ECECD4B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1C6A20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403, 404, 582, 583, 585, 586, 588, V42.0, V45.1, V56</w:t>
            </w:r>
          </w:p>
          <w:p w14:paraId="04CE157F" w14:textId="17068CC3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0D43D5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12, I13, N03, N05, N18, N19, N25</w:t>
            </w:r>
            <w:r w:rsidR="000D43D5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, Z49, Z94.0, Z99.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B5438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AD331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3354F1CF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49BF5" w14:textId="77FE8879" w:rsidR="008B7D9B" w:rsidRPr="001A01CA" w:rsidRDefault="008B7D9B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P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FDC8C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74AC0" w14:textId="1A09A6D5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2D7B16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1-492, 493.2, 496</w:t>
            </w:r>
          </w:p>
          <w:p w14:paraId="4EACB8D5" w14:textId="41ED46AB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9A742E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J41-J4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B9247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791E6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1EAFB608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D5017" w14:textId="30B08736" w:rsidR="008B7D9B" w:rsidRPr="001A01CA" w:rsidRDefault="008B7D9B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65D8B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B29A2" w14:textId="3F47E216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0467B7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  <w:p w14:paraId="7CBF7981" w14:textId="5F4684E5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0467B7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C113C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10, E11, E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54C2A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7BC4D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0C86E5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0FCD0" w14:textId="760AC607" w:rsidR="00CE5318" w:rsidRPr="001A01CA" w:rsidRDefault="00CE5318" w:rsidP="00575E40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story of heart transpla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F639F" w14:textId="77777777" w:rsidR="00CE5318" w:rsidRPr="001A01CA" w:rsidRDefault="00CE531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282DB" w14:textId="109E72C2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E8125A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42.1</w:t>
            </w:r>
          </w:p>
          <w:p w14:paraId="082D9D1D" w14:textId="6031063B" w:rsidR="00CE531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E8125A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Z94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1068C" w14:textId="77777777" w:rsidR="00CE5318" w:rsidRPr="001A01CA" w:rsidRDefault="00CE531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51EB9" w14:textId="77777777" w:rsidR="00CE5318" w:rsidRPr="001A01CA" w:rsidRDefault="00CE531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689E8060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72580" w14:textId="0040C650" w:rsidR="008B7D9B" w:rsidRPr="001A01CA" w:rsidRDefault="008B7D9B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67C1D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468E5" w14:textId="43FD51E3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7864A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1-405, 437.2</w:t>
            </w:r>
          </w:p>
          <w:p w14:paraId="6B242B7D" w14:textId="2B24388C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7864A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42C67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10-I16, I67.4, N26.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55B23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629CE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226D2D0F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C3C51" w14:textId="77777777" w:rsidR="00CE5318" w:rsidRPr="001A01CA" w:rsidRDefault="00CE5318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2DDF2" w14:textId="77777777" w:rsidR="00CE5318" w:rsidRPr="001A01CA" w:rsidRDefault="00CE531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D27E4" w14:textId="7152D161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45631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6.2, 296.3, 311</w:t>
            </w:r>
          </w:p>
          <w:p w14:paraId="593963AE" w14:textId="166EAE52" w:rsidR="00CE531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BE5408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32, F3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1F117" w14:textId="77777777" w:rsidR="00CE5318" w:rsidRPr="001A01CA" w:rsidRDefault="00CE531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AC1E5" w14:textId="77777777" w:rsidR="00CE5318" w:rsidRPr="001A01CA" w:rsidRDefault="00CE531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0D9C81D3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FDA17" w14:textId="711C7FA3" w:rsidR="008B7D9B" w:rsidRPr="001A01CA" w:rsidRDefault="00CE5318" w:rsidP="00575E40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ft ventricular assist device statu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E5775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CB45F" w14:textId="2CCD4F55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9:</w:t>
            </w:r>
          </w:p>
          <w:p w14:paraId="547DF8B2" w14:textId="74908763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AB2A8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4C9BF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53B8632D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F4824" w14:textId="6FD47CB4" w:rsidR="008B7D9B" w:rsidRPr="001A01CA" w:rsidRDefault="008B7D9B" w:rsidP="00575E40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cardial infrac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F5F20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64EF2" w14:textId="4A4FDADC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923DC8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0</w:t>
            </w:r>
          </w:p>
          <w:p w14:paraId="5E21247E" w14:textId="6239AC73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923DC8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62D32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21, I2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1D5C2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2411A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7D31699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1A24B" w14:textId="6B9C7EAB" w:rsidR="008B7D9B" w:rsidRPr="001A01CA" w:rsidRDefault="00383418" w:rsidP="00575E40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ipheral artery diseas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BF522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C37BB" w14:textId="4802483C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D821A7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.3, 440, 441, 443.1-443.9, 447.1, 557, V43.4</w:t>
            </w:r>
          </w:p>
          <w:p w14:paraId="2C77E3AF" w14:textId="1E5F868A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FA4BA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70, I71, I73.1-I73.9, I77.1, I79.1, I79.8, K55.1, K55.8, K55.9, Z95.82, Z95.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66B3F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D0BFC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6282256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C6B51" w14:textId="613226BE" w:rsidR="008B7D9B" w:rsidRPr="001A01CA" w:rsidRDefault="00383418" w:rsidP="00575E40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lvular heart diseas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DFBBC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E48D1" w14:textId="12658176" w:rsidR="003B1E08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7E2A3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4-397, 424, V42.2, V43.3</w:t>
            </w:r>
          </w:p>
          <w:p w14:paraId="57CF3822" w14:textId="2F223597" w:rsidR="008B7D9B" w:rsidRPr="001A01CA" w:rsidRDefault="003B1E08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B2127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05-I08, I09.1, I34-I39, Z95.2-Z95.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94C37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DA7FB" w14:textId="77777777" w:rsidR="008B7D9B" w:rsidRPr="001A01CA" w:rsidRDefault="008B7D9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2D9844CB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6119E" w14:textId="77777777" w:rsidR="00133152" w:rsidRPr="001A01CA" w:rsidRDefault="00133152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EB85C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A3D54" w14:textId="30A0B8A3" w:rsidR="007F13DC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C9408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0-285</w:t>
            </w:r>
          </w:p>
          <w:p w14:paraId="789372B7" w14:textId="3C836930" w:rsidR="00133152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C9408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5_, D60-D6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4D9C1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2A3F2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986B1B" w14:paraId="50913E31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3FD55" w14:textId="77777777" w:rsidR="00133152" w:rsidRPr="001A01CA" w:rsidRDefault="00133152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ignanc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A7AB2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0B6E0" w14:textId="7081FACE" w:rsidR="007F13DC" w:rsidRPr="00986B1B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</w:pPr>
            <w:r w:rsidRPr="00986B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 xml:space="preserve">ICD9: </w:t>
            </w:r>
            <w:r w:rsidR="00033F4A" w:rsidRPr="00986B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>140-172, 174-195, 199-208</w:t>
            </w:r>
          </w:p>
          <w:p w14:paraId="64F1F02E" w14:textId="50547A81" w:rsidR="00133152" w:rsidRPr="00986B1B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</w:pPr>
            <w:r w:rsidRPr="00986B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>ICD10:</w:t>
            </w:r>
            <w:r w:rsidR="005B06F0" w:rsidRPr="00986B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 xml:space="preserve"> C00-C43, C45-C76, C80-C9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7F5AB" w14:textId="77777777" w:rsidR="00133152" w:rsidRPr="00986B1B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87C9C" w14:textId="77777777" w:rsidR="00133152" w:rsidRPr="00986B1B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</w:pPr>
          </w:p>
        </w:tc>
      </w:tr>
      <w:tr w:rsidR="003334B6" w:rsidRPr="001A01CA" w14:paraId="3B5D09E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BCF9D" w14:textId="77777777" w:rsidR="00133152" w:rsidRPr="001A01CA" w:rsidRDefault="00133152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VT/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8B6DE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7D0B2" w14:textId="7AA468D4" w:rsidR="007F13DC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3647F4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, 451.1, 451.2</w:t>
            </w:r>
          </w:p>
          <w:p w14:paraId="3BFC2DA7" w14:textId="0960AA1E" w:rsidR="00133152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F91E8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26, I80.1-I80.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32B0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56DAA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3A975979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168AF" w14:textId="77777777" w:rsidR="00133152" w:rsidRPr="001A01CA" w:rsidRDefault="00133152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A0140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5C126" w14:textId="236F2D7E" w:rsidR="007F13DC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F91E8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, 331.0, 331.1, 331.82, 331.83</w:t>
            </w:r>
          </w:p>
          <w:p w14:paraId="4F7EE1DF" w14:textId="7A892354" w:rsidR="00133152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F91E8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E35F3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00-F03, G31.0, G31.83, G31.8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BF7F6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46AF0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67AB6136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03A17" w14:textId="77777777" w:rsidR="00133152" w:rsidRPr="001A01CA" w:rsidRDefault="00133152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fluenza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17AF8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826D7" w14:textId="64228E70" w:rsidR="007F13DC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C52EBE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7, 488</w:t>
            </w:r>
          </w:p>
          <w:p w14:paraId="1267442E" w14:textId="6790BD6A" w:rsidR="00133152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265D64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J09-J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F4226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97070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2EA1E5B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D3D5E" w14:textId="77777777" w:rsidR="00133152" w:rsidRPr="001A01CA" w:rsidRDefault="00133152" w:rsidP="00575E40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pathological frac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81670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D737F" w14:textId="15F3A7DD" w:rsidR="007F13DC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760DB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0-829</w:t>
            </w:r>
          </w:p>
          <w:p w14:paraId="14B1B7FB" w14:textId="276084A3" w:rsidR="00133152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D52F1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02, S12, S22, S32, S42, S52, S62, S7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BE43D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FB9A5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3711DC29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60BE0" w14:textId="77777777" w:rsidR="00133152" w:rsidRPr="001A01CA" w:rsidRDefault="00133152" w:rsidP="00575E40">
            <w:pPr>
              <w:spacing w:line="240" w:lineRule="auto"/>
              <w:ind w:left="348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rebral vascular condit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24FEA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EB1A9" w14:textId="46936942" w:rsidR="007F13DC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CD9: </w:t>
            </w:r>
            <w:r w:rsidR="00157EAF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0, 431, 433._1, 434._1, 435, 43</w:t>
            </w:r>
            <w:r w:rsidR="00C41D5E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  <w:p w14:paraId="62309F0B" w14:textId="76828252" w:rsidR="00133152" w:rsidRPr="001A01CA" w:rsidRDefault="007F13DC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:</w:t>
            </w:r>
            <w:r w:rsidR="00D84647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60, I61, </w:t>
            </w:r>
            <w:r w:rsidR="00BE7A91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63, G4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25D6E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74F81" w14:textId="77777777" w:rsidR="00133152" w:rsidRPr="001A01CA" w:rsidRDefault="0013315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1B6939D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CA82B" w14:textId="5E427B24" w:rsidR="00575E40" w:rsidRPr="001A01CA" w:rsidRDefault="00575E40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C5781" w14:textId="7927A484" w:rsidR="00575E40" w:rsidRPr="001A01CA" w:rsidRDefault="00575E4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pharmac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5E08E" w14:textId="732A4DD0" w:rsidR="00575E40" w:rsidRPr="001A01CA" w:rsidRDefault="00575E4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tions released from outpatient pharmacy and were taking at the baseline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4889F" w14:textId="0D87BC2A" w:rsidR="00575E40" w:rsidRPr="001A01CA" w:rsidRDefault="00575E4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9F7EF" w14:textId="2B4A5453" w:rsidR="00575E40" w:rsidRPr="001A01CA" w:rsidRDefault="00575E40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/no</w:t>
            </w:r>
          </w:p>
        </w:tc>
      </w:tr>
      <w:tr w:rsidR="003334B6" w:rsidRPr="001A01CA" w14:paraId="74FEBDE2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D3580" w14:textId="77777777" w:rsidR="00CB7343" w:rsidRPr="001A01CA" w:rsidRDefault="00CB7343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sym w:font="Symbol" w:char="F062"/>
            </w: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block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A46B7" w14:textId="77777777" w:rsidR="00CB7343" w:rsidRPr="001A01CA" w:rsidRDefault="00CB734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7C4CD" w14:textId="00E4C835" w:rsidR="00CB7343" w:rsidRPr="001A01CA" w:rsidRDefault="00B26A84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b</w:t>
            </w:r>
            <w:r w:rsidR="00A8592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lol, </w:t>
            </w:r>
            <w:r w:rsidR="00423207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enolol, bisoprolol, carvedilol, labetalol, metoprolol, nadolol, nebivolol, pindolol, propranolol, timolol, sotal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5E301" w14:textId="77777777" w:rsidR="00CB7343" w:rsidRPr="001A01CA" w:rsidRDefault="00CB734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2AB33" w14:textId="77777777" w:rsidR="00CB7343" w:rsidRPr="001A01CA" w:rsidRDefault="00CB734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EDCD9BD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778B1" w14:textId="313C439E" w:rsidR="00CB7343" w:rsidRPr="001A01CA" w:rsidRDefault="00CB7343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RA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E063A" w14:textId="77777777" w:rsidR="00CB7343" w:rsidRPr="001A01CA" w:rsidRDefault="00CB734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1B683" w14:textId="39019C17" w:rsidR="00CB7343" w:rsidRPr="001A01CA" w:rsidRDefault="008044E1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lerenone, s</w:t>
            </w:r>
            <w:r w:rsidR="00A85929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ronolact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39874" w14:textId="77777777" w:rsidR="00CB7343" w:rsidRPr="001A01CA" w:rsidRDefault="00CB734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C8451" w14:textId="77777777" w:rsidR="00CB7343" w:rsidRPr="001A01CA" w:rsidRDefault="00CB734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74510754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9F7FD" w14:textId="27D822B6" w:rsidR="00FF161D" w:rsidRPr="001A01CA" w:rsidRDefault="00FF161D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GLT2i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B4D98" w14:textId="77777777" w:rsidR="00FF161D" w:rsidRPr="001A01CA" w:rsidRDefault="00FF161D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CB242" w14:textId="23323CA1" w:rsidR="00FF161D" w:rsidRPr="001A01CA" w:rsidRDefault="00FF161D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xagliflozin, </w:t>
            </w:r>
            <w:r w:rsidR="00423207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nagliflozin, dapagliflozin, empagliflozin, ertugliflozin, sotaglifloz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F7959" w14:textId="77777777" w:rsidR="00FF161D" w:rsidRPr="001A01CA" w:rsidRDefault="00FF161D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F306A" w14:textId="77777777" w:rsidR="00FF161D" w:rsidRPr="001A01CA" w:rsidRDefault="00FF161D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2E0515C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775BE" w14:textId="4F3F8CA5" w:rsidR="00A87563" w:rsidRPr="001A01CA" w:rsidRDefault="00A87563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uretic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CCD32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8C277" w14:textId="2FB05B1E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umetanide, furosemide, torsemide; </w:t>
            </w:r>
            <w:proofErr w:type="spellStart"/>
            <w:r w:rsidR="00851EE0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ndroflumethiazide</w:t>
            </w:r>
            <w:proofErr w:type="spellEnd"/>
            <w:r w:rsidR="00851EE0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chlorthalidone, chlorothiazide, hydrochlorothiazide, hydroflumethiazide, indapamide, metolazone, polythiazid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93E1F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124DF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4913C617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E01CD" w14:textId="687507A5" w:rsidR="00A87563" w:rsidRPr="001A01CA" w:rsidRDefault="00804C07" w:rsidP="00575E40">
            <w:pPr>
              <w:spacing w:line="240" w:lineRule="auto"/>
              <w:ind w:left="166" w:firstLine="182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gital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7E4F8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7F396" w14:textId="0AACCDDB" w:rsidR="00A87563" w:rsidRPr="001A01CA" w:rsidRDefault="00291F2E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gox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86DC6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82C2D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555577EE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124E2" w14:textId="77777777" w:rsidR="00A87563" w:rsidRPr="001A01CA" w:rsidRDefault="00A87563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diac resynchronization therap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0C5F2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link</w:t>
            </w:r>
            <w:proofErr w:type="spellEnd"/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ta from manufactur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6B892" w14:textId="5B693F60" w:rsidR="00A87563" w:rsidRPr="001A01CA" w:rsidRDefault="005C6169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mplantable cardioverter defibrillators </w:t>
            </w:r>
            <w:r w:rsidR="008A6545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atible to deliver cardiac resynchronization therap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382D8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F6F17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7075AAB5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3310E" w14:textId="0CFDC64A" w:rsidR="00A87563" w:rsidRPr="001A01CA" w:rsidRDefault="00A87563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luenza vacc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DB19E" w14:textId="1471D59C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immunization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3B178" w14:textId="1AB738B2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VX code in 15, 16, 88, 111, 125-128, 135, 140, 141, 144, 149-151, 153, 155, 158, 160, 161, 166, 168, 171, 185, 186, 194, 197, 200-202, 205, 231, 320 in the past 12 months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C35D8" w14:textId="34BBCC7D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A4C81" w14:textId="23A098AD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/No</w:t>
            </w:r>
          </w:p>
        </w:tc>
      </w:tr>
      <w:tr w:rsidR="003334B6" w:rsidRPr="001A01CA" w14:paraId="597E2FB8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0C132" w14:textId="34423397" w:rsidR="00A87563" w:rsidRPr="001A01CA" w:rsidRDefault="00A87563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rt failure hospitaliz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09107" w14:textId="7F5E8CD3" w:rsidR="00A87563" w:rsidRPr="001A01CA" w:rsidRDefault="00423207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W inpatien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888BF" w14:textId="606CB489" w:rsidR="00A87563" w:rsidRPr="001A01CA" w:rsidRDefault="001800D9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eart failure hospitalization occurred </w:t>
            </w:r>
            <w:r w:rsidR="0084244B"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 the past 12 months prior to 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2BAA3" w14:textId="1B1E71CC" w:rsidR="00A87563" w:rsidRPr="001A01CA" w:rsidRDefault="00190571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EE257" w14:textId="638EAAA2" w:rsidR="00A87563" w:rsidRPr="001A01CA" w:rsidRDefault="005E0002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, any</w:t>
            </w:r>
          </w:p>
        </w:tc>
      </w:tr>
      <w:tr w:rsidR="003334B6" w:rsidRPr="001A01CA" w14:paraId="54F179E9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9994F" w14:textId="13D35A66" w:rsidR="00A87563" w:rsidRPr="001A01CA" w:rsidRDefault="00A87563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since heart failure diagnos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B4203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076E2" w14:textId="18F796F9" w:rsidR="00A87563" w:rsidRPr="001A01CA" w:rsidRDefault="0084244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since the initial diagnosis of heart failu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D9770" w14:textId="664BE8AB" w:rsidR="00A87563" w:rsidRPr="001A01CA" w:rsidRDefault="00190571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78DA3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34B6" w:rsidRPr="001A01CA" w14:paraId="75038B53" w14:textId="77777777" w:rsidTr="003334B6">
        <w:trPr>
          <w:trHeight w:val="51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EAD81" w14:textId="77777777" w:rsidR="00A87563" w:rsidRPr="001A01CA" w:rsidRDefault="00A87563" w:rsidP="00575E40">
            <w:pPr>
              <w:spacing w:line="240" w:lineRule="auto"/>
              <w:ind w:left="16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since implant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3115F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E2561" w14:textId="70F02FCF" w:rsidR="00A87563" w:rsidRPr="001A01CA" w:rsidRDefault="0084244B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0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since device implant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CD918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16C46" w14:textId="77777777" w:rsidR="00A87563" w:rsidRPr="001A01CA" w:rsidRDefault="00A87563" w:rsidP="00575E40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D145A3" w14:textId="77777777" w:rsidR="008A2C00" w:rsidRDefault="008A2C00" w:rsidP="00B311EC">
      <w:pPr>
        <w:spacing w:line="276" w:lineRule="auto"/>
        <w:rPr>
          <w:rFonts w:ascii="Calibri" w:hAnsi="Calibri" w:cs="Calibri"/>
        </w:rPr>
      </w:pPr>
    </w:p>
    <w:p w14:paraId="096F9A6C" w14:textId="5F605450" w:rsidR="000236C6" w:rsidRDefault="00C53FAB" w:rsidP="00B311EC">
      <w:pPr>
        <w:spacing w:line="276" w:lineRule="auto"/>
        <w:rPr>
          <w:rFonts w:ascii="Calibri" w:hAnsi="Calibri" w:cs="Calibri"/>
        </w:rPr>
      </w:pPr>
      <w:r w:rsidRPr="00C53FAB">
        <w:rPr>
          <w:rFonts w:ascii="Calibri" w:hAnsi="Calibri" w:cs="Calibri"/>
          <w:sz w:val="20"/>
          <w:szCs w:val="20"/>
        </w:rPr>
        <w:t xml:space="preserve">“_” </w:t>
      </w:r>
      <w:r>
        <w:rPr>
          <w:rFonts w:ascii="Calibri" w:hAnsi="Calibri" w:cs="Calibri"/>
          <w:sz w:val="20"/>
          <w:szCs w:val="20"/>
        </w:rPr>
        <w:t xml:space="preserve">is </w:t>
      </w:r>
      <w:r w:rsidR="00466A25">
        <w:rPr>
          <w:rFonts w:ascii="Calibri" w:hAnsi="Calibri" w:cs="Calibri"/>
          <w:sz w:val="20"/>
          <w:szCs w:val="20"/>
        </w:rPr>
        <w:t xml:space="preserve">an </w:t>
      </w:r>
      <w:r w:rsidR="00466A25" w:rsidRPr="00C53FAB">
        <w:rPr>
          <w:rFonts w:ascii="Calibri" w:hAnsi="Calibri" w:cs="Calibri"/>
          <w:sz w:val="20"/>
          <w:szCs w:val="20"/>
        </w:rPr>
        <w:t>SQL regular expression</w:t>
      </w:r>
      <w:r w:rsidR="00466A25">
        <w:rPr>
          <w:rFonts w:ascii="Calibri" w:hAnsi="Calibri" w:cs="Calibri"/>
          <w:sz w:val="20"/>
          <w:szCs w:val="20"/>
        </w:rPr>
        <w:t xml:space="preserve"> as </w:t>
      </w:r>
      <w:proofErr w:type="gramStart"/>
      <w:r w:rsidR="00466A25">
        <w:rPr>
          <w:rFonts w:ascii="Calibri" w:hAnsi="Calibri" w:cs="Calibri"/>
          <w:sz w:val="20"/>
          <w:szCs w:val="20"/>
        </w:rPr>
        <w:t>an</w:t>
      </w:r>
      <w:proofErr w:type="gramEnd"/>
      <w:r>
        <w:rPr>
          <w:rFonts w:ascii="Calibri" w:hAnsi="Calibri" w:cs="Calibri"/>
          <w:sz w:val="20"/>
          <w:szCs w:val="20"/>
        </w:rPr>
        <w:t xml:space="preserve"> placeholder </w:t>
      </w:r>
      <w:r w:rsidRPr="00C53FAB">
        <w:rPr>
          <w:rFonts w:ascii="Calibri" w:hAnsi="Calibri" w:cs="Calibri"/>
          <w:sz w:val="20"/>
          <w:szCs w:val="20"/>
        </w:rPr>
        <w:t>follow</w:t>
      </w:r>
      <w:r>
        <w:rPr>
          <w:rFonts w:ascii="Calibri" w:hAnsi="Calibri" w:cs="Calibri"/>
          <w:sz w:val="20"/>
          <w:szCs w:val="20"/>
        </w:rPr>
        <w:t xml:space="preserve">ing. </w:t>
      </w:r>
      <w:r w:rsidR="000236C6" w:rsidRPr="00DC4129">
        <w:rPr>
          <w:rFonts w:ascii="Calibri" w:hAnsi="Calibri" w:cs="Calibri"/>
          <w:sz w:val="20"/>
          <w:szCs w:val="20"/>
        </w:rPr>
        <w:t xml:space="preserve">Abbreviations: </w:t>
      </w:r>
      <w:r w:rsidR="000236C6" w:rsidRPr="00B96734">
        <w:rPr>
          <w:rFonts w:ascii="Calibri" w:hAnsi="Calibri" w:cs="Calibri"/>
          <w:sz w:val="20"/>
          <w:szCs w:val="20"/>
        </w:rPr>
        <w:t>ACEI, angiotensin converting enzyme inhibitor;</w:t>
      </w:r>
      <w:r w:rsidR="000236C6">
        <w:rPr>
          <w:rFonts w:ascii="Calibri" w:hAnsi="Calibri" w:cs="Calibri"/>
          <w:sz w:val="20"/>
          <w:szCs w:val="20"/>
        </w:rPr>
        <w:t xml:space="preserve"> </w:t>
      </w:r>
      <w:r w:rsidR="000236C6" w:rsidRPr="00B96734">
        <w:rPr>
          <w:rFonts w:ascii="Calibri" w:hAnsi="Calibri" w:cs="Calibri"/>
          <w:sz w:val="20"/>
          <w:szCs w:val="20"/>
        </w:rPr>
        <w:t>ARB, angiotensin II receptor blocker;</w:t>
      </w:r>
      <w:r w:rsidR="000236C6">
        <w:rPr>
          <w:rFonts w:ascii="Calibri" w:hAnsi="Calibri" w:cs="Calibri"/>
          <w:sz w:val="20"/>
          <w:szCs w:val="20"/>
        </w:rPr>
        <w:t xml:space="preserve"> </w:t>
      </w:r>
      <w:r w:rsidR="000236C6" w:rsidRPr="00B96734">
        <w:rPr>
          <w:rFonts w:ascii="Calibri" w:hAnsi="Calibri" w:cs="Calibri"/>
          <w:sz w:val="20"/>
          <w:szCs w:val="20"/>
        </w:rPr>
        <w:t>BNP, brain natriuretic peptide;</w:t>
      </w:r>
      <w:r w:rsidR="005060FE">
        <w:rPr>
          <w:rFonts w:ascii="Calibri" w:hAnsi="Calibri" w:cs="Calibri"/>
          <w:sz w:val="20"/>
          <w:szCs w:val="20"/>
        </w:rPr>
        <w:t xml:space="preserve"> CDW, Corporate Data Warehouse;</w:t>
      </w:r>
      <w:r w:rsidR="000236C6">
        <w:rPr>
          <w:rFonts w:ascii="Calibri" w:hAnsi="Calibri" w:cs="Calibri"/>
          <w:sz w:val="20"/>
          <w:szCs w:val="20"/>
        </w:rPr>
        <w:t xml:space="preserve"> </w:t>
      </w:r>
      <w:r w:rsidR="000413D7" w:rsidRPr="00B75ABE">
        <w:rPr>
          <w:rFonts w:ascii="Calibri" w:hAnsi="Calibri" w:cs="Calibri"/>
          <w:sz w:val="20"/>
          <w:szCs w:val="20"/>
        </w:rPr>
        <w:t>COPD, chronic obstructive pulmonary disease</w:t>
      </w:r>
      <w:r w:rsidR="000413D7">
        <w:rPr>
          <w:rFonts w:ascii="Calibri" w:hAnsi="Calibri" w:cs="Calibri"/>
          <w:sz w:val="20"/>
          <w:szCs w:val="20"/>
        </w:rPr>
        <w:t xml:space="preserve">; </w:t>
      </w:r>
      <w:r w:rsidR="00190B7B" w:rsidRPr="00B75ABE">
        <w:rPr>
          <w:rFonts w:ascii="Calibri" w:hAnsi="Calibri" w:cs="Calibri"/>
          <w:sz w:val="20"/>
          <w:szCs w:val="20"/>
        </w:rPr>
        <w:t xml:space="preserve">DVT/PE, deep vein thrombosis and pulmonary embolism; </w:t>
      </w:r>
      <w:r w:rsidR="000236C6" w:rsidRPr="00B96734">
        <w:rPr>
          <w:rFonts w:ascii="Calibri" w:hAnsi="Calibri" w:cs="Calibri"/>
          <w:sz w:val="20"/>
          <w:szCs w:val="20"/>
        </w:rPr>
        <w:t>MRA</w:t>
      </w:r>
      <w:r w:rsidR="000236C6">
        <w:rPr>
          <w:rFonts w:ascii="Calibri" w:hAnsi="Calibri" w:cs="Calibri"/>
          <w:sz w:val="20"/>
          <w:szCs w:val="20"/>
        </w:rPr>
        <w:t>s</w:t>
      </w:r>
      <w:r w:rsidR="000236C6" w:rsidRPr="00B96734">
        <w:rPr>
          <w:rFonts w:ascii="Calibri" w:hAnsi="Calibri" w:cs="Calibri"/>
          <w:sz w:val="20"/>
          <w:szCs w:val="20"/>
        </w:rPr>
        <w:t>, mineralocorticoid receptor antagonist</w:t>
      </w:r>
      <w:r w:rsidR="000236C6">
        <w:rPr>
          <w:rFonts w:ascii="Calibri" w:hAnsi="Calibri" w:cs="Calibri"/>
          <w:sz w:val="20"/>
          <w:szCs w:val="20"/>
        </w:rPr>
        <w:t>s</w:t>
      </w:r>
      <w:r w:rsidR="000236C6" w:rsidRPr="00B96734">
        <w:rPr>
          <w:rFonts w:ascii="Calibri" w:hAnsi="Calibri" w:cs="Calibri"/>
          <w:sz w:val="20"/>
          <w:szCs w:val="20"/>
        </w:rPr>
        <w:t>;</w:t>
      </w:r>
      <w:r w:rsidR="000236C6">
        <w:rPr>
          <w:rFonts w:ascii="Calibri" w:hAnsi="Calibri" w:cs="Calibri"/>
          <w:sz w:val="20"/>
          <w:szCs w:val="20"/>
        </w:rPr>
        <w:t xml:space="preserve"> </w:t>
      </w:r>
      <w:r w:rsidR="000236C6" w:rsidRPr="00B96734">
        <w:rPr>
          <w:rFonts w:ascii="Calibri" w:hAnsi="Calibri" w:cs="Calibri"/>
          <w:sz w:val="20"/>
          <w:szCs w:val="20"/>
        </w:rPr>
        <w:t>NT-proBNP, N-terminal pro-brain natriuretic peptide;</w:t>
      </w:r>
      <w:r w:rsidR="000236C6">
        <w:rPr>
          <w:rFonts w:ascii="Calibri" w:hAnsi="Calibri" w:cs="Calibri"/>
          <w:sz w:val="20"/>
          <w:szCs w:val="20"/>
        </w:rPr>
        <w:t xml:space="preserve"> </w:t>
      </w:r>
      <w:r w:rsidR="000236C6" w:rsidRPr="00B96734">
        <w:rPr>
          <w:rFonts w:ascii="Calibri" w:hAnsi="Calibri" w:cs="Calibri"/>
          <w:sz w:val="20"/>
          <w:szCs w:val="20"/>
        </w:rPr>
        <w:t>SGLT2i, sodium-glucose cotransporter 2 inhibitors</w:t>
      </w:r>
      <w:r w:rsidR="000236C6">
        <w:rPr>
          <w:rFonts w:ascii="Calibri" w:hAnsi="Calibri" w:cs="Calibri"/>
          <w:sz w:val="20"/>
          <w:szCs w:val="20"/>
        </w:rPr>
        <w:t>.</w:t>
      </w:r>
    </w:p>
    <w:p w14:paraId="2C8240A2" w14:textId="50646CCF" w:rsidR="00714694" w:rsidRDefault="00714694" w:rsidP="00B311EC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7AF2FB8" w14:textId="77777777" w:rsidR="00714694" w:rsidRDefault="00714694" w:rsidP="00B311EC">
      <w:pPr>
        <w:spacing w:line="276" w:lineRule="auto"/>
        <w:rPr>
          <w:rFonts w:ascii="Calibri" w:hAnsi="Calibri" w:cs="Calibri"/>
        </w:rPr>
        <w:sectPr w:rsidR="00714694" w:rsidSect="00C454E6"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CE55713" w14:textId="03E704BB" w:rsidR="001D14A3" w:rsidRDefault="001D14A3" w:rsidP="00221405">
      <w:pPr>
        <w:spacing w:line="276" w:lineRule="auto"/>
        <w:rPr>
          <w:rFonts w:ascii="Calibri" w:hAnsi="Calibri" w:cs="Calibri"/>
          <w:b/>
          <w:bCs/>
        </w:rPr>
      </w:pPr>
      <w:r w:rsidRPr="002A3B29">
        <w:rPr>
          <w:rFonts w:ascii="Calibri" w:hAnsi="Calibri" w:cs="Calibri"/>
          <w:b/>
          <w:bCs/>
        </w:rPr>
        <w:lastRenderedPageBreak/>
        <w:t xml:space="preserve">Supplemental Figure </w:t>
      </w:r>
      <w:r w:rsidR="00D95499" w:rsidRPr="002A3B29">
        <w:rPr>
          <w:rFonts w:ascii="Calibri" w:hAnsi="Calibri" w:cs="Calibri"/>
          <w:b/>
          <w:bCs/>
        </w:rPr>
        <w:t>1</w:t>
      </w:r>
      <w:r w:rsidRPr="002A3B29">
        <w:rPr>
          <w:rFonts w:ascii="Calibri" w:hAnsi="Calibri" w:cs="Calibri"/>
          <w:b/>
          <w:bCs/>
        </w:rPr>
        <w:t xml:space="preserve">. </w:t>
      </w:r>
      <w:r w:rsidR="002A3B29">
        <w:rPr>
          <w:rFonts w:ascii="Calibri" w:hAnsi="Calibri" w:cs="Calibri"/>
          <w:b/>
          <w:bCs/>
        </w:rPr>
        <w:t xml:space="preserve">Standardized Mean Differences </w:t>
      </w:r>
      <w:r w:rsidR="009A4111">
        <w:rPr>
          <w:rFonts w:ascii="Calibri" w:hAnsi="Calibri" w:cs="Calibri"/>
          <w:b/>
          <w:bCs/>
        </w:rPr>
        <w:t xml:space="preserve">Before Adjustment and After </w:t>
      </w:r>
      <w:r w:rsidR="00C41B29">
        <w:rPr>
          <w:rFonts w:ascii="Calibri" w:hAnsi="Calibri" w:cs="Calibri"/>
          <w:b/>
          <w:bCs/>
        </w:rPr>
        <w:t>A</w:t>
      </w:r>
      <w:r w:rsidR="009A4111">
        <w:rPr>
          <w:rFonts w:ascii="Calibri" w:hAnsi="Calibri" w:cs="Calibri"/>
          <w:b/>
          <w:bCs/>
        </w:rPr>
        <w:t xml:space="preserve">pplying </w:t>
      </w:r>
      <w:r w:rsidR="00C41B29">
        <w:rPr>
          <w:rFonts w:ascii="Calibri" w:hAnsi="Calibri" w:cs="Calibri"/>
          <w:b/>
          <w:bCs/>
        </w:rPr>
        <w:t xml:space="preserve">Inverse Probability Weights Estimated Using </w:t>
      </w:r>
      <w:r w:rsidR="0057497B">
        <w:rPr>
          <w:rFonts w:ascii="Calibri" w:hAnsi="Calibri" w:cs="Calibri"/>
          <w:b/>
          <w:bCs/>
        </w:rPr>
        <w:t xml:space="preserve">Traditional </w:t>
      </w:r>
      <w:r w:rsidR="00C41B29">
        <w:rPr>
          <w:rFonts w:ascii="Calibri" w:hAnsi="Calibri" w:cs="Calibri"/>
          <w:b/>
          <w:bCs/>
        </w:rPr>
        <w:t xml:space="preserve">Logistic Regression </w:t>
      </w:r>
      <w:r w:rsidR="006817E4">
        <w:rPr>
          <w:rFonts w:ascii="Calibri" w:hAnsi="Calibri" w:cs="Calibri"/>
          <w:b/>
          <w:bCs/>
        </w:rPr>
        <w:t>and Generalized Boosted Model</w:t>
      </w:r>
      <w:r w:rsidR="0057497B">
        <w:rPr>
          <w:rFonts w:ascii="Calibri" w:hAnsi="Calibri" w:cs="Calibri"/>
          <w:b/>
          <w:bCs/>
        </w:rPr>
        <w:t xml:space="preserve"> Methods</w:t>
      </w:r>
      <w:r w:rsidR="00A54016">
        <w:rPr>
          <w:rFonts w:ascii="Calibri" w:hAnsi="Calibri" w:cs="Calibri"/>
          <w:b/>
          <w:bCs/>
        </w:rPr>
        <w:t xml:space="preserve"> with the Same Pre-Specified Confounders</w:t>
      </w:r>
      <w:r w:rsidR="006817E4">
        <w:rPr>
          <w:rFonts w:ascii="Calibri" w:hAnsi="Calibri" w:cs="Calibri"/>
          <w:b/>
          <w:bCs/>
        </w:rPr>
        <w:t>.</w:t>
      </w:r>
    </w:p>
    <w:p w14:paraId="4B4A4CA8" w14:textId="77777777" w:rsidR="001D14A3" w:rsidRDefault="001D14A3" w:rsidP="00221405">
      <w:pPr>
        <w:spacing w:line="276" w:lineRule="auto"/>
        <w:rPr>
          <w:rFonts w:ascii="Calibri" w:hAnsi="Calibri" w:cs="Calibri"/>
        </w:rPr>
      </w:pPr>
    </w:p>
    <w:p w14:paraId="4BB559C6" w14:textId="1AF6FCAF" w:rsidR="00F62701" w:rsidRDefault="00003357" w:rsidP="00221405">
      <w:pPr>
        <w:spacing w:line="276" w:lineRule="auto"/>
        <w:rPr>
          <w:noProof/>
        </w:rPr>
      </w:pPr>
      <w:r w:rsidRPr="00003357">
        <w:rPr>
          <w:noProof/>
        </w:rPr>
        <w:drawing>
          <wp:inline distT="0" distB="0" distL="0" distR="0" wp14:anchorId="05380230" wp14:editId="02EFADEB">
            <wp:extent cx="5943600" cy="6792685"/>
            <wp:effectExtent l="0" t="0" r="0" b="8255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9C001734-75EF-F1F1-476D-C523171B0E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9C001734-75EF-F1F1-476D-C523171B0E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91AD1" w14:textId="5967A809" w:rsidR="0019552B" w:rsidRPr="0057497B" w:rsidRDefault="0019552B" w:rsidP="00221405">
      <w:pPr>
        <w:spacing w:line="276" w:lineRule="auto"/>
        <w:rPr>
          <w:rFonts w:ascii="Calibri" w:hAnsi="Calibri" w:cs="Calibri"/>
          <w:sz w:val="20"/>
          <w:szCs w:val="20"/>
        </w:rPr>
      </w:pPr>
      <w:r w:rsidRPr="0057497B">
        <w:rPr>
          <w:rFonts w:ascii="Calibri" w:hAnsi="Calibri" w:cs="Calibri"/>
          <w:noProof/>
          <w:sz w:val="20"/>
          <w:szCs w:val="20"/>
        </w:rPr>
        <w:t xml:space="preserve">Abberetiations: </w:t>
      </w:r>
      <w:r w:rsidR="004419C6" w:rsidRPr="0057497B">
        <w:rPr>
          <w:rFonts w:ascii="Calibri" w:hAnsi="Calibri" w:cs="Calibri"/>
          <w:noProof/>
          <w:sz w:val="20"/>
          <w:szCs w:val="20"/>
        </w:rPr>
        <w:t>BP, blood pressure; COPD, chronic obstructive pulmornary disease;</w:t>
      </w:r>
      <w:r w:rsidR="00067E0F" w:rsidRPr="0057497B">
        <w:rPr>
          <w:rFonts w:ascii="Calibri" w:hAnsi="Calibri" w:cs="Calibri"/>
          <w:noProof/>
          <w:sz w:val="20"/>
          <w:szCs w:val="20"/>
        </w:rPr>
        <w:t xml:space="preserve"> eGFR, </w:t>
      </w:r>
      <w:r w:rsidR="00067E0F" w:rsidRPr="0057497B">
        <w:rPr>
          <w:rFonts w:ascii="Calibri" w:hAnsi="Calibri" w:cs="Calibri"/>
          <w:sz w:val="20"/>
          <w:szCs w:val="20"/>
        </w:rPr>
        <w:t>estimated glomerular filtration rate</w:t>
      </w:r>
      <w:r w:rsidR="00067E0F" w:rsidRPr="0057497B">
        <w:rPr>
          <w:rFonts w:ascii="Calibri" w:hAnsi="Calibri" w:cs="Calibri"/>
          <w:noProof/>
          <w:sz w:val="20"/>
          <w:szCs w:val="20"/>
        </w:rPr>
        <w:t>;</w:t>
      </w:r>
      <w:r w:rsidR="005E2F8F" w:rsidRPr="0057497B">
        <w:rPr>
          <w:rFonts w:ascii="Calibri" w:hAnsi="Calibri" w:cs="Calibri"/>
          <w:noProof/>
          <w:sz w:val="20"/>
          <w:szCs w:val="20"/>
        </w:rPr>
        <w:t xml:space="preserve"> GBM, generalized boosted model;</w:t>
      </w:r>
      <w:r w:rsidR="004419C6" w:rsidRPr="0057497B">
        <w:rPr>
          <w:rFonts w:ascii="Calibri" w:hAnsi="Calibri" w:cs="Calibri"/>
          <w:noProof/>
          <w:sz w:val="20"/>
          <w:szCs w:val="20"/>
        </w:rPr>
        <w:t xml:space="preserve"> HF, heart failure;</w:t>
      </w:r>
      <w:r w:rsidR="005E2F8F" w:rsidRPr="0057497B">
        <w:rPr>
          <w:rFonts w:ascii="Calibri" w:hAnsi="Calibri" w:cs="Calibri"/>
          <w:noProof/>
          <w:sz w:val="20"/>
          <w:szCs w:val="20"/>
        </w:rPr>
        <w:t xml:space="preserve"> LR, logistic regression;</w:t>
      </w:r>
      <w:r w:rsidR="004419C6" w:rsidRPr="0057497B">
        <w:rPr>
          <w:rFonts w:ascii="Calibri" w:hAnsi="Calibri" w:cs="Calibri"/>
          <w:noProof/>
          <w:sz w:val="20"/>
          <w:szCs w:val="20"/>
        </w:rPr>
        <w:t xml:space="preserve"> </w:t>
      </w:r>
      <w:r w:rsidR="00067E0F" w:rsidRPr="0057497B">
        <w:rPr>
          <w:rFonts w:ascii="Calibri" w:hAnsi="Calibri" w:cs="Calibri"/>
          <w:noProof/>
          <w:sz w:val="20"/>
          <w:szCs w:val="20"/>
        </w:rPr>
        <w:t xml:space="preserve">MRAs, </w:t>
      </w:r>
      <w:r w:rsidR="00067E0F" w:rsidRPr="0057497B">
        <w:rPr>
          <w:rFonts w:ascii="Calibri" w:hAnsi="Calibri" w:cs="Calibri"/>
          <w:sz w:val="20"/>
          <w:szCs w:val="20"/>
        </w:rPr>
        <w:t>mineralocorticoid receptor antagonists.</w:t>
      </w:r>
    </w:p>
    <w:p w14:paraId="50EC4E95" w14:textId="77777777" w:rsidR="009A5EBD" w:rsidRDefault="001D14A3" w:rsidP="00221405">
      <w:pPr>
        <w:spacing w:line="276" w:lineRule="auto"/>
        <w:rPr>
          <w:rFonts w:ascii="Calibri" w:hAnsi="Calibri" w:cs="Calibri"/>
        </w:rPr>
        <w:sectPr w:rsidR="009A5EBD" w:rsidSect="009A5EB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Calibri" w:hAnsi="Calibri" w:cs="Calibri"/>
        </w:rPr>
        <w:br w:type="page"/>
      </w:r>
    </w:p>
    <w:p w14:paraId="4610C727" w14:textId="5A9E6B5E" w:rsidR="009A5EBD" w:rsidRPr="008D3308" w:rsidRDefault="009A5EBD" w:rsidP="009A5EBD">
      <w:pPr>
        <w:spacing w:line="276" w:lineRule="auto"/>
        <w:rPr>
          <w:rFonts w:ascii="Calibri" w:hAnsi="Calibri" w:cs="Calibri"/>
          <w:b/>
          <w:bCs/>
        </w:rPr>
      </w:pPr>
      <w:r w:rsidRPr="008D3308">
        <w:rPr>
          <w:rFonts w:ascii="Calibri" w:hAnsi="Calibri" w:cs="Calibri"/>
          <w:b/>
          <w:bCs/>
        </w:rPr>
        <w:lastRenderedPageBreak/>
        <w:t>Supplemental Figure 2. Variable Importance</w:t>
      </w:r>
      <w:r w:rsidR="008D3308">
        <w:rPr>
          <w:rFonts w:ascii="Calibri" w:hAnsi="Calibri" w:cs="Calibri"/>
          <w:b/>
          <w:bCs/>
        </w:rPr>
        <w:t xml:space="preserve"> Plots </w:t>
      </w:r>
      <w:r w:rsidR="00C55653">
        <w:rPr>
          <w:rFonts w:ascii="Calibri" w:hAnsi="Calibri" w:cs="Calibri"/>
          <w:b/>
          <w:bCs/>
        </w:rPr>
        <w:t xml:space="preserve">for </w:t>
      </w:r>
      <w:r w:rsidR="0057497B">
        <w:rPr>
          <w:rFonts w:ascii="Calibri" w:hAnsi="Calibri" w:cs="Calibri"/>
          <w:b/>
          <w:bCs/>
        </w:rPr>
        <w:t>Covariates</w:t>
      </w:r>
      <w:r w:rsidR="00C55653">
        <w:rPr>
          <w:rFonts w:ascii="Calibri" w:hAnsi="Calibri" w:cs="Calibri"/>
          <w:b/>
          <w:bCs/>
        </w:rPr>
        <w:t xml:space="preserve"> Used in the Generalized Boosted Model</w:t>
      </w:r>
      <w:r w:rsidR="00554404">
        <w:rPr>
          <w:rFonts w:ascii="Calibri" w:hAnsi="Calibri" w:cs="Calibri"/>
          <w:b/>
          <w:bCs/>
        </w:rPr>
        <w:t xml:space="preserve"> with </w:t>
      </w:r>
      <w:r w:rsidR="00651774">
        <w:rPr>
          <w:rFonts w:ascii="Calibri" w:hAnsi="Calibri" w:cs="Calibri"/>
          <w:b/>
          <w:bCs/>
        </w:rPr>
        <w:t>(</w:t>
      </w:r>
      <w:r w:rsidR="00C74862">
        <w:rPr>
          <w:rFonts w:ascii="Calibri" w:hAnsi="Calibri" w:cs="Calibri"/>
          <w:b/>
          <w:bCs/>
        </w:rPr>
        <w:t>a</w:t>
      </w:r>
      <w:r w:rsidR="00651774">
        <w:rPr>
          <w:rFonts w:ascii="Calibri" w:hAnsi="Calibri" w:cs="Calibri"/>
          <w:b/>
          <w:bCs/>
        </w:rPr>
        <w:t>)</w:t>
      </w:r>
      <w:r w:rsidR="00A02406">
        <w:rPr>
          <w:rFonts w:ascii="Calibri" w:hAnsi="Calibri" w:cs="Calibri"/>
          <w:b/>
          <w:bCs/>
        </w:rPr>
        <w:t xml:space="preserve"> </w:t>
      </w:r>
      <w:r w:rsidR="00D4450A">
        <w:rPr>
          <w:rFonts w:ascii="Calibri" w:hAnsi="Calibri" w:cs="Calibri"/>
          <w:b/>
          <w:bCs/>
          <w:i/>
          <w:iCs/>
        </w:rPr>
        <w:t xml:space="preserve">Pre-Specified Confounders </w:t>
      </w:r>
      <w:r w:rsidR="00D4450A">
        <w:rPr>
          <w:rFonts w:ascii="Calibri" w:hAnsi="Calibri" w:cs="Calibri"/>
          <w:b/>
          <w:bCs/>
        </w:rPr>
        <w:t>and</w:t>
      </w:r>
      <w:r w:rsidR="00651774">
        <w:rPr>
          <w:rFonts w:ascii="Calibri" w:hAnsi="Calibri" w:cs="Calibri"/>
          <w:b/>
          <w:bCs/>
        </w:rPr>
        <w:t xml:space="preserve"> (</w:t>
      </w:r>
      <w:r w:rsidR="00C74862">
        <w:rPr>
          <w:rFonts w:ascii="Calibri" w:hAnsi="Calibri" w:cs="Calibri"/>
          <w:b/>
          <w:bCs/>
        </w:rPr>
        <w:t>b</w:t>
      </w:r>
      <w:r w:rsidR="00651774">
        <w:rPr>
          <w:rFonts w:ascii="Calibri" w:hAnsi="Calibri" w:cs="Calibri"/>
          <w:b/>
          <w:bCs/>
        </w:rPr>
        <w:t xml:space="preserve">) </w:t>
      </w:r>
      <w:r w:rsidR="00D4450A">
        <w:rPr>
          <w:rFonts w:ascii="Calibri" w:hAnsi="Calibri" w:cs="Calibri"/>
          <w:b/>
          <w:bCs/>
        </w:rPr>
        <w:t>Additional Predictors with Data-Driven Automated Selection</w:t>
      </w:r>
      <w:r w:rsidR="00651774">
        <w:rPr>
          <w:rFonts w:ascii="Calibri" w:hAnsi="Calibri" w:cs="Calibri"/>
          <w:b/>
          <w:bCs/>
        </w:rPr>
        <w:t>.</w:t>
      </w:r>
    </w:p>
    <w:p w14:paraId="5F4DCB70" w14:textId="77777777" w:rsidR="00B84544" w:rsidRPr="008D3308" w:rsidRDefault="00B84544" w:rsidP="00221405">
      <w:pPr>
        <w:spacing w:line="276" w:lineRule="auto"/>
        <w:rPr>
          <w:rFonts w:ascii="Calibri" w:hAnsi="Calibri" w:cs="Calibri"/>
        </w:rPr>
      </w:pPr>
    </w:p>
    <w:p w14:paraId="168D5F8F" w14:textId="0F3E229C" w:rsidR="00B84544" w:rsidRDefault="00C74862" w:rsidP="00221405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5DC27A5C" wp14:editId="1E1340C7">
            <wp:extent cx="8229600" cy="5284665"/>
            <wp:effectExtent l="0" t="0" r="0" b="0"/>
            <wp:docPr id="1946938114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938114" name="Picture 3" descr="A comparison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8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5169E" w14:textId="72D8A722" w:rsidR="009A5EBD" w:rsidRPr="00726E2E" w:rsidRDefault="002D64D7" w:rsidP="00221405">
      <w:pPr>
        <w:spacing w:line="276" w:lineRule="auto"/>
        <w:rPr>
          <w:rFonts w:ascii="Calibri" w:hAnsi="Calibri" w:cs="Calibri"/>
          <w:sz w:val="20"/>
          <w:szCs w:val="20"/>
        </w:rPr>
      </w:pPr>
      <w:r w:rsidRPr="00726E2E">
        <w:rPr>
          <w:rFonts w:ascii="Calibri" w:hAnsi="Calibri" w:cs="Calibri"/>
          <w:noProof/>
          <w:sz w:val="20"/>
          <w:szCs w:val="20"/>
        </w:rPr>
        <w:t xml:space="preserve">Abberetiations: BP, blood pressure; COPD, chronic obstructive pulmornary disease; eGFR, </w:t>
      </w:r>
      <w:r w:rsidRPr="00726E2E">
        <w:rPr>
          <w:rFonts w:ascii="Calibri" w:hAnsi="Calibri" w:cs="Calibri"/>
          <w:sz w:val="20"/>
          <w:szCs w:val="20"/>
        </w:rPr>
        <w:t>estimated glomerular filtration rate</w:t>
      </w:r>
      <w:r w:rsidRPr="00726E2E">
        <w:rPr>
          <w:rFonts w:ascii="Calibri" w:hAnsi="Calibri" w:cs="Calibri"/>
          <w:noProof/>
          <w:sz w:val="20"/>
          <w:szCs w:val="20"/>
        </w:rPr>
        <w:t xml:space="preserve">; GBM, generalized boosted model; HF, heart failure; LR, logistic regression; MRAs, </w:t>
      </w:r>
      <w:r w:rsidRPr="00726E2E">
        <w:rPr>
          <w:rFonts w:ascii="Calibri" w:hAnsi="Calibri" w:cs="Calibri"/>
          <w:sz w:val="20"/>
          <w:szCs w:val="20"/>
        </w:rPr>
        <w:t>mineralocorticoid receptor antagonists.</w:t>
      </w:r>
    </w:p>
    <w:sectPr w:rsidR="009A5EBD" w:rsidRPr="00726E2E" w:rsidSect="002A04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6398E" w14:textId="77777777" w:rsidR="00D56D04" w:rsidRDefault="00D56D04" w:rsidP="00D44ED2">
      <w:pPr>
        <w:spacing w:line="240" w:lineRule="auto"/>
      </w:pPr>
      <w:r>
        <w:separator/>
      </w:r>
    </w:p>
  </w:endnote>
  <w:endnote w:type="continuationSeparator" w:id="0">
    <w:p w14:paraId="7EE147E6" w14:textId="77777777" w:rsidR="00D56D04" w:rsidRDefault="00D56D04" w:rsidP="00D44ED2">
      <w:pPr>
        <w:spacing w:line="240" w:lineRule="auto"/>
      </w:pPr>
      <w:r>
        <w:continuationSeparator/>
      </w:r>
    </w:p>
  </w:endnote>
  <w:endnote w:type="continuationNotice" w:id="1">
    <w:p w14:paraId="70B9DA15" w14:textId="77777777" w:rsidR="00D56D04" w:rsidRDefault="00D56D0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-174885954"/>
      <w:docPartObj>
        <w:docPartGallery w:val="Page Numbers (Bottom of Page)"/>
        <w:docPartUnique/>
      </w:docPartObj>
    </w:sdtPr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2D578C12" w14:textId="2D24E0A0" w:rsidR="002F3702" w:rsidRPr="002F3702" w:rsidRDefault="002F3702">
            <w:pPr>
              <w:pStyle w:val="Footer"/>
              <w:jc w:val="right"/>
              <w:rPr>
                <w:sz w:val="20"/>
                <w:szCs w:val="20"/>
              </w:rPr>
            </w:pPr>
            <w:r w:rsidRPr="002F3702">
              <w:rPr>
                <w:sz w:val="20"/>
                <w:szCs w:val="20"/>
              </w:rPr>
              <w:t xml:space="preserve">Page </w:t>
            </w:r>
            <w:r w:rsidRPr="002F3702">
              <w:rPr>
                <w:b/>
                <w:bCs/>
                <w:sz w:val="20"/>
                <w:szCs w:val="20"/>
              </w:rPr>
              <w:fldChar w:fldCharType="begin"/>
            </w:r>
            <w:r w:rsidRPr="002F3702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2F3702">
              <w:rPr>
                <w:b/>
                <w:bCs/>
                <w:sz w:val="20"/>
                <w:szCs w:val="20"/>
              </w:rPr>
              <w:fldChar w:fldCharType="separate"/>
            </w:r>
            <w:r w:rsidRPr="002F3702">
              <w:rPr>
                <w:b/>
                <w:bCs/>
                <w:noProof/>
                <w:sz w:val="20"/>
                <w:szCs w:val="20"/>
              </w:rPr>
              <w:t>2</w:t>
            </w:r>
            <w:r w:rsidRPr="002F3702">
              <w:rPr>
                <w:b/>
                <w:bCs/>
                <w:sz w:val="20"/>
                <w:szCs w:val="20"/>
              </w:rPr>
              <w:fldChar w:fldCharType="end"/>
            </w:r>
            <w:r w:rsidRPr="002F3702">
              <w:rPr>
                <w:sz w:val="20"/>
                <w:szCs w:val="20"/>
              </w:rPr>
              <w:t xml:space="preserve"> of </w:t>
            </w:r>
            <w:r w:rsidRPr="002F3702">
              <w:rPr>
                <w:b/>
                <w:bCs/>
                <w:sz w:val="20"/>
                <w:szCs w:val="20"/>
              </w:rPr>
              <w:fldChar w:fldCharType="begin"/>
            </w:r>
            <w:r w:rsidRPr="002F3702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2F3702">
              <w:rPr>
                <w:b/>
                <w:bCs/>
                <w:sz w:val="20"/>
                <w:szCs w:val="20"/>
              </w:rPr>
              <w:fldChar w:fldCharType="separate"/>
            </w:r>
            <w:r w:rsidRPr="002F3702">
              <w:rPr>
                <w:b/>
                <w:bCs/>
                <w:noProof/>
                <w:sz w:val="20"/>
                <w:szCs w:val="20"/>
              </w:rPr>
              <w:t>2</w:t>
            </w:r>
            <w:r w:rsidRPr="002F3702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1D5CE2C" w14:textId="77777777" w:rsidR="002F3702" w:rsidRDefault="002F37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5E33E" w14:textId="77777777" w:rsidR="00D56D04" w:rsidRDefault="00D56D04" w:rsidP="00D44ED2">
      <w:pPr>
        <w:spacing w:line="240" w:lineRule="auto"/>
      </w:pPr>
      <w:r>
        <w:separator/>
      </w:r>
    </w:p>
  </w:footnote>
  <w:footnote w:type="continuationSeparator" w:id="0">
    <w:p w14:paraId="21743191" w14:textId="77777777" w:rsidR="00D56D04" w:rsidRDefault="00D56D04" w:rsidP="00D44ED2">
      <w:pPr>
        <w:spacing w:line="240" w:lineRule="auto"/>
      </w:pPr>
      <w:r>
        <w:continuationSeparator/>
      </w:r>
    </w:p>
  </w:footnote>
  <w:footnote w:type="continuationNotice" w:id="1">
    <w:p w14:paraId="311EB882" w14:textId="77777777" w:rsidR="00D56D04" w:rsidRDefault="00D56D0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A2C64"/>
    <w:multiLevelType w:val="multilevel"/>
    <w:tmpl w:val="6BF88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4B67C9"/>
    <w:multiLevelType w:val="hybridMultilevel"/>
    <w:tmpl w:val="406CEDDC"/>
    <w:lvl w:ilvl="0" w:tplc="6178A304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E4260"/>
    <w:multiLevelType w:val="hybridMultilevel"/>
    <w:tmpl w:val="7D84A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E00D5C"/>
    <w:multiLevelType w:val="hybridMultilevel"/>
    <w:tmpl w:val="3EE2F0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14364"/>
    <w:multiLevelType w:val="hybridMultilevel"/>
    <w:tmpl w:val="3EE2F0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661AA"/>
    <w:multiLevelType w:val="hybridMultilevel"/>
    <w:tmpl w:val="EE885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5D0AEF"/>
    <w:multiLevelType w:val="hybridMultilevel"/>
    <w:tmpl w:val="31341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4B5B22"/>
    <w:multiLevelType w:val="hybridMultilevel"/>
    <w:tmpl w:val="3EE2F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531134"/>
    <w:multiLevelType w:val="hybridMultilevel"/>
    <w:tmpl w:val="495CC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DD5E1F"/>
    <w:multiLevelType w:val="hybridMultilevel"/>
    <w:tmpl w:val="DF5C67D6"/>
    <w:lvl w:ilvl="0" w:tplc="074EBE98">
      <w:start w:val="1"/>
      <w:numFmt w:val="decimal"/>
      <w:lvlText w:val="%1."/>
      <w:lvlJc w:val="left"/>
      <w:pPr>
        <w:ind w:left="1020" w:hanging="360"/>
      </w:pPr>
    </w:lvl>
    <w:lvl w:ilvl="1" w:tplc="81448E96">
      <w:start w:val="1"/>
      <w:numFmt w:val="decimal"/>
      <w:lvlText w:val="%2."/>
      <w:lvlJc w:val="left"/>
      <w:pPr>
        <w:ind w:left="1020" w:hanging="360"/>
      </w:pPr>
    </w:lvl>
    <w:lvl w:ilvl="2" w:tplc="B2C47EC4">
      <w:start w:val="1"/>
      <w:numFmt w:val="decimal"/>
      <w:lvlText w:val="%3."/>
      <w:lvlJc w:val="left"/>
      <w:pPr>
        <w:ind w:left="1020" w:hanging="360"/>
      </w:pPr>
    </w:lvl>
    <w:lvl w:ilvl="3" w:tplc="AC2A5642">
      <w:start w:val="1"/>
      <w:numFmt w:val="decimal"/>
      <w:lvlText w:val="%4."/>
      <w:lvlJc w:val="left"/>
      <w:pPr>
        <w:ind w:left="1020" w:hanging="360"/>
      </w:pPr>
    </w:lvl>
    <w:lvl w:ilvl="4" w:tplc="BCAE11E6">
      <w:start w:val="1"/>
      <w:numFmt w:val="decimal"/>
      <w:lvlText w:val="%5."/>
      <w:lvlJc w:val="left"/>
      <w:pPr>
        <w:ind w:left="1020" w:hanging="360"/>
      </w:pPr>
    </w:lvl>
    <w:lvl w:ilvl="5" w:tplc="0DF23D82">
      <w:start w:val="1"/>
      <w:numFmt w:val="decimal"/>
      <w:lvlText w:val="%6."/>
      <w:lvlJc w:val="left"/>
      <w:pPr>
        <w:ind w:left="1020" w:hanging="360"/>
      </w:pPr>
    </w:lvl>
    <w:lvl w:ilvl="6" w:tplc="FE302D9C">
      <w:start w:val="1"/>
      <w:numFmt w:val="decimal"/>
      <w:lvlText w:val="%7."/>
      <w:lvlJc w:val="left"/>
      <w:pPr>
        <w:ind w:left="1020" w:hanging="360"/>
      </w:pPr>
    </w:lvl>
    <w:lvl w:ilvl="7" w:tplc="0F7C53EC">
      <w:start w:val="1"/>
      <w:numFmt w:val="decimal"/>
      <w:lvlText w:val="%8."/>
      <w:lvlJc w:val="left"/>
      <w:pPr>
        <w:ind w:left="1020" w:hanging="360"/>
      </w:pPr>
    </w:lvl>
    <w:lvl w:ilvl="8" w:tplc="F8D212B0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66AC101C"/>
    <w:multiLevelType w:val="hybridMultilevel"/>
    <w:tmpl w:val="08AAA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0776B2"/>
    <w:multiLevelType w:val="hybridMultilevel"/>
    <w:tmpl w:val="FE1AC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2949999">
    <w:abstractNumId w:val="9"/>
  </w:num>
  <w:num w:numId="2" w16cid:durableId="1171412588">
    <w:abstractNumId w:val="1"/>
  </w:num>
  <w:num w:numId="3" w16cid:durableId="2098820364">
    <w:abstractNumId w:val="7"/>
  </w:num>
  <w:num w:numId="4" w16cid:durableId="65616983">
    <w:abstractNumId w:val="4"/>
  </w:num>
  <w:num w:numId="5" w16cid:durableId="932125759">
    <w:abstractNumId w:val="3"/>
  </w:num>
  <w:num w:numId="6" w16cid:durableId="1866866175">
    <w:abstractNumId w:val="11"/>
  </w:num>
  <w:num w:numId="7" w16cid:durableId="117380872">
    <w:abstractNumId w:val="8"/>
  </w:num>
  <w:num w:numId="8" w16cid:durableId="573198715">
    <w:abstractNumId w:val="6"/>
  </w:num>
  <w:num w:numId="9" w16cid:durableId="1455055279">
    <w:abstractNumId w:val="2"/>
  </w:num>
  <w:num w:numId="10" w16cid:durableId="499584924">
    <w:abstractNumId w:val="10"/>
  </w:num>
  <w:num w:numId="11" w16cid:durableId="746725888">
    <w:abstractNumId w:val="5"/>
  </w:num>
  <w:num w:numId="12" w16cid:durableId="1068646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frw29qfedspe5e52vp2x3wsfp2wt0rswd&quot;&gt;My EndNote Library&lt;record-ids&gt;&lt;item&gt;7&lt;/item&gt;&lt;item&gt;8&lt;/item&gt;&lt;item&gt;9&lt;/item&gt;&lt;item&gt;11&lt;/item&gt;&lt;item&gt;16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1&lt;/item&gt;&lt;item&gt;62&lt;/item&gt;&lt;item&gt;69&lt;/item&gt;&lt;item&gt;70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551E78"/>
    <w:rsid w:val="00000320"/>
    <w:rsid w:val="00000596"/>
    <w:rsid w:val="000007DE"/>
    <w:rsid w:val="000016E3"/>
    <w:rsid w:val="000017FE"/>
    <w:rsid w:val="00001D50"/>
    <w:rsid w:val="000020AA"/>
    <w:rsid w:val="00002A1C"/>
    <w:rsid w:val="00003357"/>
    <w:rsid w:val="00003DBB"/>
    <w:rsid w:val="00004331"/>
    <w:rsid w:val="00004A2B"/>
    <w:rsid w:val="00004A85"/>
    <w:rsid w:val="00004F50"/>
    <w:rsid w:val="00005185"/>
    <w:rsid w:val="00005A0B"/>
    <w:rsid w:val="00006D25"/>
    <w:rsid w:val="00006D62"/>
    <w:rsid w:val="00007557"/>
    <w:rsid w:val="000105F9"/>
    <w:rsid w:val="000107FD"/>
    <w:rsid w:val="00010DA6"/>
    <w:rsid w:val="00011A64"/>
    <w:rsid w:val="00011A97"/>
    <w:rsid w:val="00011B52"/>
    <w:rsid w:val="00011D8C"/>
    <w:rsid w:val="000124E0"/>
    <w:rsid w:val="0001363E"/>
    <w:rsid w:val="000136AA"/>
    <w:rsid w:val="00013896"/>
    <w:rsid w:val="00014B90"/>
    <w:rsid w:val="00014BEF"/>
    <w:rsid w:val="00014D2B"/>
    <w:rsid w:val="00015389"/>
    <w:rsid w:val="00015412"/>
    <w:rsid w:val="000154DD"/>
    <w:rsid w:val="00015826"/>
    <w:rsid w:val="00016880"/>
    <w:rsid w:val="00017603"/>
    <w:rsid w:val="000202A2"/>
    <w:rsid w:val="000215AA"/>
    <w:rsid w:val="00021867"/>
    <w:rsid w:val="00021973"/>
    <w:rsid w:val="000221FB"/>
    <w:rsid w:val="000236C6"/>
    <w:rsid w:val="0002381E"/>
    <w:rsid w:val="00023E26"/>
    <w:rsid w:val="00024114"/>
    <w:rsid w:val="0002430B"/>
    <w:rsid w:val="000264EB"/>
    <w:rsid w:val="00026717"/>
    <w:rsid w:val="00026A3E"/>
    <w:rsid w:val="00027D8F"/>
    <w:rsid w:val="000307AB"/>
    <w:rsid w:val="000310B5"/>
    <w:rsid w:val="00031391"/>
    <w:rsid w:val="000313F4"/>
    <w:rsid w:val="00031DBD"/>
    <w:rsid w:val="00031EE2"/>
    <w:rsid w:val="00032347"/>
    <w:rsid w:val="0003286F"/>
    <w:rsid w:val="00033159"/>
    <w:rsid w:val="00033755"/>
    <w:rsid w:val="000339F6"/>
    <w:rsid w:val="00033D5B"/>
    <w:rsid w:val="00033F4A"/>
    <w:rsid w:val="00033FB9"/>
    <w:rsid w:val="000357F1"/>
    <w:rsid w:val="00036804"/>
    <w:rsid w:val="00037445"/>
    <w:rsid w:val="00037CFB"/>
    <w:rsid w:val="00037DE4"/>
    <w:rsid w:val="00040613"/>
    <w:rsid w:val="000407BC"/>
    <w:rsid w:val="000407DE"/>
    <w:rsid w:val="000413D7"/>
    <w:rsid w:val="00041A92"/>
    <w:rsid w:val="00041CBA"/>
    <w:rsid w:val="000424A4"/>
    <w:rsid w:val="00042505"/>
    <w:rsid w:val="00042A36"/>
    <w:rsid w:val="00042FAC"/>
    <w:rsid w:val="00043026"/>
    <w:rsid w:val="00043344"/>
    <w:rsid w:val="0004344D"/>
    <w:rsid w:val="000437AF"/>
    <w:rsid w:val="00043B57"/>
    <w:rsid w:val="00043B95"/>
    <w:rsid w:val="00043FAB"/>
    <w:rsid w:val="00044C0D"/>
    <w:rsid w:val="00044DB6"/>
    <w:rsid w:val="00044FC7"/>
    <w:rsid w:val="00045167"/>
    <w:rsid w:val="000467B7"/>
    <w:rsid w:val="0004725C"/>
    <w:rsid w:val="000500FB"/>
    <w:rsid w:val="00050714"/>
    <w:rsid w:val="00051C36"/>
    <w:rsid w:val="00052148"/>
    <w:rsid w:val="000529DA"/>
    <w:rsid w:val="00052AB4"/>
    <w:rsid w:val="00053F78"/>
    <w:rsid w:val="0005428E"/>
    <w:rsid w:val="0005454C"/>
    <w:rsid w:val="00054BF4"/>
    <w:rsid w:val="00054D74"/>
    <w:rsid w:val="000550E4"/>
    <w:rsid w:val="00055926"/>
    <w:rsid w:val="00055D10"/>
    <w:rsid w:val="00055E8F"/>
    <w:rsid w:val="00056BB1"/>
    <w:rsid w:val="00056EBE"/>
    <w:rsid w:val="000571B0"/>
    <w:rsid w:val="000614C0"/>
    <w:rsid w:val="000615D5"/>
    <w:rsid w:val="0006183D"/>
    <w:rsid w:val="00061A36"/>
    <w:rsid w:val="00062C18"/>
    <w:rsid w:val="00062E61"/>
    <w:rsid w:val="00062ED6"/>
    <w:rsid w:val="000635E6"/>
    <w:rsid w:val="00063C45"/>
    <w:rsid w:val="00063D61"/>
    <w:rsid w:val="00063F67"/>
    <w:rsid w:val="00064AD3"/>
    <w:rsid w:val="00064CE5"/>
    <w:rsid w:val="00064E5E"/>
    <w:rsid w:val="00065870"/>
    <w:rsid w:val="00065928"/>
    <w:rsid w:val="000669FB"/>
    <w:rsid w:val="00066DD7"/>
    <w:rsid w:val="0006746E"/>
    <w:rsid w:val="00067805"/>
    <w:rsid w:val="000678CE"/>
    <w:rsid w:val="00067E0F"/>
    <w:rsid w:val="000702AA"/>
    <w:rsid w:val="000707B1"/>
    <w:rsid w:val="0007098F"/>
    <w:rsid w:val="00070CE1"/>
    <w:rsid w:val="00071274"/>
    <w:rsid w:val="0007152C"/>
    <w:rsid w:val="00071613"/>
    <w:rsid w:val="00072EE2"/>
    <w:rsid w:val="00073748"/>
    <w:rsid w:val="00073A0F"/>
    <w:rsid w:val="000753FF"/>
    <w:rsid w:val="00075439"/>
    <w:rsid w:val="0007709C"/>
    <w:rsid w:val="000775FA"/>
    <w:rsid w:val="00077705"/>
    <w:rsid w:val="0007790D"/>
    <w:rsid w:val="00080C04"/>
    <w:rsid w:val="00080C06"/>
    <w:rsid w:val="0008108F"/>
    <w:rsid w:val="00081125"/>
    <w:rsid w:val="00082217"/>
    <w:rsid w:val="0008284A"/>
    <w:rsid w:val="000841B2"/>
    <w:rsid w:val="0008478B"/>
    <w:rsid w:val="00084A82"/>
    <w:rsid w:val="00084DFC"/>
    <w:rsid w:val="000857E4"/>
    <w:rsid w:val="00085FCD"/>
    <w:rsid w:val="00086071"/>
    <w:rsid w:val="000869C8"/>
    <w:rsid w:val="00086A1D"/>
    <w:rsid w:val="00087BBD"/>
    <w:rsid w:val="00087C4E"/>
    <w:rsid w:val="00090BB9"/>
    <w:rsid w:val="000917B6"/>
    <w:rsid w:val="00091CC2"/>
    <w:rsid w:val="00091CEC"/>
    <w:rsid w:val="00092026"/>
    <w:rsid w:val="0009209E"/>
    <w:rsid w:val="00093292"/>
    <w:rsid w:val="00093442"/>
    <w:rsid w:val="000938BD"/>
    <w:rsid w:val="00094079"/>
    <w:rsid w:val="00094952"/>
    <w:rsid w:val="000958D1"/>
    <w:rsid w:val="00095BD4"/>
    <w:rsid w:val="00095D78"/>
    <w:rsid w:val="00096422"/>
    <w:rsid w:val="00096DE9"/>
    <w:rsid w:val="0009740D"/>
    <w:rsid w:val="000976D1"/>
    <w:rsid w:val="000A0AC1"/>
    <w:rsid w:val="000A0E4D"/>
    <w:rsid w:val="000A1328"/>
    <w:rsid w:val="000A13E8"/>
    <w:rsid w:val="000A2700"/>
    <w:rsid w:val="000A2E46"/>
    <w:rsid w:val="000A2F81"/>
    <w:rsid w:val="000A30D1"/>
    <w:rsid w:val="000A37CC"/>
    <w:rsid w:val="000A4147"/>
    <w:rsid w:val="000A417D"/>
    <w:rsid w:val="000A447B"/>
    <w:rsid w:val="000A5540"/>
    <w:rsid w:val="000A5D7D"/>
    <w:rsid w:val="000A74EC"/>
    <w:rsid w:val="000A7805"/>
    <w:rsid w:val="000A7949"/>
    <w:rsid w:val="000A7A3B"/>
    <w:rsid w:val="000B0041"/>
    <w:rsid w:val="000B10E0"/>
    <w:rsid w:val="000B116B"/>
    <w:rsid w:val="000B1B2B"/>
    <w:rsid w:val="000B1F3F"/>
    <w:rsid w:val="000B20E9"/>
    <w:rsid w:val="000B22A0"/>
    <w:rsid w:val="000B3B9B"/>
    <w:rsid w:val="000B3F6E"/>
    <w:rsid w:val="000B416C"/>
    <w:rsid w:val="000B4A0B"/>
    <w:rsid w:val="000B66A9"/>
    <w:rsid w:val="000B7373"/>
    <w:rsid w:val="000C059B"/>
    <w:rsid w:val="000C0604"/>
    <w:rsid w:val="000C07C9"/>
    <w:rsid w:val="000C14D7"/>
    <w:rsid w:val="000C1504"/>
    <w:rsid w:val="000C171C"/>
    <w:rsid w:val="000C28A5"/>
    <w:rsid w:val="000C2B65"/>
    <w:rsid w:val="000C347D"/>
    <w:rsid w:val="000C3C8C"/>
    <w:rsid w:val="000C49B5"/>
    <w:rsid w:val="000C50B8"/>
    <w:rsid w:val="000C51F2"/>
    <w:rsid w:val="000C5394"/>
    <w:rsid w:val="000C53A5"/>
    <w:rsid w:val="000C53E2"/>
    <w:rsid w:val="000C60D9"/>
    <w:rsid w:val="000C610C"/>
    <w:rsid w:val="000C613C"/>
    <w:rsid w:val="000C67D7"/>
    <w:rsid w:val="000C77AA"/>
    <w:rsid w:val="000C794D"/>
    <w:rsid w:val="000C7DA3"/>
    <w:rsid w:val="000D04B2"/>
    <w:rsid w:val="000D09F0"/>
    <w:rsid w:val="000D116B"/>
    <w:rsid w:val="000D14B0"/>
    <w:rsid w:val="000D259D"/>
    <w:rsid w:val="000D2B57"/>
    <w:rsid w:val="000D3142"/>
    <w:rsid w:val="000D33AB"/>
    <w:rsid w:val="000D38BD"/>
    <w:rsid w:val="000D4063"/>
    <w:rsid w:val="000D43D5"/>
    <w:rsid w:val="000D4651"/>
    <w:rsid w:val="000D4A30"/>
    <w:rsid w:val="000D4C08"/>
    <w:rsid w:val="000D4D1B"/>
    <w:rsid w:val="000D512B"/>
    <w:rsid w:val="000D56E8"/>
    <w:rsid w:val="000D6B95"/>
    <w:rsid w:val="000D7D62"/>
    <w:rsid w:val="000E09D5"/>
    <w:rsid w:val="000E1717"/>
    <w:rsid w:val="000E1B86"/>
    <w:rsid w:val="000E3D1F"/>
    <w:rsid w:val="000E4857"/>
    <w:rsid w:val="000E4E09"/>
    <w:rsid w:val="000E515B"/>
    <w:rsid w:val="000E6122"/>
    <w:rsid w:val="000E7FD1"/>
    <w:rsid w:val="000F03AD"/>
    <w:rsid w:val="000F07EC"/>
    <w:rsid w:val="000F0990"/>
    <w:rsid w:val="000F1101"/>
    <w:rsid w:val="000F2DFF"/>
    <w:rsid w:val="000F31DB"/>
    <w:rsid w:val="000F524E"/>
    <w:rsid w:val="000F57AB"/>
    <w:rsid w:val="000F5E33"/>
    <w:rsid w:val="000F6341"/>
    <w:rsid w:val="000F64F5"/>
    <w:rsid w:val="000F6540"/>
    <w:rsid w:val="000F6D10"/>
    <w:rsid w:val="00101BF6"/>
    <w:rsid w:val="00103DEF"/>
    <w:rsid w:val="00103E00"/>
    <w:rsid w:val="00105F46"/>
    <w:rsid w:val="00106FE6"/>
    <w:rsid w:val="00111506"/>
    <w:rsid w:val="00111661"/>
    <w:rsid w:val="00111B2C"/>
    <w:rsid w:val="001129FD"/>
    <w:rsid w:val="00114056"/>
    <w:rsid w:val="00115A2A"/>
    <w:rsid w:val="00115F31"/>
    <w:rsid w:val="00116456"/>
    <w:rsid w:val="00116C10"/>
    <w:rsid w:val="00117118"/>
    <w:rsid w:val="001172AE"/>
    <w:rsid w:val="00117E7B"/>
    <w:rsid w:val="0012046B"/>
    <w:rsid w:val="00120787"/>
    <w:rsid w:val="00120795"/>
    <w:rsid w:val="00120DBF"/>
    <w:rsid w:val="001214F4"/>
    <w:rsid w:val="0012241F"/>
    <w:rsid w:val="00122A4E"/>
    <w:rsid w:val="00122DFF"/>
    <w:rsid w:val="00123D78"/>
    <w:rsid w:val="0012401F"/>
    <w:rsid w:val="001249EB"/>
    <w:rsid w:val="00124C20"/>
    <w:rsid w:val="0012577D"/>
    <w:rsid w:val="00125897"/>
    <w:rsid w:val="00125ABE"/>
    <w:rsid w:val="0012650A"/>
    <w:rsid w:val="00126564"/>
    <w:rsid w:val="00126AB5"/>
    <w:rsid w:val="00126CF0"/>
    <w:rsid w:val="00126E77"/>
    <w:rsid w:val="00127846"/>
    <w:rsid w:val="00130235"/>
    <w:rsid w:val="00131C8B"/>
    <w:rsid w:val="001326F0"/>
    <w:rsid w:val="00133152"/>
    <w:rsid w:val="00133294"/>
    <w:rsid w:val="00133759"/>
    <w:rsid w:val="00133F61"/>
    <w:rsid w:val="00133FBA"/>
    <w:rsid w:val="00133FCB"/>
    <w:rsid w:val="00134AFE"/>
    <w:rsid w:val="0013522B"/>
    <w:rsid w:val="001353FD"/>
    <w:rsid w:val="00135CCD"/>
    <w:rsid w:val="0014032A"/>
    <w:rsid w:val="00140B75"/>
    <w:rsid w:val="00141143"/>
    <w:rsid w:val="00142373"/>
    <w:rsid w:val="00142F03"/>
    <w:rsid w:val="00142F0C"/>
    <w:rsid w:val="00145771"/>
    <w:rsid w:val="00145E76"/>
    <w:rsid w:val="00146D14"/>
    <w:rsid w:val="00147A58"/>
    <w:rsid w:val="00147D3C"/>
    <w:rsid w:val="0015048C"/>
    <w:rsid w:val="00150BBC"/>
    <w:rsid w:val="00150F55"/>
    <w:rsid w:val="00150FC8"/>
    <w:rsid w:val="0015127D"/>
    <w:rsid w:val="00151414"/>
    <w:rsid w:val="001520BF"/>
    <w:rsid w:val="00152589"/>
    <w:rsid w:val="00152DA5"/>
    <w:rsid w:val="00152E78"/>
    <w:rsid w:val="001531E0"/>
    <w:rsid w:val="001531E6"/>
    <w:rsid w:val="0015320F"/>
    <w:rsid w:val="00153E36"/>
    <w:rsid w:val="00155157"/>
    <w:rsid w:val="00155ADE"/>
    <w:rsid w:val="00155C3A"/>
    <w:rsid w:val="00155C5D"/>
    <w:rsid w:val="0015702A"/>
    <w:rsid w:val="00157654"/>
    <w:rsid w:val="00157EAF"/>
    <w:rsid w:val="00157F11"/>
    <w:rsid w:val="001604CF"/>
    <w:rsid w:val="001606EE"/>
    <w:rsid w:val="00161961"/>
    <w:rsid w:val="00161DF8"/>
    <w:rsid w:val="001620D7"/>
    <w:rsid w:val="00162A16"/>
    <w:rsid w:val="00163255"/>
    <w:rsid w:val="00163355"/>
    <w:rsid w:val="00163A0A"/>
    <w:rsid w:val="001653D6"/>
    <w:rsid w:val="00165D04"/>
    <w:rsid w:val="00165EAB"/>
    <w:rsid w:val="00166047"/>
    <w:rsid w:val="001660EF"/>
    <w:rsid w:val="00166977"/>
    <w:rsid w:val="00167252"/>
    <w:rsid w:val="00167523"/>
    <w:rsid w:val="00170060"/>
    <w:rsid w:val="00170A1B"/>
    <w:rsid w:val="00170A9A"/>
    <w:rsid w:val="00171395"/>
    <w:rsid w:val="00171898"/>
    <w:rsid w:val="00171AD5"/>
    <w:rsid w:val="0017296F"/>
    <w:rsid w:val="00173F7C"/>
    <w:rsid w:val="00174353"/>
    <w:rsid w:val="00174D8B"/>
    <w:rsid w:val="00174E8A"/>
    <w:rsid w:val="001752C6"/>
    <w:rsid w:val="00176289"/>
    <w:rsid w:val="00176413"/>
    <w:rsid w:val="001769A4"/>
    <w:rsid w:val="0017718E"/>
    <w:rsid w:val="00177789"/>
    <w:rsid w:val="0017780B"/>
    <w:rsid w:val="001800D9"/>
    <w:rsid w:val="00180B94"/>
    <w:rsid w:val="00180DA8"/>
    <w:rsid w:val="001813B1"/>
    <w:rsid w:val="001819DD"/>
    <w:rsid w:val="00181D34"/>
    <w:rsid w:val="001820A1"/>
    <w:rsid w:val="001826FE"/>
    <w:rsid w:val="00182A92"/>
    <w:rsid w:val="00183475"/>
    <w:rsid w:val="00184752"/>
    <w:rsid w:val="00184E4F"/>
    <w:rsid w:val="00185BEF"/>
    <w:rsid w:val="001860CA"/>
    <w:rsid w:val="001863BE"/>
    <w:rsid w:val="001878CD"/>
    <w:rsid w:val="00187CA3"/>
    <w:rsid w:val="00190571"/>
    <w:rsid w:val="00190B7B"/>
    <w:rsid w:val="00190DE3"/>
    <w:rsid w:val="00191701"/>
    <w:rsid w:val="00192A25"/>
    <w:rsid w:val="001932F0"/>
    <w:rsid w:val="0019343E"/>
    <w:rsid w:val="00193596"/>
    <w:rsid w:val="00193D63"/>
    <w:rsid w:val="00193FF1"/>
    <w:rsid w:val="0019460F"/>
    <w:rsid w:val="00194BE5"/>
    <w:rsid w:val="001950B7"/>
    <w:rsid w:val="00195385"/>
    <w:rsid w:val="001953DC"/>
    <w:rsid w:val="0019552B"/>
    <w:rsid w:val="001955EA"/>
    <w:rsid w:val="001958C5"/>
    <w:rsid w:val="00195F77"/>
    <w:rsid w:val="001969ED"/>
    <w:rsid w:val="00196C4E"/>
    <w:rsid w:val="00197158"/>
    <w:rsid w:val="001973F9"/>
    <w:rsid w:val="00197876"/>
    <w:rsid w:val="00197DB8"/>
    <w:rsid w:val="001A01C6"/>
    <w:rsid w:val="001A01CA"/>
    <w:rsid w:val="001A03EF"/>
    <w:rsid w:val="001A0502"/>
    <w:rsid w:val="001A07ED"/>
    <w:rsid w:val="001A1A13"/>
    <w:rsid w:val="001A1B9B"/>
    <w:rsid w:val="001A1C53"/>
    <w:rsid w:val="001A28C0"/>
    <w:rsid w:val="001A2D3A"/>
    <w:rsid w:val="001A35A0"/>
    <w:rsid w:val="001A4073"/>
    <w:rsid w:val="001A419A"/>
    <w:rsid w:val="001A4DAF"/>
    <w:rsid w:val="001A50B2"/>
    <w:rsid w:val="001A7040"/>
    <w:rsid w:val="001A7716"/>
    <w:rsid w:val="001B0414"/>
    <w:rsid w:val="001B0CC8"/>
    <w:rsid w:val="001B194E"/>
    <w:rsid w:val="001B1C12"/>
    <w:rsid w:val="001B1E93"/>
    <w:rsid w:val="001B2167"/>
    <w:rsid w:val="001B2493"/>
    <w:rsid w:val="001B2AC9"/>
    <w:rsid w:val="001B2F49"/>
    <w:rsid w:val="001B424D"/>
    <w:rsid w:val="001B5022"/>
    <w:rsid w:val="001B734F"/>
    <w:rsid w:val="001B7368"/>
    <w:rsid w:val="001C033C"/>
    <w:rsid w:val="001C199B"/>
    <w:rsid w:val="001C1B8C"/>
    <w:rsid w:val="001C22A2"/>
    <w:rsid w:val="001C2AC4"/>
    <w:rsid w:val="001C2EAB"/>
    <w:rsid w:val="001C2EE1"/>
    <w:rsid w:val="001C30E4"/>
    <w:rsid w:val="001C36C6"/>
    <w:rsid w:val="001C3713"/>
    <w:rsid w:val="001C3C0C"/>
    <w:rsid w:val="001C4D31"/>
    <w:rsid w:val="001C58AD"/>
    <w:rsid w:val="001C65C0"/>
    <w:rsid w:val="001C6A20"/>
    <w:rsid w:val="001C709B"/>
    <w:rsid w:val="001C7F84"/>
    <w:rsid w:val="001D03D5"/>
    <w:rsid w:val="001D040A"/>
    <w:rsid w:val="001D0E3B"/>
    <w:rsid w:val="001D0EB4"/>
    <w:rsid w:val="001D14A3"/>
    <w:rsid w:val="001D14B0"/>
    <w:rsid w:val="001D1859"/>
    <w:rsid w:val="001D1F73"/>
    <w:rsid w:val="001D20A5"/>
    <w:rsid w:val="001D2458"/>
    <w:rsid w:val="001D2800"/>
    <w:rsid w:val="001D363E"/>
    <w:rsid w:val="001D37CF"/>
    <w:rsid w:val="001D55D2"/>
    <w:rsid w:val="001D6890"/>
    <w:rsid w:val="001D6A4D"/>
    <w:rsid w:val="001E0A83"/>
    <w:rsid w:val="001E15F4"/>
    <w:rsid w:val="001E207B"/>
    <w:rsid w:val="001E245F"/>
    <w:rsid w:val="001E27D6"/>
    <w:rsid w:val="001E2BED"/>
    <w:rsid w:val="001E2E6A"/>
    <w:rsid w:val="001E39D0"/>
    <w:rsid w:val="001E3BA6"/>
    <w:rsid w:val="001E47EA"/>
    <w:rsid w:val="001E6CB2"/>
    <w:rsid w:val="001E6D22"/>
    <w:rsid w:val="001E780F"/>
    <w:rsid w:val="001F14C6"/>
    <w:rsid w:val="001F2E1E"/>
    <w:rsid w:val="001F391A"/>
    <w:rsid w:val="001F4CCB"/>
    <w:rsid w:val="001F4F95"/>
    <w:rsid w:val="001F52E4"/>
    <w:rsid w:val="001F5A2C"/>
    <w:rsid w:val="001F5B0F"/>
    <w:rsid w:val="001F5BE3"/>
    <w:rsid w:val="001F7173"/>
    <w:rsid w:val="001F720E"/>
    <w:rsid w:val="001F755F"/>
    <w:rsid w:val="001F7DB1"/>
    <w:rsid w:val="00200C32"/>
    <w:rsid w:val="00200EFD"/>
    <w:rsid w:val="0020105E"/>
    <w:rsid w:val="002019BE"/>
    <w:rsid w:val="002021C4"/>
    <w:rsid w:val="00202571"/>
    <w:rsid w:val="002026FD"/>
    <w:rsid w:val="00203DEF"/>
    <w:rsid w:val="0020504C"/>
    <w:rsid w:val="00205610"/>
    <w:rsid w:val="002076E8"/>
    <w:rsid w:val="002100E0"/>
    <w:rsid w:val="00210352"/>
    <w:rsid w:val="00210635"/>
    <w:rsid w:val="0021134E"/>
    <w:rsid w:val="002114AF"/>
    <w:rsid w:val="002119C9"/>
    <w:rsid w:val="00211CBC"/>
    <w:rsid w:val="00211F9C"/>
    <w:rsid w:val="00212694"/>
    <w:rsid w:val="00213AC4"/>
    <w:rsid w:val="00213CD8"/>
    <w:rsid w:val="002146D5"/>
    <w:rsid w:val="002149FD"/>
    <w:rsid w:val="00214B96"/>
    <w:rsid w:val="002158E3"/>
    <w:rsid w:val="00215B19"/>
    <w:rsid w:val="002161E7"/>
    <w:rsid w:val="00216F23"/>
    <w:rsid w:val="00217F89"/>
    <w:rsid w:val="00220610"/>
    <w:rsid w:val="00220B16"/>
    <w:rsid w:val="00221405"/>
    <w:rsid w:val="002219A0"/>
    <w:rsid w:val="00221B24"/>
    <w:rsid w:val="00221C04"/>
    <w:rsid w:val="00223504"/>
    <w:rsid w:val="002237AE"/>
    <w:rsid w:val="00223AE2"/>
    <w:rsid w:val="00224335"/>
    <w:rsid w:val="00224735"/>
    <w:rsid w:val="00224AF5"/>
    <w:rsid w:val="002254FA"/>
    <w:rsid w:val="002256ED"/>
    <w:rsid w:val="00225DA9"/>
    <w:rsid w:val="00226055"/>
    <w:rsid w:val="00226101"/>
    <w:rsid w:val="002261CE"/>
    <w:rsid w:val="002270A2"/>
    <w:rsid w:val="002272B5"/>
    <w:rsid w:val="00227A15"/>
    <w:rsid w:val="002313F7"/>
    <w:rsid w:val="002317FB"/>
    <w:rsid w:val="00231823"/>
    <w:rsid w:val="00232679"/>
    <w:rsid w:val="00233F13"/>
    <w:rsid w:val="00234015"/>
    <w:rsid w:val="00234057"/>
    <w:rsid w:val="00234D8E"/>
    <w:rsid w:val="00236A1E"/>
    <w:rsid w:val="0023725C"/>
    <w:rsid w:val="002375E2"/>
    <w:rsid w:val="00237E53"/>
    <w:rsid w:val="00240543"/>
    <w:rsid w:val="00241D49"/>
    <w:rsid w:val="00241F40"/>
    <w:rsid w:val="00243B1E"/>
    <w:rsid w:val="00243B5B"/>
    <w:rsid w:val="002470CB"/>
    <w:rsid w:val="00247129"/>
    <w:rsid w:val="0025019C"/>
    <w:rsid w:val="00250902"/>
    <w:rsid w:val="0025209D"/>
    <w:rsid w:val="0025211A"/>
    <w:rsid w:val="0025219E"/>
    <w:rsid w:val="00252E34"/>
    <w:rsid w:val="00254F46"/>
    <w:rsid w:val="00255A39"/>
    <w:rsid w:val="00255A40"/>
    <w:rsid w:val="00255F20"/>
    <w:rsid w:val="00256420"/>
    <w:rsid w:val="0025662B"/>
    <w:rsid w:val="002569FC"/>
    <w:rsid w:val="00257034"/>
    <w:rsid w:val="002570EC"/>
    <w:rsid w:val="0025714E"/>
    <w:rsid w:val="00257EF5"/>
    <w:rsid w:val="00260CB4"/>
    <w:rsid w:val="0026131A"/>
    <w:rsid w:val="0026195A"/>
    <w:rsid w:val="002619AE"/>
    <w:rsid w:val="00261DC8"/>
    <w:rsid w:val="002620C5"/>
    <w:rsid w:val="00262479"/>
    <w:rsid w:val="002625BD"/>
    <w:rsid w:val="00262770"/>
    <w:rsid w:val="00262A7F"/>
    <w:rsid w:val="00263ACC"/>
    <w:rsid w:val="00263D83"/>
    <w:rsid w:val="00264E6E"/>
    <w:rsid w:val="00264F50"/>
    <w:rsid w:val="002659D1"/>
    <w:rsid w:val="00265C86"/>
    <w:rsid w:val="00265D64"/>
    <w:rsid w:val="00267179"/>
    <w:rsid w:val="002671C2"/>
    <w:rsid w:val="00267232"/>
    <w:rsid w:val="00270339"/>
    <w:rsid w:val="00271377"/>
    <w:rsid w:val="0027153E"/>
    <w:rsid w:val="00271949"/>
    <w:rsid w:val="00271A21"/>
    <w:rsid w:val="00273836"/>
    <w:rsid w:val="00273C7D"/>
    <w:rsid w:val="00273F99"/>
    <w:rsid w:val="0027417E"/>
    <w:rsid w:val="00274807"/>
    <w:rsid w:val="00274859"/>
    <w:rsid w:val="00274C60"/>
    <w:rsid w:val="002750FD"/>
    <w:rsid w:val="0027594F"/>
    <w:rsid w:val="002769DE"/>
    <w:rsid w:val="002773EC"/>
    <w:rsid w:val="002778B9"/>
    <w:rsid w:val="00277C0E"/>
    <w:rsid w:val="00277F3F"/>
    <w:rsid w:val="00280648"/>
    <w:rsid w:val="00282F15"/>
    <w:rsid w:val="00283B65"/>
    <w:rsid w:val="00283B7C"/>
    <w:rsid w:val="00284A01"/>
    <w:rsid w:val="00284FCE"/>
    <w:rsid w:val="00290053"/>
    <w:rsid w:val="002905EA"/>
    <w:rsid w:val="002906CC"/>
    <w:rsid w:val="002907C4"/>
    <w:rsid w:val="00290918"/>
    <w:rsid w:val="00290C1E"/>
    <w:rsid w:val="00290E84"/>
    <w:rsid w:val="0029123F"/>
    <w:rsid w:val="00291D97"/>
    <w:rsid w:val="00291E4B"/>
    <w:rsid w:val="00291F2E"/>
    <w:rsid w:val="00291FD7"/>
    <w:rsid w:val="0029219B"/>
    <w:rsid w:val="0029273B"/>
    <w:rsid w:val="00293B17"/>
    <w:rsid w:val="00295947"/>
    <w:rsid w:val="00295D72"/>
    <w:rsid w:val="00295E2E"/>
    <w:rsid w:val="002961A9"/>
    <w:rsid w:val="00296323"/>
    <w:rsid w:val="002965B3"/>
    <w:rsid w:val="00296D93"/>
    <w:rsid w:val="00297F52"/>
    <w:rsid w:val="002A0472"/>
    <w:rsid w:val="002A0C33"/>
    <w:rsid w:val="002A1121"/>
    <w:rsid w:val="002A13A4"/>
    <w:rsid w:val="002A15AF"/>
    <w:rsid w:val="002A168E"/>
    <w:rsid w:val="002A215E"/>
    <w:rsid w:val="002A2385"/>
    <w:rsid w:val="002A3376"/>
    <w:rsid w:val="002A3B29"/>
    <w:rsid w:val="002A3FF3"/>
    <w:rsid w:val="002A4A7E"/>
    <w:rsid w:val="002A5A7D"/>
    <w:rsid w:val="002A5F4F"/>
    <w:rsid w:val="002A60F5"/>
    <w:rsid w:val="002A6B1B"/>
    <w:rsid w:val="002A74B9"/>
    <w:rsid w:val="002B04BE"/>
    <w:rsid w:val="002B06D5"/>
    <w:rsid w:val="002B0ED2"/>
    <w:rsid w:val="002B15C5"/>
    <w:rsid w:val="002B24D1"/>
    <w:rsid w:val="002B29A2"/>
    <w:rsid w:val="002B2C03"/>
    <w:rsid w:val="002B320D"/>
    <w:rsid w:val="002B5D2B"/>
    <w:rsid w:val="002B6877"/>
    <w:rsid w:val="002C0243"/>
    <w:rsid w:val="002C0447"/>
    <w:rsid w:val="002C078C"/>
    <w:rsid w:val="002C1D6D"/>
    <w:rsid w:val="002C1F88"/>
    <w:rsid w:val="002C210C"/>
    <w:rsid w:val="002C2F80"/>
    <w:rsid w:val="002C356E"/>
    <w:rsid w:val="002C38ED"/>
    <w:rsid w:val="002C3D20"/>
    <w:rsid w:val="002C3EFA"/>
    <w:rsid w:val="002C44B0"/>
    <w:rsid w:val="002C48F9"/>
    <w:rsid w:val="002C66E4"/>
    <w:rsid w:val="002C6BEC"/>
    <w:rsid w:val="002C70D1"/>
    <w:rsid w:val="002C73A8"/>
    <w:rsid w:val="002C7515"/>
    <w:rsid w:val="002C766E"/>
    <w:rsid w:val="002C798B"/>
    <w:rsid w:val="002C7C79"/>
    <w:rsid w:val="002D04A1"/>
    <w:rsid w:val="002D0835"/>
    <w:rsid w:val="002D0EF8"/>
    <w:rsid w:val="002D0FBC"/>
    <w:rsid w:val="002D33DE"/>
    <w:rsid w:val="002D4649"/>
    <w:rsid w:val="002D483D"/>
    <w:rsid w:val="002D4DBB"/>
    <w:rsid w:val="002D4E5C"/>
    <w:rsid w:val="002D581F"/>
    <w:rsid w:val="002D58C0"/>
    <w:rsid w:val="002D5908"/>
    <w:rsid w:val="002D5CC0"/>
    <w:rsid w:val="002D5D83"/>
    <w:rsid w:val="002D6120"/>
    <w:rsid w:val="002D64D7"/>
    <w:rsid w:val="002D67CD"/>
    <w:rsid w:val="002D6958"/>
    <w:rsid w:val="002D76FA"/>
    <w:rsid w:val="002D79E3"/>
    <w:rsid w:val="002D7B16"/>
    <w:rsid w:val="002E024A"/>
    <w:rsid w:val="002E04D8"/>
    <w:rsid w:val="002E0634"/>
    <w:rsid w:val="002E0C5E"/>
    <w:rsid w:val="002E0C62"/>
    <w:rsid w:val="002E1419"/>
    <w:rsid w:val="002E1AF6"/>
    <w:rsid w:val="002E375E"/>
    <w:rsid w:val="002E3FFC"/>
    <w:rsid w:val="002E4074"/>
    <w:rsid w:val="002E4AF1"/>
    <w:rsid w:val="002E5032"/>
    <w:rsid w:val="002E5678"/>
    <w:rsid w:val="002E5A5B"/>
    <w:rsid w:val="002E5BCC"/>
    <w:rsid w:val="002E5CEE"/>
    <w:rsid w:val="002E6231"/>
    <w:rsid w:val="002E6AFE"/>
    <w:rsid w:val="002E6CB5"/>
    <w:rsid w:val="002E7275"/>
    <w:rsid w:val="002E73F1"/>
    <w:rsid w:val="002E7502"/>
    <w:rsid w:val="002F009E"/>
    <w:rsid w:val="002F09E8"/>
    <w:rsid w:val="002F1042"/>
    <w:rsid w:val="002F1EC7"/>
    <w:rsid w:val="002F2102"/>
    <w:rsid w:val="002F32C1"/>
    <w:rsid w:val="002F3702"/>
    <w:rsid w:val="002F3771"/>
    <w:rsid w:val="002F3899"/>
    <w:rsid w:val="002F3E30"/>
    <w:rsid w:val="002F4F13"/>
    <w:rsid w:val="002F6D30"/>
    <w:rsid w:val="002F78DE"/>
    <w:rsid w:val="002F7C74"/>
    <w:rsid w:val="002F7EEE"/>
    <w:rsid w:val="003011D8"/>
    <w:rsid w:val="003014A7"/>
    <w:rsid w:val="0030185E"/>
    <w:rsid w:val="003019AE"/>
    <w:rsid w:val="003021E0"/>
    <w:rsid w:val="00302542"/>
    <w:rsid w:val="00302C49"/>
    <w:rsid w:val="0030323D"/>
    <w:rsid w:val="003037B7"/>
    <w:rsid w:val="003037F8"/>
    <w:rsid w:val="00303CE2"/>
    <w:rsid w:val="00303DD9"/>
    <w:rsid w:val="00304FA4"/>
    <w:rsid w:val="00305158"/>
    <w:rsid w:val="0030515D"/>
    <w:rsid w:val="0030539F"/>
    <w:rsid w:val="00306333"/>
    <w:rsid w:val="00306D70"/>
    <w:rsid w:val="00307B68"/>
    <w:rsid w:val="00307E8F"/>
    <w:rsid w:val="00310C50"/>
    <w:rsid w:val="00310F8B"/>
    <w:rsid w:val="0031113F"/>
    <w:rsid w:val="00312286"/>
    <w:rsid w:val="00312A5D"/>
    <w:rsid w:val="003133F8"/>
    <w:rsid w:val="003152E6"/>
    <w:rsid w:val="00315AB5"/>
    <w:rsid w:val="003161BD"/>
    <w:rsid w:val="00316B02"/>
    <w:rsid w:val="00317092"/>
    <w:rsid w:val="00320517"/>
    <w:rsid w:val="0032219C"/>
    <w:rsid w:val="003225D3"/>
    <w:rsid w:val="003229A7"/>
    <w:rsid w:val="00323126"/>
    <w:rsid w:val="00323FA3"/>
    <w:rsid w:val="00324304"/>
    <w:rsid w:val="0032504D"/>
    <w:rsid w:val="00326676"/>
    <w:rsid w:val="00326C4A"/>
    <w:rsid w:val="00327607"/>
    <w:rsid w:val="0032795D"/>
    <w:rsid w:val="00327D75"/>
    <w:rsid w:val="00327D95"/>
    <w:rsid w:val="00327E3F"/>
    <w:rsid w:val="00327FB7"/>
    <w:rsid w:val="003300D9"/>
    <w:rsid w:val="00330DDB"/>
    <w:rsid w:val="003311AC"/>
    <w:rsid w:val="003320CA"/>
    <w:rsid w:val="00332418"/>
    <w:rsid w:val="003334B6"/>
    <w:rsid w:val="00333A50"/>
    <w:rsid w:val="00333B03"/>
    <w:rsid w:val="00333E3C"/>
    <w:rsid w:val="00334E85"/>
    <w:rsid w:val="00334FBC"/>
    <w:rsid w:val="00335B86"/>
    <w:rsid w:val="00335D64"/>
    <w:rsid w:val="003362A8"/>
    <w:rsid w:val="00336B9E"/>
    <w:rsid w:val="003413B9"/>
    <w:rsid w:val="003413D7"/>
    <w:rsid w:val="00343266"/>
    <w:rsid w:val="00343313"/>
    <w:rsid w:val="00344441"/>
    <w:rsid w:val="00346796"/>
    <w:rsid w:val="00346F43"/>
    <w:rsid w:val="00346F87"/>
    <w:rsid w:val="0034772C"/>
    <w:rsid w:val="00350164"/>
    <w:rsid w:val="0035058E"/>
    <w:rsid w:val="003507F5"/>
    <w:rsid w:val="003509FB"/>
    <w:rsid w:val="00350B10"/>
    <w:rsid w:val="003514C6"/>
    <w:rsid w:val="0035270D"/>
    <w:rsid w:val="00352B02"/>
    <w:rsid w:val="00352C64"/>
    <w:rsid w:val="00353194"/>
    <w:rsid w:val="00353755"/>
    <w:rsid w:val="00354057"/>
    <w:rsid w:val="00354315"/>
    <w:rsid w:val="00354D8C"/>
    <w:rsid w:val="00354EF4"/>
    <w:rsid w:val="003553E5"/>
    <w:rsid w:val="0035592E"/>
    <w:rsid w:val="00355937"/>
    <w:rsid w:val="00356101"/>
    <w:rsid w:val="00356911"/>
    <w:rsid w:val="00360AE8"/>
    <w:rsid w:val="00360CEA"/>
    <w:rsid w:val="00361727"/>
    <w:rsid w:val="00361F06"/>
    <w:rsid w:val="003620B4"/>
    <w:rsid w:val="0036294B"/>
    <w:rsid w:val="003642FB"/>
    <w:rsid w:val="00364406"/>
    <w:rsid w:val="00364773"/>
    <w:rsid w:val="0036478B"/>
    <w:rsid w:val="003647F4"/>
    <w:rsid w:val="00364FAE"/>
    <w:rsid w:val="00367118"/>
    <w:rsid w:val="00367D0E"/>
    <w:rsid w:val="00367D96"/>
    <w:rsid w:val="00367E27"/>
    <w:rsid w:val="003711C0"/>
    <w:rsid w:val="00372CBD"/>
    <w:rsid w:val="0037308C"/>
    <w:rsid w:val="00373D94"/>
    <w:rsid w:val="00373EA3"/>
    <w:rsid w:val="003744D5"/>
    <w:rsid w:val="003754DC"/>
    <w:rsid w:val="0037568F"/>
    <w:rsid w:val="00375D31"/>
    <w:rsid w:val="00375D56"/>
    <w:rsid w:val="0037683F"/>
    <w:rsid w:val="00376CA8"/>
    <w:rsid w:val="00376EFE"/>
    <w:rsid w:val="00377449"/>
    <w:rsid w:val="00380826"/>
    <w:rsid w:val="003811B0"/>
    <w:rsid w:val="003811C3"/>
    <w:rsid w:val="0038146B"/>
    <w:rsid w:val="0038150B"/>
    <w:rsid w:val="003826BF"/>
    <w:rsid w:val="00382B41"/>
    <w:rsid w:val="00382DC4"/>
    <w:rsid w:val="00383000"/>
    <w:rsid w:val="00383418"/>
    <w:rsid w:val="0038413B"/>
    <w:rsid w:val="0038464C"/>
    <w:rsid w:val="0038481C"/>
    <w:rsid w:val="00385652"/>
    <w:rsid w:val="00385D30"/>
    <w:rsid w:val="003860B3"/>
    <w:rsid w:val="00386BB0"/>
    <w:rsid w:val="003918D3"/>
    <w:rsid w:val="00392560"/>
    <w:rsid w:val="00392868"/>
    <w:rsid w:val="003946F2"/>
    <w:rsid w:val="003947E9"/>
    <w:rsid w:val="00395462"/>
    <w:rsid w:val="003956F9"/>
    <w:rsid w:val="0039575B"/>
    <w:rsid w:val="00395E53"/>
    <w:rsid w:val="00396076"/>
    <w:rsid w:val="00396270"/>
    <w:rsid w:val="003963CD"/>
    <w:rsid w:val="0039692B"/>
    <w:rsid w:val="00396A75"/>
    <w:rsid w:val="00396A8F"/>
    <w:rsid w:val="003A021D"/>
    <w:rsid w:val="003A0282"/>
    <w:rsid w:val="003A05E4"/>
    <w:rsid w:val="003A07EB"/>
    <w:rsid w:val="003A1E0B"/>
    <w:rsid w:val="003A28D8"/>
    <w:rsid w:val="003A28D9"/>
    <w:rsid w:val="003A3016"/>
    <w:rsid w:val="003A369B"/>
    <w:rsid w:val="003A384A"/>
    <w:rsid w:val="003A394C"/>
    <w:rsid w:val="003A4B14"/>
    <w:rsid w:val="003A583E"/>
    <w:rsid w:val="003A6605"/>
    <w:rsid w:val="003A6DE7"/>
    <w:rsid w:val="003A74BD"/>
    <w:rsid w:val="003A75D0"/>
    <w:rsid w:val="003B0AE1"/>
    <w:rsid w:val="003B1079"/>
    <w:rsid w:val="003B1E08"/>
    <w:rsid w:val="003B215A"/>
    <w:rsid w:val="003B2264"/>
    <w:rsid w:val="003B25D3"/>
    <w:rsid w:val="003B2717"/>
    <w:rsid w:val="003B29AB"/>
    <w:rsid w:val="003B2B14"/>
    <w:rsid w:val="003B529B"/>
    <w:rsid w:val="003B5625"/>
    <w:rsid w:val="003B5729"/>
    <w:rsid w:val="003B5FB8"/>
    <w:rsid w:val="003B7CC5"/>
    <w:rsid w:val="003C0F41"/>
    <w:rsid w:val="003C135A"/>
    <w:rsid w:val="003C14A0"/>
    <w:rsid w:val="003C2679"/>
    <w:rsid w:val="003C26C2"/>
    <w:rsid w:val="003C27AE"/>
    <w:rsid w:val="003C29C1"/>
    <w:rsid w:val="003C3959"/>
    <w:rsid w:val="003C3E72"/>
    <w:rsid w:val="003C5275"/>
    <w:rsid w:val="003C545B"/>
    <w:rsid w:val="003C5552"/>
    <w:rsid w:val="003C64AE"/>
    <w:rsid w:val="003C69F9"/>
    <w:rsid w:val="003C707B"/>
    <w:rsid w:val="003D1846"/>
    <w:rsid w:val="003D1A91"/>
    <w:rsid w:val="003D1C09"/>
    <w:rsid w:val="003D2277"/>
    <w:rsid w:val="003D2501"/>
    <w:rsid w:val="003D2DF7"/>
    <w:rsid w:val="003D2E53"/>
    <w:rsid w:val="003D3821"/>
    <w:rsid w:val="003D3C7C"/>
    <w:rsid w:val="003D47B9"/>
    <w:rsid w:val="003D4EC7"/>
    <w:rsid w:val="003D522B"/>
    <w:rsid w:val="003D6625"/>
    <w:rsid w:val="003D7B7C"/>
    <w:rsid w:val="003E0078"/>
    <w:rsid w:val="003E0A93"/>
    <w:rsid w:val="003E1055"/>
    <w:rsid w:val="003E105C"/>
    <w:rsid w:val="003E1EAA"/>
    <w:rsid w:val="003E20FD"/>
    <w:rsid w:val="003E22B1"/>
    <w:rsid w:val="003E28A4"/>
    <w:rsid w:val="003E2920"/>
    <w:rsid w:val="003E2A15"/>
    <w:rsid w:val="003E2BBA"/>
    <w:rsid w:val="003E4068"/>
    <w:rsid w:val="003E45AF"/>
    <w:rsid w:val="003E4820"/>
    <w:rsid w:val="003E4E3B"/>
    <w:rsid w:val="003E5266"/>
    <w:rsid w:val="003E542E"/>
    <w:rsid w:val="003E5ADC"/>
    <w:rsid w:val="003E5F0E"/>
    <w:rsid w:val="003E6900"/>
    <w:rsid w:val="003E6C88"/>
    <w:rsid w:val="003E74D0"/>
    <w:rsid w:val="003E7619"/>
    <w:rsid w:val="003F16D7"/>
    <w:rsid w:val="003F21AC"/>
    <w:rsid w:val="003F3975"/>
    <w:rsid w:val="003F3D1A"/>
    <w:rsid w:val="003F3EB5"/>
    <w:rsid w:val="003F4A19"/>
    <w:rsid w:val="003F5318"/>
    <w:rsid w:val="003F57EB"/>
    <w:rsid w:val="003F5C50"/>
    <w:rsid w:val="003F5F42"/>
    <w:rsid w:val="003F60B1"/>
    <w:rsid w:val="003F675E"/>
    <w:rsid w:val="003F6B7F"/>
    <w:rsid w:val="003F7179"/>
    <w:rsid w:val="003F7631"/>
    <w:rsid w:val="003F791A"/>
    <w:rsid w:val="00401803"/>
    <w:rsid w:val="0040199D"/>
    <w:rsid w:val="00402179"/>
    <w:rsid w:val="0040237F"/>
    <w:rsid w:val="00402C67"/>
    <w:rsid w:val="00402D4D"/>
    <w:rsid w:val="00403088"/>
    <w:rsid w:val="004030F6"/>
    <w:rsid w:val="00403201"/>
    <w:rsid w:val="0040344C"/>
    <w:rsid w:val="004035E3"/>
    <w:rsid w:val="00403966"/>
    <w:rsid w:val="00403BBF"/>
    <w:rsid w:val="00403E2A"/>
    <w:rsid w:val="004041D9"/>
    <w:rsid w:val="00405909"/>
    <w:rsid w:val="00405BEE"/>
    <w:rsid w:val="00405D65"/>
    <w:rsid w:val="0040751F"/>
    <w:rsid w:val="004078AF"/>
    <w:rsid w:val="00410B6F"/>
    <w:rsid w:val="00411D26"/>
    <w:rsid w:val="00412365"/>
    <w:rsid w:val="00412C07"/>
    <w:rsid w:val="004138E0"/>
    <w:rsid w:val="00413A9D"/>
    <w:rsid w:val="00413D04"/>
    <w:rsid w:val="004142A6"/>
    <w:rsid w:val="00414909"/>
    <w:rsid w:val="00416B36"/>
    <w:rsid w:val="0041797B"/>
    <w:rsid w:val="004179C9"/>
    <w:rsid w:val="004179FD"/>
    <w:rsid w:val="004202E4"/>
    <w:rsid w:val="004205B1"/>
    <w:rsid w:val="00421A10"/>
    <w:rsid w:val="00421A9F"/>
    <w:rsid w:val="00421D26"/>
    <w:rsid w:val="00422107"/>
    <w:rsid w:val="004222C5"/>
    <w:rsid w:val="00423207"/>
    <w:rsid w:val="0042354A"/>
    <w:rsid w:val="004242BA"/>
    <w:rsid w:val="004243E4"/>
    <w:rsid w:val="00424762"/>
    <w:rsid w:val="0042484F"/>
    <w:rsid w:val="00425079"/>
    <w:rsid w:val="004251C2"/>
    <w:rsid w:val="00425211"/>
    <w:rsid w:val="0042624C"/>
    <w:rsid w:val="004264EA"/>
    <w:rsid w:val="004275CF"/>
    <w:rsid w:val="00427E9A"/>
    <w:rsid w:val="004304DB"/>
    <w:rsid w:val="00430A49"/>
    <w:rsid w:val="00430E03"/>
    <w:rsid w:val="00430F56"/>
    <w:rsid w:val="00431D22"/>
    <w:rsid w:val="00434F1B"/>
    <w:rsid w:val="0043554B"/>
    <w:rsid w:val="00435A03"/>
    <w:rsid w:val="00435A4B"/>
    <w:rsid w:val="00436253"/>
    <w:rsid w:val="004379DF"/>
    <w:rsid w:val="00440079"/>
    <w:rsid w:val="004405BF"/>
    <w:rsid w:val="0044102D"/>
    <w:rsid w:val="00441916"/>
    <w:rsid w:val="004419C6"/>
    <w:rsid w:val="00441C55"/>
    <w:rsid w:val="004421E6"/>
    <w:rsid w:val="004424BE"/>
    <w:rsid w:val="00442EDB"/>
    <w:rsid w:val="004431A2"/>
    <w:rsid w:val="004431B9"/>
    <w:rsid w:val="00443872"/>
    <w:rsid w:val="00443AA0"/>
    <w:rsid w:val="00443E47"/>
    <w:rsid w:val="00444136"/>
    <w:rsid w:val="00444ACA"/>
    <w:rsid w:val="00444B0D"/>
    <w:rsid w:val="004462F0"/>
    <w:rsid w:val="00450182"/>
    <w:rsid w:val="00450221"/>
    <w:rsid w:val="004504F6"/>
    <w:rsid w:val="00450721"/>
    <w:rsid w:val="004507AF"/>
    <w:rsid w:val="00450A3D"/>
    <w:rsid w:val="00450C6A"/>
    <w:rsid w:val="00451148"/>
    <w:rsid w:val="00453DF7"/>
    <w:rsid w:val="004546EB"/>
    <w:rsid w:val="004547D4"/>
    <w:rsid w:val="00456311"/>
    <w:rsid w:val="00456597"/>
    <w:rsid w:val="0045679B"/>
    <w:rsid w:val="004571A5"/>
    <w:rsid w:val="004607BA"/>
    <w:rsid w:val="00460D95"/>
    <w:rsid w:val="00460EDF"/>
    <w:rsid w:val="00461ADE"/>
    <w:rsid w:val="00461F4A"/>
    <w:rsid w:val="00462082"/>
    <w:rsid w:val="004630E4"/>
    <w:rsid w:val="004630ED"/>
    <w:rsid w:val="00463A88"/>
    <w:rsid w:val="00463F89"/>
    <w:rsid w:val="0046545C"/>
    <w:rsid w:val="00466A25"/>
    <w:rsid w:val="00466BA6"/>
    <w:rsid w:val="00466F1A"/>
    <w:rsid w:val="004701AA"/>
    <w:rsid w:val="004701BD"/>
    <w:rsid w:val="004708FB"/>
    <w:rsid w:val="00470DBF"/>
    <w:rsid w:val="00471372"/>
    <w:rsid w:val="004720BD"/>
    <w:rsid w:val="004722FE"/>
    <w:rsid w:val="00472739"/>
    <w:rsid w:val="0047302A"/>
    <w:rsid w:val="00473769"/>
    <w:rsid w:val="00473DF4"/>
    <w:rsid w:val="00474392"/>
    <w:rsid w:val="00474671"/>
    <w:rsid w:val="00475500"/>
    <w:rsid w:val="0047597A"/>
    <w:rsid w:val="00475B5C"/>
    <w:rsid w:val="00475DF4"/>
    <w:rsid w:val="004762FC"/>
    <w:rsid w:val="00476828"/>
    <w:rsid w:val="0047685F"/>
    <w:rsid w:val="00476BEF"/>
    <w:rsid w:val="00476D3F"/>
    <w:rsid w:val="00476DAA"/>
    <w:rsid w:val="00477535"/>
    <w:rsid w:val="00480D08"/>
    <w:rsid w:val="0048120C"/>
    <w:rsid w:val="00481269"/>
    <w:rsid w:val="0048184F"/>
    <w:rsid w:val="00481A5B"/>
    <w:rsid w:val="0048289E"/>
    <w:rsid w:val="004835CD"/>
    <w:rsid w:val="00483792"/>
    <w:rsid w:val="00483DC3"/>
    <w:rsid w:val="00484367"/>
    <w:rsid w:val="00484DB1"/>
    <w:rsid w:val="004858E2"/>
    <w:rsid w:val="00486DD5"/>
    <w:rsid w:val="004871D7"/>
    <w:rsid w:val="004877B1"/>
    <w:rsid w:val="0049096E"/>
    <w:rsid w:val="00490B12"/>
    <w:rsid w:val="00491E11"/>
    <w:rsid w:val="00492387"/>
    <w:rsid w:val="00492F48"/>
    <w:rsid w:val="00493E30"/>
    <w:rsid w:val="00494500"/>
    <w:rsid w:val="00496645"/>
    <w:rsid w:val="00497179"/>
    <w:rsid w:val="00497546"/>
    <w:rsid w:val="0049754C"/>
    <w:rsid w:val="004A058C"/>
    <w:rsid w:val="004A0C76"/>
    <w:rsid w:val="004A0F66"/>
    <w:rsid w:val="004A18C8"/>
    <w:rsid w:val="004A1D04"/>
    <w:rsid w:val="004A2119"/>
    <w:rsid w:val="004A2837"/>
    <w:rsid w:val="004A3DBF"/>
    <w:rsid w:val="004A410E"/>
    <w:rsid w:val="004A43CD"/>
    <w:rsid w:val="004A5C78"/>
    <w:rsid w:val="004A63A2"/>
    <w:rsid w:val="004A7446"/>
    <w:rsid w:val="004B1FA4"/>
    <w:rsid w:val="004B2893"/>
    <w:rsid w:val="004B2F09"/>
    <w:rsid w:val="004B2FF3"/>
    <w:rsid w:val="004B3855"/>
    <w:rsid w:val="004B4113"/>
    <w:rsid w:val="004B42B9"/>
    <w:rsid w:val="004B46D2"/>
    <w:rsid w:val="004B4E20"/>
    <w:rsid w:val="004B518D"/>
    <w:rsid w:val="004B5E58"/>
    <w:rsid w:val="004B5F1A"/>
    <w:rsid w:val="004B754B"/>
    <w:rsid w:val="004B7EE2"/>
    <w:rsid w:val="004C13B8"/>
    <w:rsid w:val="004C19AA"/>
    <w:rsid w:val="004C2005"/>
    <w:rsid w:val="004C340D"/>
    <w:rsid w:val="004C3D17"/>
    <w:rsid w:val="004C463E"/>
    <w:rsid w:val="004C545F"/>
    <w:rsid w:val="004C5759"/>
    <w:rsid w:val="004C5965"/>
    <w:rsid w:val="004C676F"/>
    <w:rsid w:val="004C71A9"/>
    <w:rsid w:val="004C7313"/>
    <w:rsid w:val="004D08B2"/>
    <w:rsid w:val="004D0FA9"/>
    <w:rsid w:val="004D2582"/>
    <w:rsid w:val="004D25D1"/>
    <w:rsid w:val="004D29C2"/>
    <w:rsid w:val="004D2D72"/>
    <w:rsid w:val="004D34E8"/>
    <w:rsid w:val="004D3A7C"/>
    <w:rsid w:val="004D41F2"/>
    <w:rsid w:val="004D53D1"/>
    <w:rsid w:val="004D5EB8"/>
    <w:rsid w:val="004D64A4"/>
    <w:rsid w:val="004D7175"/>
    <w:rsid w:val="004D7E84"/>
    <w:rsid w:val="004E0823"/>
    <w:rsid w:val="004E0824"/>
    <w:rsid w:val="004E0EB7"/>
    <w:rsid w:val="004E1D68"/>
    <w:rsid w:val="004E1EFC"/>
    <w:rsid w:val="004E2CBF"/>
    <w:rsid w:val="004E3204"/>
    <w:rsid w:val="004E51E4"/>
    <w:rsid w:val="004E6085"/>
    <w:rsid w:val="004E6D13"/>
    <w:rsid w:val="004E6E9B"/>
    <w:rsid w:val="004E76FA"/>
    <w:rsid w:val="004F0562"/>
    <w:rsid w:val="004F12B8"/>
    <w:rsid w:val="004F19EB"/>
    <w:rsid w:val="004F2E98"/>
    <w:rsid w:val="004F3546"/>
    <w:rsid w:val="004F53CA"/>
    <w:rsid w:val="004F5437"/>
    <w:rsid w:val="004F543C"/>
    <w:rsid w:val="004F60CF"/>
    <w:rsid w:val="004F6598"/>
    <w:rsid w:val="004F69D6"/>
    <w:rsid w:val="004F6F23"/>
    <w:rsid w:val="00500421"/>
    <w:rsid w:val="00500FC5"/>
    <w:rsid w:val="005026C0"/>
    <w:rsid w:val="00503661"/>
    <w:rsid w:val="00503B6E"/>
    <w:rsid w:val="00503F9B"/>
    <w:rsid w:val="00504EC3"/>
    <w:rsid w:val="00504F47"/>
    <w:rsid w:val="00505250"/>
    <w:rsid w:val="005060FE"/>
    <w:rsid w:val="0050639A"/>
    <w:rsid w:val="005067B6"/>
    <w:rsid w:val="005071A6"/>
    <w:rsid w:val="00510399"/>
    <w:rsid w:val="00511393"/>
    <w:rsid w:val="005113DB"/>
    <w:rsid w:val="00511467"/>
    <w:rsid w:val="0051147A"/>
    <w:rsid w:val="00511849"/>
    <w:rsid w:val="00512CA7"/>
    <w:rsid w:val="0051439B"/>
    <w:rsid w:val="005143FA"/>
    <w:rsid w:val="00514E77"/>
    <w:rsid w:val="005153BD"/>
    <w:rsid w:val="00515629"/>
    <w:rsid w:val="005158CB"/>
    <w:rsid w:val="005159F1"/>
    <w:rsid w:val="00515C0C"/>
    <w:rsid w:val="0051674A"/>
    <w:rsid w:val="00516BD4"/>
    <w:rsid w:val="00516C2E"/>
    <w:rsid w:val="00516CEC"/>
    <w:rsid w:val="00520179"/>
    <w:rsid w:val="00520BF1"/>
    <w:rsid w:val="00521C42"/>
    <w:rsid w:val="005222BE"/>
    <w:rsid w:val="00522BE0"/>
    <w:rsid w:val="00522C70"/>
    <w:rsid w:val="005233C9"/>
    <w:rsid w:val="005242B4"/>
    <w:rsid w:val="005242D6"/>
    <w:rsid w:val="005243AC"/>
    <w:rsid w:val="0052453B"/>
    <w:rsid w:val="005249B7"/>
    <w:rsid w:val="00524B00"/>
    <w:rsid w:val="005250F1"/>
    <w:rsid w:val="00526E6D"/>
    <w:rsid w:val="00526EA1"/>
    <w:rsid w:val="00527A84"/>
    <w:rsid w:val="00527ADD"/>
    <w:rsid w:val="0053159C"/>
    <w:rsid w:val="00531CD1"/>
    <w:rsid w:val="00532EDA"/>
    <w:rsid w:val="00532F91"/>
    <w:rsid w:val="00533AB5"/>
    <w:rsid w:val="00534FDE"/>
    <w:rsid w:val="00537991"/>
    <w:rsid w:val="00537AFC"/>
    <w:rsid w:val="005401E1"/>
    <w:rsid w:val="00541536"/>
    <w:rsid w:val="00541853"/>
    <w:rsid w:val="00542560"/>
    <w:rsid w:val="00542B18"/>
    <w:rsid w:val="005437D4"/>
    <w:rsid w:val="005451A5"/>
    <w:rsid w:val="00545228"/>
    <w:rsid w:val="00545A23"/>
    <w:rsid w:val="00545D47"/>
    <w:rsid w:val="00545D6F"/>
    <w:rsid w:val="00547212"/>
    <w:rsid w:val="005479A1"/>
    <w:rsid w:val="005500A8"/>
    <w:rsid w:val="00550706"/>
    <w:rsid w:val="0055179D"/>
    <w:rsid w:val="00551DB4"/>
    <w:rsid w:val="00551E78"/>
    <w:rsid w:val="00552033"/>
    <w:rsid w:val="00554404"/>
    <w:rsid w:val="0055543D"/>
    <w:rsid w:val="0055561B"/>
    <w:rsid w:val="00555B71"/>
    <w:rsid w:val="00556033"/>
    <w:rsid w:val="0055614C"/>
    <w:rsid w:val="005567D8"/>
    <w:rsid w:val="005571FC"/>
    <w:rsid w:val="00557891"/>
    <w:rsid w:val="00557B14"/>
    <w:rsid w:val="00557E47"/>
    <w:rsid w:val="00560E29"/>
    <w:rsid w:val="00560FB1"/>
    <w:rsid w:val="00561519"/>
    <w:rsid w:val="00562E3B"/>
    <w:rsid w:val="00563A01"/>
    <w:rsid w:val="00563CBA"/>
    <w:rsid w:val="00563D08"/>
    <w:rsid w:val="005640B8"/>
    <w:rsid w:val="00564610"/>
    <w:rsid w:val="00564CC2"/>
    <w:rsid w:val="00564D8B"/>
    <w:rsid w:val="00564FB3"/>
    <w:rsid w:val="00565B91"/>
    <w:rsid w:val="00566540"/>
    <w:rsid w:val="00566A53"/>
    <w:rsid w:val="00566E26"/>
    <w:rsid w:val="00566EF8"/>
    <w:rsid w:val="005678E6"/>
    <w:rsid w:val="00567B06"/>
    <w:rsid w:val="0057076F"/>
    <w:rsid w:val="00570F16"/>
    <w:rsid w:val="005716AE"/>
    <w:rsid w:val="00571FCB"/>
    <w:rsid w:val="005720FA"/>
    <w:rsid w:val="00572BC1"/>
    <w:rsid w:val="0057318C"/>
    <w:rsid w:val="005733D9"/>
    <w:rsid w:val="0057459D"/>
    <w:rsid w:val="0057497B"/>
    <w:rsid w:val="00574BFF"/>
    <w:rsid w:val="0057541F"/>
    <w:rsid w:val="00575E40"/>
    <w:rsid w:val="0057656F"/>
    <w:rsid w:val="005768AB"/>
    <w:rsid w:val="00576E5B"/>
    <w:rsid w:val="0057724C"/>
    <w:rsid w:val="00577275"/>
    <w:rsid w:val="00577C20"/>
    <w:rsid w:val="00577D3B"/>
    <w:rsid w:val="00577EC1"/>
    <w:rsid w:val="00577F43"/>
    <w:rsid w:val="0058002F"/>
    <w:rsid w:val="005801AE"/>
    <w:rsid w:val="00580D27"/>
    <w:rsid w:val="0058132C"/>
    <w:rsid w:val="005814DB"/>
    <w:rsid w:val="005814EF"/>
    <w:rsid w:val="00581524"/>
    <w:rsid w:val="00581963"/>
    <w:rsid w:val="00582A23"/>
    <w:rsid w:val="00582BDC"/>
    <w:rsid w:val="005834F7"/>
    <w:rsid w:val="00583B69"/>
    <w:rsid w:val="0058591B"/>
    <w:rsid w:val="00585927"/>
    <w:rsid w:val="005861DC"/>
    <w:rsid w:val="00586A7F"/>
    <w:rsid w:val="0059096A"/>
    <w:rsid w:val="00590EC8"/>
    <w:rsid w:val="00591674"/>
    <w:rsid w:val="00591784"/>
    <w:rsid w:val="00591DE1"/>
    <w:rsid w:val="005923F0"/>
    <w:rsid w:val="00592466"/>
    <w:rsid w:val="005930E6"/>
    <w:rsid w:val="00593B8C"/>
    <w:rsid w:val="00593E7E"/>
    <w:rsid w:val="00594DA7"/>
    <w:rsid w:val="0059520F"/>
    <w:rsid w:val="00595C3E"/>
    <w:rsid w:val="00595E08"/>
    <w:rsid w:val="00596AC9"/>
    <w:rsid w:val="00596B06"/>
    <w:rsid w:val="00596BDE"/>
    <w:rsid w:val="00596CA9"/>
    <w:rsid w:val="00597E41"/>
    <w:rsid w:val="00597E4B"/>
    <w:rsid w:val="005A00CE"/>
    <w:rsid w:val="005A0744"/>
    <w:rsid w:val="005A080E"/>
    <w:rsid w:val="005A0F44"/>
    <w:rsid w:val="005A13B3"/>
    <w:rsid w:val="005A1C3B"/>
    <w:rsid w:val="005A214A"/>
    <w:rsid w:val="005A21E3"/>
    <w:rsid w:val="005A2CCA"/>
    <w:rsid w:val="005A303C"/>
    <w:rsid w:val="005A440A"/>
    <w:rsid w:val="005A4F79"/>
    <w:rsid w:val="005A584B"/>
    <w:rsid w:val="005A5D1C"/>
    <w:rsid w:val="005A5F8C"/>
    <w:rsid w:val="005A5F9F"/>
    <w:rsid w:val="005A62FB"/>
    <w:rsid w:val="005A6D47"/>
    <w:rsid w:val="005A6E13"/>
    <w:rsid w:val="005A6F2C"/>
    <w:rsid w:val="005A7267"/>
    <w:rsid w:val="005A74EB"/>
    <w:rsid w:val="005B00AA"/>
    <w:rsid w:val="005B0605"/>
    <w:rsid w:val="005B06F0"/>
    <w:rsid w:val="005B1DC3"/>
    <w:rsid w:val="005B2A63"/>
    <w:rsid w:val="005B2F97"/>
    <w:rsid w:val="005B3A1C"/>
    <w:rsid w:val="005B440E"/>
    <w:rsid w:val="005B476B"/>
    <w:rsid w:val="005B48F4"/>
    <w:rsid w:val="005B508F"/>
    <w:rsid w:val="005B6266"/>
    <w:rsid w:val="005B64F3"/>
    <w:rsid w:val="005B6B8F"/>
    <w:rsid w:val="005B7E6E"/>
    <w:rsid w:val="005C143F"/>
    <w:rsid w:val="005C1578"/>
    <w:rsid w:val="005C1E33"/>
    <w:rsid w:val="005C290E"/>
    <w:rsid w:val="005C385E"/>
    <w:rsid w:val="005C3CAE"/>
    <w:rsid w:val="005C4F2C"/>
    <w:rsid w:val="005C5176"/>
    <w:rsid w:val="005C5195"/>
    <w:rsid w:val="005C51D3"/>
    <w:rsid w:val="005C53BA"/>
    <w:rsid w:val="005C5DFF"/>
    <w:rsid w:val="005C5E8A"/>
    <w:rsid w:val="005C6114"/>
    <w:rsid w:val="005C6169"/>
    <w:rsid w:val="005C665B"/>
    <w:rsid w:val="005C69B4"/>
    <w:rsid w:val="005C6EF2"/>
    <w:rsid w:val="005C7984"/>
    <w:rsid w:val="005C7C25"/>
    <w:rsid w:val="005C7F3F"/>
    <w:rsid w:val="005D01AD"/>
    <w:rsid w:val="005D026B"/>
    <w:rsid w:val="005D0AEE"/>
    <w:rsid w:val="005D218C"/>
    <w:rsid w:val="005D226A"/>
    <w:rsid w:val="005D286B"/>
    <w:rsid w:val="005D294E"/>
    <w:rsid w:val="005D304F"/>
    <w:rsid w:val="005D336A"/>
    <w:rsid w:val="005D4223"/>
    <w:rsid w:val="005D43C3"/>
    <w:rsid w:val="005D5D8A"/>
    <w:rsid w:val="005D5EF3"/>
    <w:rsid w:val="005D6CEE"/>
    <w:rsid w:val="005D756E"/>
    <w:rsid w:val="005E0002"/>
    <w:rsid w:val="005E0041"/>
    <w:rsid w:val="005E04D5"/>
    <w:rsid w:val="005E0867"/>
    <w:rsid w:val="005E08C9"/>
    <w:rsid w:val="005E141C"/>
    <w:rsid w:val="005E1CA9"/>
    <w:rsid w:val="005E272E"/>
    <w:rsid w:val="005E2CBE"/>
    <w:rsid w:val="005E2F8F"/>
    <w:rsid w:val="005E3593"/>
    <w:rsid w:val="005E35F3"/>
    <w:rsid w:val="005E37FA"/>
    <w:rsid w:val="005E495B"/>
    <w:rsid w:val="005E4E2E"/>
    <w:rsid w:val="005E4E9B"/>
    <w:rsid w:val="005E63F5"/>
    <w:rsid w:val="005E746E"/>
    <w:rsid w:val="005E7C8E"/>
    <w:rsid w:val="005E7E4C"/>
    <w:rsid w:val="005F0152"/>
    <w:rsid w:val="005F0C37"/>
    <w:rsid w:val="005F0F44"/>
    <w:rsid w:val="005F162A"/>
    <w:rsid w:val="005F307E"/>
    <w:rsid w:val="005F325F"/>
    <w:rsid w:val="005F36EB"/>
    <w:rsid w:val="005F4CB9"/>
    <w:rsid w:val="005F5486"/>
    <w:rsid w:val="005F57ED"/>
    <w:rsid w:val="005F58CF"/>
    <w:rsid w:val="005F5F66"/>
    <w:rsid w:val="005F6299"/>
    <w:rsid w:val="005F6433"/>
    <w:rsid w:val="005F69D8"/>
    <w:rsid w:val="005F6EF7"/>
    <w:rsid w:val="005F7494"/>
    <w:rsid w:val="005F75B7"/>
    <w:rsid w:val="005F7B9F"/>
    <w:rsid w:val="00600304"/>
    <w:rsid w:val="00602808"/>
    <w:rsid w:val="0060334A"/>
    <w:rsid w:val="00603C1E"/>
    <w:rsid w:val="00603D51"/>
    <w:rsid w:val="00603DFF"/>
    <w:rsid w:val="00604CD2"/>
    <w:rsid w:val="00605876"/>
    <w:rsid w:val="00605C8C"/>
    <w:rsid w:val="00605CF3"/>
    <w:rsid w:val="00607749"/>
    <w:rsid w:val="00607915"/>
    <w:rsid w:val="0061194B"/>
    <w:rsid w:val="00613563"/>
    <w:rsid w:val="00613791"/>
    <w:rsid w:val="006137B4"/>
    <w:rsid w:val="00613A18"/>
    <w:rsid w:val="00614476"/>
    <w:rsid w:val="00614D97"/>
    <w:rsid w:val="006161DC"/>
    <w:rsid w:val="00616592"/>
    <w:rsid w:val="006175BE"/>
    <w:rsid w:val="00617D78"/>
    <w:rsid w:val="006200F6"/>
    <w:rsid w:val="00620381"/>
    <w:rsid w:val="00620AB0"/>
    <w:rsid w:val="00621E4D"/>
    <w:rsid w:val="0062254A"/>
    <w:rsid w:val="006226AA"/>
    <w:rsid w:val="00623070"/>
    <w:rsid w:val="00623530"/>
    <w:rsid w:val="00624609"/>
    <w:rsid w:val="00625667"/>
    <w:rsid w:val="0062599E"/>
    <w:rsid w:val="00626701"/>
    <w:rsid w:val="00627AB3"/>
    <w:rsid w:val="006303B1"/>
    <w:rsid w:val="0063086B"/>
    <w:rsid w:val="00630E17"/>
    <w:rsid w:val="006312C4"/>
    <w:rsid w:val="0063149F"/>
    <w:rsid w:val="00632CD4"/>
    <w:rsid w:val="0063391D"/>
    <w:rsid w:val="00633B8B"/>
    <w:rsid w:val="006369EA"/>
    <w:rsid w:val="00637002"/>
    <w:rsid w:val="006375F5"/>
    <w:rsid w:val="006378A5"/>
    <w:rsid w:val="00637F2F"/>
    <w:rsid w:val="0064032B"/>
    <w:rsid w:val="00640534"/>
    <w:rsid w:val="0064177D"/>
    <w:rsid w:val="0064197C"/>
    <w:rsid w:val="00641A16"/>
    <w:rsid w:val="00643486"/>
    <w:rsid w:val="00643965"/>
    <w:rsid w:val="00643BA3"/>
    <w:rsid w:val="006443DC"/>
    <w:rsid w:val="006446B4"/>
    <w:rsid w:val="00644EB7"/>
    <w:rsid w:val="00645E38"/>
    <w:rsid w:val="0064735F"/>
    <w:rsid w:val="00650297"/>
    <w:rsid w:val="00651774"/>
    <w:rsid w:val="00651846"/>
    <w:rsid w:val="00651E8F"/>
    <w:rsid w:val="006525F3"/>
    <w:rsid w:val="00652CD8"/>
    <w:rsid w:val="00652F55"/>
    <w:rsid w:val="006537EB"/>
    <w:rsid w:val="006538B9"/>
    <w:rsid w:val="0065391C"/>
    <w:rsid w:val="0065399A"/>
    <w:rsid w:val="00653BF1"/>
    <w:rsid w:val="0065461D"/>
    <w:rsid w:val="00654A2E"/>
    <w:rsid w:val="00655820"/>
    <w:rsid w:val="00657329"/>
    <w:rsid w:val="00661468"/>
    <w:rsid w:val="00661CE5"/>
    <w:rsid w:val="00662D32"/>
    <w:rsid w:val="00663091"/>
    <w:rsid w:val="006637A1"/>
    <w:rsid w:val="00664468"/>
    <w:rsid w:val="00664BD1"/>
    <w:rsid w:val="006651EB"/>
    <w:rsid w:val="00665431"/>
    <w:rsid w:val="0066590E"/>
    <w:rsid w:val="00665D42"/>
    <w:rsid w:val="00665D80"/>
    <w:rsid w:val="00665DCC"/>
    <w:rsid w:val="006667C5"/>
    <w:rsid w:val="006675DF"/>
    <w:rsid w:val="00667FC4"/>
    <w:rsid w:val="00670643"/>
    <w:rsid w:val="006707E6"/>
    <w:rsid w:val="0067128A"/>
    <w:rsid w:val="00672669"/>
    <w:rsid w:val="0067324A"/>
    <w:rsid w:val="00673929"/>
    <w:rsid w:val="00673973"/>
    <w:rsid w:val="00673BF0"/>
    <w:rsid w:val="00673E5B"/>
    <w:rsid w:val="006741C5"/>
    <w:rsid w:val="0067430A"/>
    <w:rsid w:val="0067436D"/>
    <w:rsid w:val="00674650"/>
    <w:rsid w:val="00674BAD"/>
    <w:rsid w:val="00674FFD"/>
    <w:rsid w:val="00675D1F"/>
    <w:rsid w:val="00676371"/>
    <w:rsid w:val="00676BF6"/>
    <w:rsid w:val="00677350"/>
    <w:rsid w:val="006775FC"/>
    <w:rsid w:val="00677E36"/>
    <w:rsid w:val="00680F70"/>
    <w:rsid w:val="006817E4"/>
    <w:rsid w:val="00681810"/>
    <w:rsid w:val="00681E80"/>
    <w:rsid w:val="006822D2"/>
    <w:rsid w:val="0068265D"/>
    <w:rsid w:val="00682740"/>
    <w:rsid w:val="00682C94"/>
    <w:rsid w:val="00682D97"/>
    <w:rsid w:val="00682F19"/>
    <w:rsid w:val="0068320E"/>
    <w:rsid w:val="00683387"/>
    <w:rsid w:val="006836F0"/>
    <w:rsid w:val="00683B97"/>
    <w:rsid w:val="00684304"/>
    <w:rsid w:val="0068498B"/>
    <w:rsid w:val="00684C7C"/>
    <w:rsid w:val="00684DD4"/>
    <w:rsid w:val="00685013"/>
    <w:rsid w:val="0068687B"/>
    <w:rsid w:val="00687030"/>
    <w:rsid w:val="006871AD"/>
    <w:rsid w:val="00691449"/>
    <w:rsid w:val="006918A0"/>
    <w:rsid w:val="00692B4C"/>
    <w:rsid w:val="00692E58"/>
    <w:rsid w:val="00693E37"/>
    <w:rsid w:val="00695B89"/>
    <w:rsid w:val="00696708"/>
    <w:rsid w:val="00697D96"/>
    <w:rsid w:val="00697FC3"/>
    <w:rsid w:val="006A0160"/>
    <w:rsid w:val="006A01A1"/>
    <w:rsid w:val="006A0883"/>
    <w:rsid w:val="006A096F"/>
    <w:rsid w:val="006A0A2D"/>
    <w:rsid w:val="006A1794"/>
    <w:rsid w:val="006A1EA6"/>
    <w:rsid w:val="006A2697"/>
    <w:rsid w:val="006A295A"/>
    <w:rsid w:val="006A351B"/>
    <w:rsid w:val="006A39DA"/>
    <w:rsid w:val="006A3B0E"/>
    <w:rsid w:val="006A4026"/>
    <w:rsid w:val="006A41E3"/>
    <w:rsid w:val="006A4BBB"/>
    <w:rsid w:val="006A5137"/>
    <w:rsid w:val="006A55DF"/>
    <w:rsid w:val="006A5735"/>
    <w:rsid w:val="006A6151"/>
    <w:rsid w:val="006A7A28"/>
    <w:rsid w:val="006A7C6E"/>
    <w:rsid w:val="006B0617"/>
    <w:rsid w:val="006B0F12"/>
    <w:rsid w:val="006B11F7"/>
    <w:rsid w:val="006B173E"/>
    <w:rsid w:val="006B2F88"/>
    <w:rsid w:val="006B35C5"/>
    <w:rsid w:val="006B3827"/>
    <w:rsid w:val="006B3B3B"/>
    <w:rsid w:val="006B3C46"/>
    <w:rsid w:val="006B3E58"/>
    <w:rsid w:val="006B3E93"/>
    <w:rsid w:val="006B4141"/>
    <w:rsid w:val="006B4931"/>
    <w:rsid w:val="006B4B13"/>
    <w:rsid w:val="006B55E8"/>
    <w:rsid w:val="006B6B9F"/>
    <w:rsid w:val="006B73EB"/>
    <w:rsid w:val="006B7DFF"/>
    <w:rsid w:val="006C0432"/>
    <w:rsid w:val="006C0A7D"/>
    <w:rsid w:val="006C0E6A"/>
    <w:rsid w:val="006C1BAA"/>
    <w:rsid w:val="006C2CE6"/>
    <w:rsid w:val="006C2F0C"/>
    <w:rsid w:val="006C34E5"/>
    <w:rsid w:val="006C3611"/>
    <w:rsid w:val="006C3FC8"/>
    <w:rsid w:val="006C53C6"/>
    <w:rsid w:val="006C5B34"/>
    <w:rsid w:val="006C6BAA"/>
    <w:rsid w:val="006C6FF9"/>
    <w:rsid w:val="006C7549"/>
    <w:rsid w:val="006C7E6A"/>
    <w:rsid w:val="006D0469"/>
    <w:rsid w:val="006D12ED"/>
    <w:rsid w:val="006D16C7"/>
    <w:rsid w:val="006D1CAE"/>
    <w:rsid w:val="006D1E6D"/>
    <w:rsid w:val="006D27F1"/>
    <w:rsid w:val="006D308F"/>
    <w:rsid w:val="006D41C6"/>
    <w:rsid w:val="006D4275"/>
    <w:rsid w:val="006D4DB2"/>
    <w:rsid w:val="006D4E6C"/>
    <w:rsid w:val="006D4ED6"/>
    <w:rsid w:val="006D53D4"/>
    <w:rsid w:val="006D5D6C"/>
    <w:rsid w:val="006D61E0"/>
    <w:rsid w:val="006D630E"/>
    <w:rsid w:val="006D694B"/>
    <w:rsid w:val="006D7181"/>
    <w:rsid w:val="006D77F8"/>
    <w:rsid w:val="006D7897"/>
    <w:rsid w:val="006E034C"/>
    <w:rsid w:val="006E0882"/>
    <w:rsid w:val="006E09B1"/>
    <w:rsid w:val="006E153A"/>
    <w:rsid w:val="006E1616"/>
    <w:rsid w:val="006E21F1"/>
    <w:rsid w:val="006E2350"/>
    <w:rsid w:val="006E29F5"/>
    <w:rsid w:val="006E2CAC"/>
    <w:rsid w:val="006E2F85"/>
    <w:rsid w:val="006E4D77"/>
    <w:rsid w:val="006E5459"/>
    <w:rsid w:val="006E5748"/>
    <w:rsid w:val="006E7D8B"/>
    <w:rsid w:val="006F081C"/>
    <w:rsid w:val="006F0842"/>
    <w:rsid w:val="006F1A67"/>
    <w:rsid w:val="006F20D7"/>
    <w:rsid w:val="006F27B8"/>
    <w:rsid w:val="006F3080"/>
    <w:rsid w:val="006F31F2"/>
    <w:rsid w:val="006F395A"/>
    <w:rsid w:val="006F39BE"/>
    <w:rsid w:val="006F3A1C"/>
    <w:rsid w:val="006F3FDA"/>
    <w:rsid w:val="006F421F"/>
    <w:rsid w:val="006F4BAE"/>
    <w:rsid w:val="006F5944"/>
    <w:rsid w:val="006F5CDD"/>
    <w:rsid w:val="006F610F"/>
    <w:rsid w:val="006F61F7"/>
    <w:rsid w:val="006F61FF"/>
    <w:rsid w:val="00701475"/>
    <w:rsid w:val="007017F6"/>
    <w:rsid w:val="00702452"/>
    <w:rsid w:val="00702C39"/>
    <w:rsid w:val="00702CD3"/>
    <w:rsid w:val="007035EC"/>
    <w:rsid w:val="00703735"/>
    <w:rsid w:val="007038CA"/>
    <w:rsid w:val="00703C68"/>
    <w:rsid w:val="00703D84"/>
    <w:rsid w:val="00704296"/>
    <w:rsid w:val="007047A1"/>
    <w:rsid w:val="00704D4B"/>
    <w:rsid w:val="00705BD2"/>
    <w:rsid w:val="00710032"/>
    <w:rsid w:val="007101B3"/>
    <w:rsid w:val="00710CE5"/>
    <w:rsid w:val="00710CEC"/>
    <w:rsid w:val="00711088"/>
    <w:rsid w:val="00711726"/>
    <w:rsid w:val="00711FB9"/>
    <w:rsid w:val="00712099"/>
    <w:rsid w:val="0071209B"/>
    <w:rsid w:val="00712282"/>
    <w:rsid w:val="00712436"/>
    <w:rsid w:val="007126D4"/>
    <w:rsid w:val="0071306F"/>
    <w:rsid w:val="007137EB"/>
    <w:rsid w:val="00713A3D"/>
    <w:rsid w:val="007143FB"/>
    <w:rsid w:val="007144C1"/>
    <w:rsid w:val="00714694"/>
    <w:rsid w:val="00715660"/>
    <w:rsid w:val="00715F29"/>
    <w:rsid w:val="00715F89"/>
    <w:rsid w:val="0071606D"/>
    <w:rsid w:val="0071623D"/>
    <w:rsid w:val="0071775C"/>
    <w:rsid w:val="0071780C"/>
    <w:rsid w:val="00721C2D"/>
    <w:rsid w:val="00722547"/>
    <w:rsid w:val="0072297B"/>
    <w:rsid w:val="00723010"/>
    <w:rsid w:val="00723119"/>
    <w:rsid w:val="007236C9"/>
    <w:rsid w:val="00724E12"/>
    <w:rsid w:val="00725191"/>
    <w:rsid w:val="00725CF5"/>
    <w:rsid w:val="00726E2E"/>
    <w:rsid w:val="00727AB6"/>
    <w:rsid w:val="00727D29"/>
    <w:rsid w:val="00730C8F"/>
    <w:rsid w:val="00731128"/>
    <w:rsid w:val="00731C22"/>
    <w:rsid w:val="00732331"/>
    <w:rsid w:val="00732470"/>
    <w:rsid w:val="00732797"/>
    <w:rsid w:val="0073307B"/>
    <w:rsid w:val="007351D2"/>
    <w:rsid w:val="007359BC"/>
    <w:rsid w:val="00736804"/>
    <w:rsid w:val="00736954"/>
    <w:rsid w:val="007369A4"/>
    <w:rsid w:val="00736A41"/>
    <w:rsid w:val="00736FB7"/>
    <w:rsid w:val="0074041B"/>
    <w:rsid w:val="0074101D"/>
    <w:rsid w:val="00742A53"/>
    <w:rsid w:val="00743111"/>
    <w:rsid w:val="007431B8"/>
    <w:rsid w:val="0074325B"/>
    <w:rsid w:val="0074376C"/>
    <w:rsid w:val="00743844"/>
    <w:rsid w:val="007447A1"/>
    <w:rsid w:val="00744894"/>
    <w:rsid w:val="00744E2B"/>
    <w:rsid w:val="007451F0"/>
    <w:rsid w:val="00745A6F"/>
    <w:rsid w:val="0074632C"/>
    <w:rsid w:val="007464D7"/>
    <w:rsid w:val="007465C1"/>
    <w:rsid w:val="0074696E"/>
    <w:rsid w:val="00746D42"/>
    <w:rsid w:val="00747897"/>
    <w:rsid w:val="007502BE"/>
    <w:rsid w:val="00751251"/>
    <w:rsid w:val="00751336"/>
    <w:rsid w:val="00751628"/>
    <w:rsid w:val="00752639"/>
    <w:rsid w:val="00752BC0"/>
    <w:rsid w:val="007539BA"/>
    <w:rsid w:val="00753C4A"/>
    <w:rsid w:val="007542A3"/>
    <w:rsid w:val="007544E1"/>
    <w:rsid w:val="00754514"/>
    <w:rsid w:val="00754C95"/>
    <w:rsid w:val="00754D75"/>
    <w:rsid w:val="00755D41"/>
    <w:rsid w:val="007563BF"/>
    <w:rsid w:val="00756D34"/>
    <w:rsid w:val="007570D4"/>
    <w:rsid w:val="00757933"/>
    <w:rsid w:val="00757BF8"/>
    <w:rsid w:val="007605E6"/>
    <w:rsid w:val="007609B7"/>
    <w:rsid w:val="00760DB1"/>
    <w:rsid w:val="0076196A"/>
    <w:rsid w:val="00761F10"/>
    <w:rsid w:val="007622BD"/>
    <w:rsid w:val="007628E7"/>
    <w:rsid w:val="00764977"/>
    <w:rsid w:val="007650F8"/>
    <w:rsid w:val="00765798"/>
    <w:rsid w:val="007662CB"/>
    <w:rsid w:val="007678CE"/>
    <w:rsid w:val="00767DBA"/>
    <w:rsid w:val="0077083D"/>
    <w:rsid w:val="007711F2"/>
    <w:rsid w:val="00772B56"/>
    <w:rsid w:val="00773CAF"/>
    <w:rsid w:val="00774231"/>
    <w:rsid w:val="00774A67"/>
    <w:rsid w:val="00774C20"/>
    <w:rsid w:val="00774FF1"/>
    <w:rsid w:val="007755B6"/>
    <w:rsid w:val="00775B43"/>
    <w:rsid w:val="00775CB3"/>
    <w:rsid w:val="00776434"/>
    <w:rsid w:val="00776526"/>
    <w:rsid w:val="00777415"/>
    <w:rsid w:val="007779C4"/>
    <w:rsid w:val="00777D8C"/>
    <w:rsid w:val="00780BE7"/>
    <w:rsid w:val="007833E9"/>
    <w:rsid w:val="0078357F"/>
    <w:rsid w:val="0078359D"/>
    <w:rsid w:val="00783893"/>
    <w:rsid w:val="007841F8"/>
    <w:rsid w:val="00784A96"/>
    <w:rsid w:val="00785C4F"/>
    <w:rsid w:val="007861B4"/>
    <w:rsid w:val="00786271"/>
    <w:rsid w:val="007864A1"/>
    <w:rsid w:val="007865D3"/>
    <w:rsid w:val="00786AA8"/>
    <w:rsid w:val="00786EC6"/>
    <w:rsid w:val="00787658"/>
    <w:rsid w:val="00787AA6"/>
    <w:rsid w:val="007902A3"/>
    <w:rsid w:val="007903D7"/>
    <w:rsid w:val="00791BDC"/>
    <w:rsid w:val="00792280"/>
    <w:rsid w:val="007922B7"/>
    <w:rsid w:val="007929D9"/>
    <w:rsid w:val="0079340B"/>
    <w:rsid w:val="00794058"/>
    <w:rsid w:val="00794305"/>
    <w:rsid w:val="007948B4"/>
    <w:rsid w:val="00794A81"/>
    <w:rsid w:val="007952EA"/>
    <w:rsid w:val="00795572"/>
    <w:rsid w:val="00796727"/>
    <w:rsid w:val="0079753D"/>
    <w:rsid w:val="007A0082"/>
    <w:rsid w:val="007A028B"/>
    <w:rsid w:val="007A0651"/>
    <w:rsid w:val="007A0679"/>
    <w:rsid w:val="007A11BB"/>
    <w:rsid w:val="007A20D0"/>
    <w:rsid w:val="007A2B76"/>
    <w:rsid w:val="007A3043"/>
    <w:rsid w:val="007A3657"/>
    <w:rsid w:val="007A464F"/>
    <w:rsid w:val="007A4B55"/>
    <w:rsid w:val="007A4D13"/>
    <w:rsid w:val="007A535C"/>
    <w:rsid w:val="007A5912"/>
    <w:rsid w:val="007B083F"/>
    <w:rsid w:val="007B0E5B"/>
    <w:rsid w:val="007B0FD5"/>
    <w:rsid w:val="007B122A"/>
    <w:rsid w:val="007B1E3C"/>
    <w:rsid w:val="007B1F3E"/>
    <w:rsid w:val="007B2FD8"/>
    <w:rsid w:val="007B49D9"/>
    <w:rsid w:val="007B4ACB"/>
    <w:rsid w:val="007B4EE4"/>
    <w:rsid w:val="007B57AA"/>
    <w:rsid w:val="007B5C54"/>
    <w:rsid w:val="007B5FF0"/>
    <w:rsid w:val="007B607F"/>
    <w:rsid w:val="007B64A6"/>
    <w:rsid w:val="007B67EC"/>
    <w:rsid w:val="007B6C4A"/>
    <w:rsid w:val="007B6FC3"/>
    <w:rsid w:val="007B76F7"/>
    <w:rsid w:val="007B7908"/>
    <w:rsid w:val="007B7E11"/>
    <w:rsid w:val="007C013F"/>
    <w:rsid w:val="007C02D1"/>
    <w:rsid w:val="007C0604"/>
    <w:rsid w:val="007C0781"/>
    <w:rsid w:val="007C113C"/>
    <w:rsid w:val="007C493D"/>
    <w:rsid w:val="007C5D0E"/>
    <w:rsid w:val="007C5D35"/>
    <w:rsid w:val="007C6494"/>
    <w:rsid w:val="007C64B6"/>
    <w:rsid w:val="007C6975"/>
    <w:rsid w:val="007C6A90"/>
    <w:rsid w:val="007C6B77"/>
    <w:rsid w:val="007D0A9E"/>
    <w:rsid w:val="007D0EDF"/>
    <w:rsid w:val="007D0F2E"/>
    <w:rsid w:val="007D1A69"/>
    <w:rsid w:val="007D33FD"/>
    <w:rsid w:val="007D582D"/>
    <w:rsid w:val="007D595C"/>
    <w:rsid w:val="007D5B54"/>
    <w:rsid w:val="007D6109"/>
    <w:rsid w:val="007D6355"/>
    <w:rsid w:val="007D64D8"/>
    <w:rsid w:val="007D697A"/>
    <w:rsid w:val="007D6B80"/>
    <w:rsid w:val="007E018B"/>
    <w:rsid w:val="007E0C9F"/>
    <w:rsid w:val="007E1057"/>
    <w:rsid w:val="007E1F12"/>
    <w:rsid w:val="007E2650"/>
    <w:rsid w:val="007E2A39"/>
    <w:rsid w:val="007E2D1D"/>
    <w:rsid w:val="007E32D3"/>
    <w:rsid w:val="007E3D25"/>
    <w:rsid w:val="007E3EA5"/>
    <w:rsid w:val="007E41B1"/>
    <w:rsid w:val="007E4273"/>
    <w:rsid w:val="007E453C"/>
    <w:rsid w:val="007E4639"/>
    <w:rsid w:val="007E54F0"/>
    <w:rsid w:val="007E5BA1"/>
    <w:rsid w:val="007E5D9F"/>
    <w:rsid w:val="007E63EF"/>
    <w:rsid w:val="007E6E27"/>
    <w:rsid w:val="007E7687"/>
    <w:rsid w:val="007E7F3B"/>
    <w:rsid w:val="007F051B"/>
    <w:rsid w:val="007F13DC"/>
    <w:rsid w:val="007F1C8E"/>
    <w:rsid w:val="007F3331"/>
    <w:rsid w:val="007F33F8"/>
    <w:rsid w:val="007F3887"/>
    <w:rsid w:val="007F3C62"/>
    <w:rsid w:val="007F4988"/>
    <w:rsid w:val="007F4D3D"/>
    <w:rsid w:val="007F54E7"/>
    <w:rsid w:val="007F6751"/>
    <w:rsid w:val="007F6A38"/>
    <w:rsid w:val="007F6D13"/>
    <w:rsid w:val="00800127"/>
    <w:rsid w:val="008010E5"/>
    <w:rsid w:val="008012EE"/>
    <w:rsid w:val="00801580"/>
    <w:rsid w:val="0080286A"/>
    <w:rsid w:val="00803735"/>
    <w:rsid w:val="00803911"/>
    <w:rsid w:val="00803F9C"/>
    <w:rsid w:val="008044E1"/>
    <w:rsid w:val="0080478F"/>
    <w:rsid w:val="008049ED"/>
    <w:rsid w:val="00804C07"/>
    <w:rsid w:val="00804D00"/>
    <w:rsid w:val="00805021"/>
    <w:rsid w:val="008050AD"/>
    <w:rsid w:val="00805707"/>
    <w:rsid w:val="00805783"/>
    <w:rsid w:val="00805F6A"/>
    <w:rsid w:val="00806445"/>
    <w:rsid w:val="0080661F"/>
    <w:rsid w:val="00806836"/>
    <w:rsid w:val="00806E33"/>
    <w:rsid w:val="0081013D"/>
    <w:rsid w:val="00810342"/>
    <w:rsid w:val="0081248C"/>
    <w:rsid w:val="0081260C"/>
    <w:rsid w:val="00812695"/>
    <w:rsid w:val="00813C90"/>
    <w:rsid w:val="00814122"/>
    <w:rsid w:val="008151F7"/>
    <w:rsid w:val="0081548C"/>
    <w:rsid w:val="00815942"/>
    <w:rsid w:val="00815ACE"/>
    <w:rsid w:val="00816463"/>
    <w:rsid w:val="008166DA"/>
    <w:rsid w:val="008169FF"/>
    <w:rsid w:val="00820A54"/>
    <w:rsid w:val="00821857"/>
    <w:rsid w:val="00821877"/>
    <w:rsid w:val="00821BEC"/>
    <w:rsid w:val="00822047"/>
    <w:rsid w:val="008220D1"/>
    <w:rsid w:val="008227EF"/>
    <w:rsid w:val="0082292A"/>
    <w:rsid w:val="008240E0"/>
    <w:rsid w:val="008249D9"/>
    <w:rsid w:val="008263CC"/>
    <w:rsid w:val="00827115"/>
    <w:rsid w:val="0082713D"/>
    <w:rsid w:val="00827B60"/>
    <w:rsid w:val="008316D1"/>
    <w:rsid w:val="00831A2A"/>
    <w:rsid w:val="00831A39"/>
    <w:rsid w:val="008323DD"/>
    <w:rsid w:val="00832DA0"/>
    <w:rsid w:val="00833446"/>
    <w:rsid w:val="008345A7"/>
    <w:rsid w:val="00834B2F"/>
    <w:rsid w:val="00834E9C"/>
    <w:rsid w:val="0083582B"/>
    <w:rsid w:val="00835869"/>
    <w:rsid w:val="00835892"/>
    <w:rsid w:val="0083622D"/>
    <w:rsid w:val="008365A4"/>
    <w:rsid w:val="008367A5"/>
    <w:rsid w:val="008373F3"/>
    <w:rsid w:val="00837663"/>
    <w:rsid w:val="008406BF"/>
    <w:rsid w:val="00840F58"/>
    <w:rsid w:val="0084244B"/>
    <w:rsid w:val="0084265F"/>
    <w:rsid w:val="00842D18"/>
    <w:rsid w:val="00843988"/>
    <w:rsid w:val="00843C3E"/>
    <w:rsid w:val="00843EF3"/>
    <w:rsid w:val="008445D3"/>
    <w:rsid w:val="00844ACA"/>
    <w:rsid w:val="00844C2E"/>
    <w:rsid w:val="00844CE0"/>
    <w:rsid w:val="0084525E"/>
    <w:rsid w:val="0084603C"/>
    <w:rsid w:val="00846872"/>
    <w:rsid w:val="00846B7B"/>
    <w:rsid w:val="00847C9D"/>
    <w:rsid w:val="008509BB"/>
    <w:rsid w:val="00851EE0"/>
    <w:rsid w:val="00852049"/>
    <w:rsid w:val="00853616"/>
    <w:rsid w:val="00853AC7"/>
    <w:rsid w:val="0085457F"/>
    <w:rsid w:val="00854D95"/>
    <w:rsid w:val="008552C7"/>
    <w:rsid w:val="00857502"/>
    <w:rsid w:val="00860366"/>
    <w:rsid w:val="00860AB7"/>
    <w:rsid w:val="00860E41"/>
    <w:rsid w:val="00861BD3"/>
    <w:rsid w:val="0086220B"/>
    <w:rsid w:val="0086241B"/>
    <w:rsid w:val="00862BAC"/>
    <w:rsid w:val="00862C5E"/>
    <w:rsid w:val="00863D45"/>
    <w:rsid w:val="00864779"/>
    <w:rsid w:val="00864D2E"/>
    <w:rsid w:val="008657AA"/>
    <w:rsid w:val="00865B0F"/>
    <w:rsid w:val="00866724"/>
    <w:rsid w:val="00867725"/>
    <w:rsid w:val="00867B4A"/>
    <w:rsid w:val="00867EF9"/>
    <w:rsid w:val="00870230"/>
    <w:rsid w:val="00871977"/>
    <w:rsid w:val="00871EE5"/>
    <w:rsid w:val="00872402"/>
    <w:rsid w:val="00872922"/>
    <w:rsid w:val="00872CC3"/>
    <w:rsid w:val="00872E79"/>
    <w:rsid w:val="00873066"/>
    <w:rsid w:val="00873C01"/>
    <w:rsid w:val="00874A72"/>
    <w:rsid w:val="0087671D"/>
    <w:rsid w:val="00876B83"/>
    <w:rsid w:val="00880388"/>
    <w:rsid w:val="00880E5B"/>
    <w:rsid w:val="008815FF"/>
    <w:rsid w:val="00881A1E"/>
    <w:rsid w:val="008820CA"/>
    <w:rsid w:val="00882770"/>
    <w:rsid w:val="00882B2A"/>
    <w:rsid w:val="00884297"/>
    <w:rsid w:val="008852DA"/>
    <w:rsid w:val="00886441"/>
    <w:rsid w:val="00886BB6"/>
    <w:rsid w:val="00887135"/>
    <w:rsid w:val="00887B99"/>
    <w:rsid w:val="00890132"/>
    <w:rsid w:val="00891091"/>
    <w:rsid w:val="00891FDA"/>
    <w:rsid w:val="00892275"/>
    <w:rsid w:val="008925AD"/>
    <w:rsid w:val="00892BE0"/>
    <w:rsid w:val="00893857"/>
    <w:rsid w:val="008939F9"/>
    <w:rsid w:val="00893D70"/>
    <w:rsid w:val="00893DC2"/>
    <w:rsid w:val="00894AB9"/>
    <w:rsid w:val="00894BAD"/>
    <w:rsid w:val="00894FAF"/>
    <w:rsid w:val="00895131"/>
    <w:rsid w:val="008952BA"/>
    <w:rsid w:val="00895A81"/>
    <w:rsid w:val="00896455"/>
    <w:rsid w:val="00896B98"/>
    <w:rsid w:val="00897493"/>
    <w:rsid w:val="00897AD4"/>
    <w:rsid w:val="00897B81"/>
    <w:rsid w:val="008A034F"/>
    <w:rsid w:val="008A049C"/>
    <w:rsid w:val="008A0E73"/>
    <w:rsid w:val="008A1865"/>
    <w:rsid w:val="008A2757"/>
    <w:rsid w:val="008A2C00"/>
    <w:rsid w:val="008A2F4A"/>
    <w:rsid w:val="008A35A7"/>
    <w:rsid w:val="008A3B97"/>
    <w:rsid w:val="008A3E4D"/>
    <w:rsid w:val="008A43C5"/>
    <w:rsid w:val="008A4E93"/>
    <w:rsid w:val="008A512D"/>
    <w:rsid w:val="008A5148"/>
    <w:rsid w:val="008A523D"/>
    <w:rsid w:val="008A530F"/>
    <w:rsid w:val="008A573F"/>
    <w:rsid w:val="008A5B96"/>
    <w:rsid w:val="008A5F71"/>
    <w:rsid w:val="008A6545"/>
    <w:rsid w:val="008A7601"/>
    <w:rsid w:val="008A76A5"/>
    <w:rsid w:val="008B0B62"/>
    <w:rsid w:val="008B11F1"/>
    <w:rsid w:val="008B1DFD"/>
    <w:rsid w:val="008B2CC7"/>
    <w:rsid w:val="008B3561"/>
    <w:rsid w:val="008B4271"/>
    <w:rsid w:val="008B4275"/>
    <w:rsid w:val="008B59CC"/>
    <w:rsid w:val="008B5B23"/>
    <w:rsid w:val="008B5E55"/>
    <w:rsid w:val="008B6924"/>
    <w:rsid w:val="008B74B6"/>
    <w:rsid w:val="008B7D9B"/>
    <w:rsid w:val="008C0275"/>
    <w:rsid w:val="008C03EE"/>
    <w:rsid w:val="008C0584"/>
    <w:rsid w:val="008C200E"/>
    <w:rsid w:val="008C23BC"/>
    <w:rsid w:val="008C2C23"/>
    <w:rsid w:val="008C308F"/>
    <w:rsid w:val="008C3A2B"/>
    <w:rsid w:val="008C5C82"/>
    <w:rsid w:val="008C68D4"/>
    <w:rsid w:val="008C75EF"/>
    <w:rsid w:val="008C7BD0"/>
    <w:rsid w:val="008D0747"/>
    <w:rsid w:val="008D0755"/>
    <w:rsid w:val="008D0F16"/>
    <w:rsid w:val="008D0F5E"/>
    <w:rsid w:val="008D1EC6"/>
    <w:rsid w:val="008D2700"/>
    <w:rsid w:val="008D3308"/>
    <w:rsid w:val="008D376A"/>
    <w:rsid w:val="008D48F6"/>
    <w:rsid w:val="008D523E"/>
    <w:rsid w:val="008D5571"/>
    <w:rsid w:val="008D5BF7"/>
    <w:rsid w:val="008D656E"/>
    <w:rsid w:val="008D6757"/>
    <w:rsid w:val="008D78EE"/>
    <w:rsid w:val="008E047D"/>
    <w:rsid w:val="008E0759"/>
    <w:rsid w:val="008E083C"/>
    <w:rsid w:val="008E0CB6"/>
    <w:rsid w:val="008E1C00"/>
    <w:rsid w:val="008E31A2"/>
    <w:rsid w:val="008E382E"/>
    <w:rsid w:val="008E3E52"/>
    <w:rsid w:val="008E4878"/>
    <w:rsid w:val="008E5E32"/>
    <w:rsid w:val="008E665F"/>
    <w:rsid w:val="008E71DF"/>
    <w:rsid w:val="008E75DD"/>
    <w:rsid w:val="008E7FBE"/>
    <w:rsid w:val="008F005F"/>
    <w:rsid w:val="008F0CC8"/>
    <w:rsid w:val="008F0FC9"/>
    <w:rsid w:val="008F3086"/>
    <w:rsid w:val="008F493B"/>
    <w:rsid w:val="008F4AC2"/>
    <w:rsid w:val="008F5F75"/>
    <w:rsid w:val="008F6017"/>
    <w:rsid w:val="008F62BB"/>
    <w:rsid w:val="008F654B"/>
    <w:rsid w:val="008F7646"/>
    <w:rsid w:val="008F7F1A"/>
    <w:rsid w:val="0090001D"/>
    <w:rsid w:val="0090067F"/>
    <w:rsid w:val="00901A54"/>
    <w:rsid w:val="00901E14"/>
    <w:rsid w:val="00901E56"/>
    <w:rsid w:val="00902191"/>
    <w:rsid w:val="00902D7B"/>
    <w:rsid w:val="00902F1F"/>
    <w:rsid w:val="0090336F"/>
    <w:rsid w:val="00904658"/>
    <w:rsid w:val="009056EB"/>
    <w:rsid w:val="009059E8"/>
    <w:rsid w:val="00905A84"/>
    <w:rsid w:val="0091145F"/>
    <w:rsid w:val="00911A49"/>
    <w:rsid w:val="00912942"/>
    <w:rsid w:val="00912B49"/>
    <w:rsid w:val="009132C1"/>
    <w:rsid w:val="00914501"/>
    <w:rsid w:val="00914BBE"/>
    <w:rsid w:val="0091526C"/>
    <w:rsid w:val="009168AF"/>
    <w:rsid w:val="00916F70"/>
    <w:rsid w:val="0091722B"/>
    <w:rsid w:val="0091790B"/>
    <w:rsid w:val="00917D16"/>
    <w:rsid w:val="009218C9"/>
    <w:rsid w:val="00922980"/>
    <w:rsid w:val="00922F85"/>
    <w:rsid w:val="00923DC8"/>
    <w:rsid w:val="00924344"/>
    <w:rsid w:val="00925549"/>
    <w:rsid w:val="009264E4"/>
    <w:rsid w:val="0092738B"/>
    <w:rsid w:val="009274E7"/>
    <w:rsid w:val="00927B3C"/>
    <w:rsid w:val="00927B9F"/>
    <w:rsid w:val="00930348"/>
    <w:rsid w:val="00930DC4"/>
    <w:rsid w:val="00931722"/>
    <w:rsid w:val="009333B3"/>
    <w:rsid w:val="00933673"/>
    <w:rsid w:val="00933DF5"/>
    <w:rsid w:val="00934066"/>
    <w:rsid w:val="00934106"/>
    <w:rsid w:val="009344EB"/>
    <w:rsid w:val="00934D18"/>
    <w:rsid w:val="009357D4"/>
    <w:rsid w:val="009358D0"/>
    <w:rsid w:val="00935C70"/>
    <w:rsid w:val="009365B1"/>
    <w:rsid w:val="009369CA"/>
    <w:rsid w:val="009374A2"/>
    <w:rsid w:val="00940820"/>
    <w:rsid w:val="009408B1"/>
    <w:rsid w:val="00940CC9"/>
    <w:rsid w:val="00941C7E"/>
    <w:rsid w:val="0094267A"/>
    <w:rsid w:val="009429EF"/>
    <w:rsid w:val="0094308E"/>
    <w:rsid w:val="0094359D"/>
    <w:rsid w:val="00943BFF"/>
    <w:rsid w:val="009444AB"/>
    <w:rsid w:val="00944747"/>
    <w:rsid w:val="00945AE8"/>
    <w:rsid w:val="00946366"/>
    <w:rsid w:val="00946AB7"/>
    <w:rsid w:val="00950966"/>
    <w:rsid w:val="00951123"/>
    <w:rsid w:val="00951543"/>
    <w:rsid w:val="00951898"/>
    <w:rsid w:val="00951A58"/>
    <w:rsid w:val="00951F9E"/>
    <w:rsid w:val="00952791"/>
    <w:rsid w:val="00952E2F"/>
    <w:rsid w:val="00953741"/>
    <w:rsid w:val="00953C2C"/>
    <w:rsid w:val="00954EB4"/>
    <w:rsid w:val="0095525A"/>
    <w:rsid w:val="00955A55"/>
    <w:rsid w:val="00955BDA"/>
    <w:rsid w:val="00957507"/>
    <w:rsid w:val="00957530"/>
    <w:rsid w:val="009575E2"/>
    <w:rsid w:val="0095764F"/>
    <w:rsid w:val="00957F25"/>
    <w:rsid w:val="009607AD"/>
    <w:rsid w:val="00960B17"/>
    <w:rsid w:val="0096103F"/>
    <w:rsid w:val="00961840"/>
    <w:rsid w:val="009622B5"/>
    <w:rsid w:val="00962B26"/>
    <w:rsid w:val="009635C2"/>
    <w:rsid w:val="0096452A"/>
    <w:rsid w:val="00965A64"/>
    <w:rsid w:val="00966E71"/>
    <w:rsid w:val="00970502"/>
    <w:rsid w:val="0097127F"/>
    <w:rsid w:val="0097165A"/>
    <w:rsid w:val="00971B14"/>
    <w:rsid w:val="00973D72"/>
    <w:rsid w:val="00974003"/>
    <w:rsid w:val="009746C3"/>
    <w:rsid w:val="00975112"/>
    <w:rsid w:val="00976212"/>
    <w:rsid w:val="00976753"/>
    <w:rsid w:val="00976C95"/>
    <w:rsid w:val="00977090"/>
    <w:rsid w:val="00977189"/>
    <w:rsid w:val="00977AF8"/>
    <w:rsid w:val="00977B07"/>
    <w:rsid w:val="00977EC1"/>
    <w:rsid w:val="00982DA5"/>
    <w:rsid w:val="009830A5"/>
    <w:rsid w:val="009853D4"/>
    <w:rsid w:val="00986322"/>
    <w:rsid w:val="00986366"/>
    <w:rsid w:val="00986B1B"/>
    <w:rsid w:val="0098786B"/>
    <w:rsid w:val="00990223"/>
    <w:rsid w:val="00990C14"/>
    <w:rsid w:val="00990EFA"/>
    <w:rsid w:val="00991863"/>
    <w:rsid w:val="00991896"/>
    <w:rsid w:val="00992D04"/>
    <w:rsid w:val="009935BE"/>
    <w:rsid w:val="00993A4E"/>
    <w:rsid w:val="00994044"/>
    <w:rsid w:val="00994C3E"/>
    <w:rsid w:val="00994F26"/>
    <w:rsid w:val="00995A67"/>
    <w:rsid w:val="00995C7D"/>
    <w:rsid w:val="009960C9"/>
    <w:rsid w:val="0099731C"/>
    <w:rsid w:val="00997CA8"/>
    <w:rsid w:val="009A0568"/>
    <w:rsid w:val="009A118B"/>
    <w:rsid w:val="009A165F"/>
    <w:rsid w:val="009A1E3D"/>
    <w:rsid w:val="009A29B0"/>
    <w:rsid w:val="009A3A10"/>
    <w:rsid w:val="009A3E63"/>
    <w:rsid w:val="009A3E8A"/>
    <w:rsid w:val="009A4111"/>
    <w:rsid w:val="009A4E32"/>
    <w:rsid w:val="009A51C7"/>
    <w:rsid w:val="009A51E3"/>
    <w:rsid w:val="009A56A7"/>
    <w:rsid w:val="009A5970"/>
    <w:rsid w:val="009A5DB5"/>
    <w:rsid w:val="009A5EBD"/>
    <w:rsid w:val="009A66ED"/>
    <w:rsid w:val="009A6933"/>
    <w:rsid w:val="009A742E"/>
    <w:rsid w:val="009A77C1"/>
    <w:rsid w:val="009A7C64"/>
    <w:rsid w:val="009B02CD"/>
    <w:rsid w:val="009B1164"/>
    <w:rsid w:val="009B20B8"/>
    <w:rsid w:val="009B20F2"/>
    <w:rsid w:val="009B255E"/>
    <w:rsid w:val="009B2BEE"/>
    <w:rsid w:val="009B31E4"/>
    <w:rsid w:val="009B34C9"/>
    <w:rsid w:val="009B3901"/>
    <w:rsid w:val="009B39FA"/>
    <w:rsid w:val="009B4B88"/>
    <w:rsid w:val="009B4E5B"/>
    <w:rsid w:val="009B676F"/>
    <w:rsid w:val="009B7065"/>
    <w:rsid w:val="009B7BBE"/>
    <w:rsid w:val="009C02C6"/>
    <w:rsid w:val="009C0330"/>
    <w:rsid w:val="009C0F2F"/>
    <w:rsid w:val="009C13F2"/>
    <w:rsid w:val="009C154B"/>
    <w:rsid w:val="009C1C6D"/>
    <w:rsid w:val="009C3894"/>
    <w:rsid w:val="009C60DD"/>
    <w:rsid w:val="009C6479"/>
    <w:rsid w:val="009C6EE2"/>
    <w:rsid w:val="009C6EE6"/>
    <w:rsid w:val="009C70C4"/>
    <w:rsid w:val="009C7443"/>
    <w:rsid w:val="009C770C"/>
    <w:rsid w:val="009C7D5F"/>
    <w:rsid w:val="009D01E5"/>
    <w:rsid w:val="009D12F0"/>
    <w:rsid w:val="009D1A69"/>
    <w:rsid w:val="009D2580"/>
    <w:rsid w:val="009D3000"/>
    <w:rsid w:val="009D3E86"/>
    <w:rsid w:val="009D42F1"/>
    <w:rsid w:val="009D44AC"/>
    <w:rsid w:val="009D551C"/>
    <w:rsid w:val="009D6D9E"/>
    <w:rsid w:val="009D76C6"/>
    <w:rsid w:val="009D786A"/>
    <w:rsid w:val="009D7C23"/>
    <w:rsid w:val="009E075E"/>
    <w:rsid w:val="009E078B"/>
    <w:rsid w:val="009E08F0"/>
    <w:rsid w:val="009E3CCD"/>
    <w:rsid w:val="009E4007"/>
    <w:rsid w:val="009E424F"/>
    <w:rsid w:val="009E4350"/>
    <w:rsid w:val="009E4875"/>
    <w:rsid w:val="009E5663"/>
    <w:rsid w:val="009E5AA3"/>
    <w:rsid w:val="009E6372"/>
    <w:rsid w:val="009E673D"/>
    <w:rsid w:val="009E6D1C"/>
    <w:rsid w:val="009E7934"/>
    <w:rsid w:val="009E7B84"/>
    <w:rsid w:val="009E7E7F"/>
    <w:rsid w:val="009F02E8"/>
    <w:rsid w:val="009F2452"/>
    <w:rsid w:val="009F25C4"/>
    <w:rsid w:val="009F2BBD"/>
    <w:rsid w:val="009F3A33"/>
    <w:rsid w:val="009F57EA"/>
    <w:rsid w:val="009F5CFC"/>
    <w:rsid w:val="009F6A9C"/>
    <w:rsid w:val="009F6C46"/>
    <w:rsid w:val="009F6D52"/>
    <w:rsid w:val="009F6EDF"/>
    <w:rsid w:val="009F7E7E"/>
    <w:rsid w:val="00A00876"/>
    <w:rsid w:val="00A00B11"/>
    <w:rsid w:val="00A01315"/>
    <w:rsid w:val="00A0209C"/>
    <w:rsid w:val="00A02406"/>
    <w:rsid w:val="00A02920"/>
    <w:rsid w:val="00A0358C"/>
    <w:rsid w:val="00A03EDB"/>
    <w:rsid w:val="00A052A7"/>
    <w:rsid w:val="00A06A58"/>
    <w:rsid w:val="00A07386"/>
    <w:rsid w:val="00A077FA"/>
    <w:rsid w:val="00A10852"/>
    <w:rsid w:val="00A110BF"/>
    <w:rsid w:val="00A1268D"/>
    <w:rsid w:val="00A126CD"/>
    <w:rsid w:val="00A1276C"/>
    <w:rsid w:val="00A131CD"/>
    <w:rsid w:val="00A156BC"/>
    <w:rsid w:val="00A15B10"/>
    <w:rsid w:val="00A162CE"/>
    <w:rsid w:val="00A16850"/>
    <w:rsid w:val="00A173A1"/>
    <w:rsid w:val="00A17F76"/>
    <w:rsid w:val="00A20172"/>
    <w:rsid w:val="00A20479"/>
    <w:rsid w:val="00A204F7"/>
    <w:rsid w:val="00A2088F"/>
    <w:rsid w:val="00A20B72"/>
    <w:rsid w:val="00A213AB"/>
    <w:rsid w:val="00A2264C"/>
    <w:rsid w:val="00A22773"/>
    <w:rsid w:val="00A22D14"/>
    <w:rsid w:val="00A24325"/>
    <w:rsid w:val="00A24D9C"/>
    <w:rsid w:val="00A2643B"/>
    <w:rsid w:val="00A266D3"/>
    <w:rsid w:val="00A3013F"/>
    <w:rsid w:val="00A30295"/>
    <w:rsid w:val="00A3068A"/>
    <w:rsid w:val="00A323AE"/>
    <w:rsid w:val="00A32768"/>
    <w:rsid w:val="00A32DDC"/>
    <w:rsid w:val="00A337A9"/>
    <w:rsid w:val="00A33CA2"/>
    <w:rsid w:val="00A34CEE"/>
    <w:rsid w:val="00A34EFB"/>
    <w:rsid w:val="00A34F8E"/>
    <w:rsid w:val="00A36710"/>
    <w:rsid w:val="00A36779"/>
    <w:rsid w:val="00A37812"/>
    <w:rsid w:val="00A3798A"/>
    <w:rsid w:val="00A37DF9"/>
    <w:rsid w:val="00A37EF3"/>
    <w:rsid w:val="00A40641"/>
    <w:rsid w:val="00A41202"/>
    <w:rsid w:val="00A41206"/>
    <w:rsid w:val="00A41236"/>
    <w:rsid w:val="00A41586"/>
    <w:rsid w:val="00A415FB"/>
    <w:rsid w:val="00A41D62"/>
    <w:rsid w:val="00A43138"/>
    <w:rsid w:val="00A436E6"/>
    <w:rsid w:val="00A43D2E"/>
    <w:rsid w:val="00A45EBF"/>
    <w:rsid w:val="00A465FA"/>
    <w:rsid w:val="00A46BC9"/>
    <w:rsid w:val="00A46DDC"/>
    <w:rsid w:val="00A47688"/>
    <w:rsid w:val="00A47692"/>
    <w:rsid w:val="00A4784E"/>
    <w:rsid w:val="00A50D1E"/>
    <w:rsid w:val="00A50F10"/>
    <w:rsid w:val="00A51F1D"/>
    <w:rsid w:val="00A5258F"/>
    <w:rsid w:val="00A527AA"/>
    <w:rsid w:val="00A52811"/>
    <w:rsid w:val="00A52A66"/>
    <w:rsid w:val="00A52AE6"/>
    <w:rsid w:val="00A52F3A"/>
    <w:rsid w:val="00A53869"/>
    <w:rsid w:val="00A538ED"/>
    <w:rsid w:val="00A54016"/>
    <w:rsid w:val="00A54162"/>
    <w:rsid w:val="00A54481"/>
    <w:rsid w:val="00A544F3"/>
    <w:rsid w:val="00A548BF"/>
    <w:rsid w:val="00A54A39"/>
    <w:rsid w:val="00A54A84"/>
    <w:rsid w:val="00A56333"/>
    <w:rsid w:val="00A56579"/>
    <w:rsid w:val="00A56EE1"/>
    <w:rsid w:val="00A57643"/>
    <w:rsid w:val="00A6042B"/>
    <w:rsid w:val="00A6118C"/>
    <w:rsid w:val="00A61590"/>
    <w:rsid w:val="00A61814"/>
    <w:rsid w:val="00A61A93"/>
    <w:rsid w:val="00A6205E"/>
    <w:rsid w:val="00A624DA"/>
    <w:rsid w:val="00A62545"/>
    <w:rsid w:val="00A627DA"/>
    <w:rsid w:val="00A62CD4"/>
    <w:rsid w:val="00A63988"/>
    <w:rsid w:val="00A64D1C"/>
    <w:rsid w:val="00A64D37"/>
    <w:rsid w:val="00A670E1"/>
    <w:rsid w:val="00A67566"/>
    <w:rsid w:val="00A67B5D"/>
    <w:rsid w:val="00A700F3"/>
    <w:rsid w:val="00A70196"/>
    <w:rsid w:val="00A702D0"/>
    <w:rsid w:val="00A7073C"/>
    <w:rsid w:val="00A716CD"/>
    <w:rsid w:val="00A72E9C"/>
    <w:rsid w:val="00A72F64"/>
    <w:rsid w:val="00A745D0"/>
    <w:rsid w:val="00A7463E"/>
    <w:rsid w:val="00A74DA3"/>
    <w:rsid w:val="00A75209"/>
    <w:rsid w:val="00A7536C"/>
    <w:rsid w:val="00A76F1B"/>
    <w:rsid w:val="00A80CA6"/>
    <w:rsid w:val="00A81070"/>
    <w:rsid w:val="00A81749"/>
    <w:rsid w:val="00A8193B"/>
    <w:rsid w:val="00A820C9"/>
    <w:rsid w:val="00A83564"/>
    <w:rsid w:val="00A83E38"/>
    <w:rsid w:val="00A8426A"/>
    <w:rsid w:val="00A84720"/>
    <w:rsid w:val="00A847EE"/>
    <w:rsid w:val="00A8523B"/>
    <w:rsid w:val="00A85661"/>
    <w:rsid w:val="00A85816"/>
    <w:rsid w:val="00A85929"/>
    <w:rsid w:val="00A85C9D"/>
    <w:rsid w:val="00A85F59"/>
    <w:rsid w:val="00A86243"/>
    <w:rsid w:val="00A87563"/>
    <w:rsid w:val="00A878DB"/>
    <w:rsid w:val="00A87F0A"/>
    <w:rsid w:val="00A9054E"/>
    <w:rsid w:val="00A90EF2"/>
    <w:rsid w:val="00A915E2"/>
    <w:rsid w:val="00A91797"/>
    <w:rsid w:val="00A91B69"/>
    <w:rsid w:val="00A922BE"/>
    <w:rsid w:val="00A923D2"/>
    <w:rsid w:val="00A93210"/>
    <w:rsid w:val="00A93783"/>
    <w:rsid w:val="00A940C8"/>
    <w:rsid w:val="00A94344"/>
    <w:rsid w:val="00A9435B"/>
    <w:rsid w:val="00A9451F"/>
    <w:rsid w:val="00A94B9D"/>
    <w:rsid w:val="00A9540F"/>
    <w:rsid w:val="00A954B2"/>
    <w:rsid w:val="00A95531"/>
    <w:rsid w:val="00A95660"/>
    <w:rsid w:val="00A958C8"/>
    <w:rsid w:val="00AA0B19"/>
    <w:rsid w:val="00AA1102"/>
    <w:rsid w:val="00AA11E1"/>
    <w:rsid w:val="00AA21CC"/>
    <w:rsid w:val="00AA441E"/>
    <w:rsid w:val="00AA4E70"/>
    <w:rsid w:val="00AA4F86"/>
    <w:rsid w:val="00AA5B02"/>
    <w:rsid w:val="00AA5C4D"/>
    <w:rsid w:val="00AA5CA7"/>
    <w:rsid w:val="00AA5E50"/>
    <w:rsid w:val="00AA5FE0"/>
    <w:rsid w:val="00AA644B"/>
    <w:rsid w:val="00AA7076"/>
    <w:rsid w:val="00AA7849"/>
    <w:rsid w:val="00AA7CE6"/>
    <w:rsid w:val="00AB0512"/>
    <w:rsid w:val="00AB07AB"/>
    <w:rsid w:val="00AB21B1"/>
    <w:rsid w:val="00AB26CE"/>
    <w:rsid w:val="00AB2981"/>
    <w:rsid w:val="00AB2BD7"/>
    <w:rsid w:val="00AB3C5D"/>
    <w:rsid w:val="00AB3D78"/>
    <w:rsid w:val="00AB42AD"/>
    <w:rsid w:val="00AB439F"/>
    <w:rsid w:val="00AB46A8"/>
    <w:rsid w:val="00AB515C"/>
    <w:rsid w:val="00AB51E5"/>
    <w:rsid w:val="00AB5717"/>
    <w:rsid w:val="00AB6962"/>
    <w:rsid w:val="00AB696A"/>
    <w:rsid w:val="00AB6970"/>
    <w:rsid w:val="00AB6CC0"/>
    <w:rsid w:val="00AB6E7F"/>
    <w:rsid w:val="00AB6F8E"/>
    <w:rsid w:val="00AB7235"/>
    <w:rsid w:val="00AB7896"/>
    <w:rsid w:val="00AC0526"/>
    <w:rsid w:val="00AC0571"/>
    <w:rsid w:val="00AC1E17"/>
    <w:rsid w:val="00AC2C1A"/>
    <w:rsid w:val="00AC320F"/>
    <w:rsid w:val="00AC385D"/>
    <w:rsid w:val="00AC3CD7"/>
    <w:rsid w:val="00AC46B8"/>
    <w:rsid w:val="00AC508D"/>
    <w:rsid w:val="00AC5172"/>
    <w:rsid w:val="00AC55F5"/>
    <w:rsid w:val="00AC5AE4"/>
    <w:rsid w:val="00AC661D"/>
    <w:rsid w:val="00AC7106"/>
    <w:rsid w:val="00AC782A"/>
    <w:rsid w:val="00AC7CAB"/>
    <w:rsid w:val="00AC7EED"/>
    <w:rsid w:val="00AD0256"/>
    <w:rsid w:val="00AD02A4"/>
    <w:rsid w:val="00AD0309"/>
    <w:rsid w:val="00AD0716"/>
    <w:rsid w:val="00AD1D59"/>
    <w:rsid w:val="00AD1D8B"/>
    <w:rsid w:val="00AD2486"/>
    <w:rsid w:val="00AD253B"/>
    <w:rsid w:val="00AD32CC"/>
    <w:rsid w:val="00AD3FBE"/>
    <w:rsid w:val="00AD4266"/>
    <w:rsid w:val="00AD47CA"/>
    <w:rsid w:val="00AD5996"/>
    <w:rsid w:val="00AD643B"/>
    <w:rsid w:val="00AD78FE"/>
    <w:rsid w:val="00AD7C18"/>
    <w:rsid w:val="00AD7D94"/>
    <w:rsid w:val="00AE02F9"/>
    <w:rsid w:val="00AE0366"/>
    <w:rsid w:val="00AE0581"/>
    <w:rsid w:val="00AE07A5"/>
    <w:rsid w:val="00AE2DA7"/>
    <w:rsid w:val="00AE2F70"/>
    <w:rsid w:val="00AE42FE"/>
    <w:rsid w:val="00AE470E"/>
    <w:rsid w:val="00AE47F9"/>
    <w:rsid w:val="00AE4AC1"/>
    <w:rsid w:val="00AE4E75"/>
    <w:rsid w:val="00AE5523"/>
    <w:rsid w:val="00AE5D4E"/>
    <w:rsid w:val="00AE5E7B"/>
    <w:rsid w:val="00AE5F3E"/>
    <w:rsid w:val="00AE62BD"/>
    <w:rsid w:val="00AE6352"/>
    <w:rsid w:val="00AE68EF"/>
    <w:rsid w:val="00AE719F"/>
    <w:rsid w:val="00AF131C"/>
    <w:rsid w:val="00AF1487"/>
    <w:rsid w:val="00AF1DD6"/>
    <w:rsid w:val="00AF29E0"/>
    <w:rsid w:val="00AF4121"/>
    <w:rsid w:val="00AF45A9"/>
    <w:rsid w:val="00AF4B32"/>
    <w:rsid w:val="00AF5169"/>
    <w:rsid w:val="00AF684B"/>
    <w:rsid w:val="00AF7551"/>
    <w:rsid w:val="00AF7AAF"/>
    <w:rsid w:val="00AF7E24"/>
    <w:rsid w:val="00B0012E"/>
    <w:rsid w:val="00B00EA9"/>
    <w:rsid w:val="00B01ABB"/>
    <w:rsid w:val="00B01DF5"/>
    <w:rsid w:val="00B0202B"/>
    <w:rsid w:val="00B0212A"/>
    <w:rsid w:val="00B026A2"/>
    <w:rsid w:val="00B03274"/>
    <w:rsid w:val="00B03807"/>
    <w:rsid w:val="00B04421"/>
    <w:rsid w:val="00B06E9D"/>
    <w:rsid w:val="00B07BC9"/>
    <w:rsid w:val="00B07BD0"/>
    <w:rsid w:val="00B1024F"/>
    <w:rsid w:val="00B10271"/>
    <w:rsid w:val="00B108BF"/>
    <w:rsid w:val="00B116C7"/>
    <w:rsid w:val="00B119B5"/>
    <w:rsid w:val="00B122FD"/>
    <w:rsid w:val="00B1260F"/>
    <w:rsid w:val="00B13018"/>
    <w:rsid w:val="00B13253"/>
    <w:rsid w:val="00B138E4"/>
    <w:rsid w:val="00B1406A"/>
    <w:rsid w:val="00B1416D"/>
    <w:rsid w:val="00B143E1"/>
    <w:rsid w:val="00B14440"/>
    <w:rsid w:val="00B147B1"/>
    <w:rsid w:val="00B14927"/>
    <w:rsid w:val="00B1515D"/>
    <w:rsid w:val="00B151A5"/>
    <w:rsid w:val="00B15586"/>
    <w:rsid w:val="00B155A3"/>
    <w:rsid w:val="00B17C96"/>
    <w:rsid w:val="00B21271"/>
    <w:rsid w:val="00B2154A"/>
    <w:rsid w:val="00B21B46"/>
    <w:rsid w:val="00B21F1E"/>
    <w:rsid w:val="00B22389"/>
    <w:rsid w:val="00B22ABB"/>
    <w:rsid w:val="00B22C4E"/>
    <w:rsid w:val="00B23C69"/>
    <w:rsid w:val="00B240B4"/>
    <w:rsid w:val="00B241C6"/>
    <w:rsid w:val="00B24782"/>
    <w:rsid w:val="00B25A1B"/>
    <w:rsid w:val="00B269A5"/>
    <w:rsid w:val="00B26A84"/>
    <w:rsid w:val="00B27BE8"/>
    <w:rsid w:val="00B30806"/>
    <w:rsid w:val="00B311EC"/>
    <w:rsid w:val="00B31BC1"/>
    <w:rsid w:val="00B32548"/>
    <w:rsid w:val="00B33F98"/>
    <w:rsid w:val="00B34695"/>
    <w:rsid w:val="00B34EB6"/>
    <w:rsid w:val="00B352D3"/>
    <w:rsid w:val="00B3547E"/>
    <w:rsid w:val="00B35EC2"/>
    <w:rsid w:val="00B35F34"/>
    <w:rsid w:val="00B35F5B"/>
    <w:rsid w:val="00B36C72"/>
    <w:rsid w:val="00B37552"/>
    <w:rsid w:val="00B37BCE"/>
    <w:rsid w:val="00B37BEB"/>
    <w:rsid w:val="00B40275"/>
    <w:rsid w:val="00B4032C"/>
    <w:rsid w:val="00B40D25"/>
    <w:rsid w:val="00B41577"/>
    <w:rsid w:val="00B41BF2"/>
    <w:rsid w:val="00B41C2C"/>
    <w:rsid w:val="00B41D23"/>
    <w:rsid w:val="00B42080"/>
    <w:rsid w:val="00B42831"/>
    <w:rsid w:val="00B42C56"/>
    <w:rsid w:val="00B42C67"/>
    <w:rsid w:val="00B42F00"/>
    <w:rsid w:val="00B436EB"/>
    <w:rsid w:val="00B44061"/>
    <w:rsid w:val="00B45688"/>
    <w:rsid w:val="00B45A9E"/>
    <w:rsid w:val="00B46722"/>
    <w:rsid w:val="00B47E34"/>
    <w:rsid w:val="00B50266"/>
    <w:rsid w:val="00B50670"/>
    <w:rsid w:val="00B50E7C"/>
    <w:rsid w:val="00B511B3"/>
    <w:rsid w:val="00B5147B"/>
    <w:rsid w:val="00B52028"/>
    <w:rsid w:val="00B53040"/>
    <w:rsid w:val="00B53539"/>
    <w:rsid w:val="00B535A3"/>
    <w:rsid w:val="00B539C0"/>
    <w:rsid w:val="00B54EDB"/>
    <w:rsid w:val="00B54FEA"/>
    <w:rsid w:val="00B5548D"/>
    <w:rsid w:val="00B554F6"/>
    <w:rsid w:val="00B56176"/>
    <w:rsid w:val="00B56F29"/>
    <w:rsid w:val="00B57632"/>
    <w:rsid w:val="00B61706"/>
    <w:rsid w:val="00B61876"/>
    <w:rsid w:val="00B624CB"/>
    <w:rsid w:val="00B62A30"/>
    <w:rsid w:val="00B62B36"/>
    <w:rsid w:val="00B64620"/>
    <w:rsid w:val="00B64FB5"/>
    <w:rsid w:val="00B65417"/>
    <w:rsid w:val="00B665A0"/>
    <w:rsid w:val="00B66DCB"/>
    <w:rsid w:val="00B66F5C"/>
    <w:rsid w:val="00B67149"/>
    <w:rsid w:val="00B675D2"/>
    <w:rsid w:val="00B676BB"/>
    <w:rsid w:val="00B67730"/>
    <w:rsid w:val="00B67899"/>
    <w:rsid w:val="00B67C4F"/>
    <w:rsid w:val="00B701E7"/>
    <w:rsid w:val="00B70A47"/>
    <w:rsid w:val="00B70B9B"/>
    <w:rsid w:val="00B7137E"/>
    <w:rsid w:val="00B716E7"/>
    <w:rsid w:val="00B71B3F"/>
    <w:rsid w:val="00B71F65"/>
    <w:rsid w:val="00B72467"/>
    <w:rsid w:val="00B74204"/>
    <w:rsid w:val="00B74978"/>
    <w:rsid w:val="00B75ABE"/>
    <w:rsid w:val="00B7629E"/>
    <w:rsid w:val="00B81B93"/>
    <w:rsid w:val="00B821A0"/>
    <w:rsid w:val="00B82628"/>
    <w:rsid w:val="00B8288A"/>
    <w:rsid w:val="00B82C80"/>
    <w:rsid w:val="00B83CDB"/>
    <w:rsid w:val="00B83DF0"/>
    <w:rsid w:val="00B84544"/>
    <w:rsid w:val="00B84588"/>
    <w:rsid w:val="00B84B42"/>
    <w:rsid w:val="00B86767"/>
    <w:rsid w:val="00B8788D"/>
    <w:rsid w:val="00B87946"/>
    <w:rsid w:val="00B905B3"/>
    <w:rsid w:val="00B90FDF"/>
    <w:rsid w:val="00B910A1"/>
    <w:rsid w:val="00B927F7"/>
    <w:rsid w:val="00B92A8E"/>
    <w:rsid w:val="00B92D99"/>
    <w:rsid w:val="00B931F3"/>
    <w:rsid w:val="00B938D6"/>
    <w:rsid w:val="00B93A50"/>
    <w:rsid w:val="00B94333"/>
    <w:rsid w:val="00B947CF"/>
    <w:rsid w:val="00B94F48"/>
    <w:rsid w:val="00B95766"/>
    <w:rsid w:val="00B95FB7"/>
    <w:rsid w:val="00B960F6"/>
    <w:rsid w:val="00B965CB"/>
    <w:rsid w:val="00B96734"/>
    <w:rsid w:val="00B97021"/>
    <w:rsid w:val="00B97433"/>
    <w:rsid w:val="00BA04C4"/>
    <w:rsid w:val="00BA05C4"/>
    <w:rsid w:val="00BA285D"/>
    <w:rsid w:val="00BA396A"/>
    <w:rsid w:val="00BA3D65"/>
    <w:rsid w:val="00BA3E9C"/>
    <w:rsid w:val="00BA53F1"/>
    <w:rsid w:val="00BA5447"/>
    <w:rsid w:val="00BA54F8"/>
    <w:rsid w:val="00BA5951"/>
    <w:rsid w:val="00BA679E"/>
    <w:rsid w:val="00BA6901"/>
    <w:rsid w:val="00BA6AF3"/>
    <w:rsid w:val="00BA7FDF"/>
    <w:rsid w:val="00BB02B1"/>
    <w:rsid w:val="00BB0429"/>
    <w:rsid w:val="00BB0832"/>
    <w:rsid w:val="00BB128A"/>
    <w:rsid w:val="00BB18B6"/>
    <w:rsid w:val="00BB1F45"/>
    <w:rsid w:val="00BB1F82"/>
    <w:rsid w:val="00BB2609"/>
    <w:rsid w:val="00BB3FAC"/>
    <w:rsid w:val="00BB4367"/>
    <w:rsid w:val="00BB4EE5"/>
    <w:rsid w:val="00BB50D0"/>
    <w:rsid w:val="00BC02B2"/>
    <w:rsid w:val="00BC03D9"/>
    <w:rsid w:val="00BC1AD7"/>
    <w:rsid w:val="00BC1B65"/>
    <w:rsid w:val="00BC1DDE"/>
    <w:rsid w:val="00BC21B2"/>
    <w:rsid w:val="00BC27BC"/>
    <w:rsid w:val="00BC28E7"/>
    <w:rsid w:val="00BC3C46"/>
    <w:rsid w:val="00BC406B"/>
    <w:rsid w:val="00BC4BCD"/>
    <w:rsid w:val="00BC50E5"/>
    <w:rsid w:val="00BC582D"/>
    <w:rsid w:val="00BC5B67"/>
    <w:rsid w:val="00BC654E"/>
    <w:rsid w:val="00BC6EB5"/>
    <w:rsid w:val="00BD0CBF"/>
    <w:rsid w:val="00BD0FB6"/>
    <w:rsid w:val="00BD1814"/>
    <w:rsid w:val="00BD1F8E"/>
    <w:rsid w:val="00BD20A2"/>
    <w:rsid w:val="00BD2444"/>
    <w:rsid w:val="00BD3223"/>
    <w:rsid w:val="00BD35C8"/>
    <w:rsid w:val="00BD3A07"/>
    <w:rsid w:val="00BD3B49"/>
    <w:rsid w:val="00BD430D"/>
    <w:rsid w:val="00BD4B9A"/>
    <w:rsid w:val="00BD4D41"/>
    <w:rsid w:val="00BD53D2"/>
    <w:rsid w:val="00BD5607"/>
    <w:rsid w:val="00BD6294"/>
    <w:rsid w:val="00BD6510"/>
    <w:rsid w:val="00BD6E76"/>
    <w:rsid w:val="00BD7B67"/>
    <w:rsid w:val="00BD7DC1"/>
    <w:rsid w:val="00BE0398"/>
    <w:rsid w:val="00BE1405"/>
    <w:rsid w:val="00BE2152"/>
    <w:rsid w:val="00BE21C9"/>
    <w:rsid w:val="00BE24BF"/>
    <w:rsid w:val="00BE25AB"/>
    <w:rsid w:val="00BE2842"/>
    <w:rsid w:val="00BE2CD6"/>
    <w:rsid w:val="00BE2E88"/>
    <w:rsid w:val="00BE38A7"/>
    <w:rsid w:val="00BE3D31"/>
    <w:rsid w:val="00BE5408"/>
    <w:rsid w:val="00BE551A"/>
    <w:rsid w:val="00BE634C"/>
    <w:rsid w:val="00BE66B5"/>
    <w:rsid w:val="00BE7744"/>
    <w:rsid w:val="00BE7A91"/>
    <w:rsid w:val="00BE7B78"/>
    <w:rsid w:val="00BF03F2"/>
    <w:rsid w:val="00BF0E50"/>
    <w:rsid w:val="00BF0F1E"/>
    <w:rsid w:val="00BF1029"/>
    <w:rsid w:val="00BF29C9"/>
    <w:rsid w:val="00BF3726"/>
    <w:rsid w:val="00BF5C51"/>
    <w:rsid w:val="00BF76D9"/>
    <w:rsid w:val="00BF7784"/>
    <w:rsid w:val="00BF7803"/>
    <w:rsid w:val="00BF788E"/>
    <w:rsid w:val="00C001D8"/>
    <w:rsid w:val="00C00BFA"/>
    <w:rsid w:val="00C01A32"/>
    <w:rsid w:val="00C01ED1"/>
    <w:rsid w:val="00C03B1F"/>
    <w:rsid w:val="00C03F01"/>
    <w:rsid w:val="00C05D4F"/>
    <w:rsid w:val="00C066A8"/>
    <w:rsid w:val="00C067F7"/>
    <w:rsid w:val="00C1059D"/>
    <w:rsid w:val="00C10616"/>
    <w:rsid w:val="00C10D06"/>
    <w:rsid w:val="00C1179C"/>
    <w:rsid w:val="00C12551"/>
    <w:rsid w:val="00C12638"/>
    <w:rsid w:val="00C13FD6"/>
    <w:rsid w:val="00C14D14"/>
    <w:rsid w:val="00C161BB"/>
    <w:rsid w:val="00C169FC"/>
    <w:rsid w:val="00C17180"/>
    <w:rsid w:val="00C17931"/>
    <w:rsid w:val="00C17A96"/>
    <w:rsid w:val="00C17B17"/>
    <w:rsid w:val="00C20FCB"/>
    <w:rsid w:val="00C21B0F"/>
    <w:rsid w:val="00C21BAF"/>
    <w:rsid w:val="00C21CC4"/>
    <w:rsid w:val="00C221E7"/>
    <w:rsid w:val="00C224AC"/>
    <w:rsid w:val="00C22BF6"/>
    <w:rsid w:val="00C23361"/>
    <w:rsid w:val="00C23493"/>
    <w:rsid w:val="00C23B1B"/>
    <w:rsid w:val="00C23B2D"/>
    <w:rsid w:val="00C23D15"/>
    <w:rsid w:val="00C24065"/>
    <w:rsid w:val="00C244C5"/>
    <w:rsid w:val="00C2463E"/>
    <w:rsid w:val="00C25390"/>
    <w:rsid w:val="00C257B9"/>
    <w:rsid w:val="00C26253"/>
    <w:rsid w:val="00C26637"/>
    <w:rsid w:val="00C26B25"/>
    <w:rsid w:val="00C26F59"/>
    <w:rsid w:val="00C272F3"/>
    <w:rsid w:val="00C30494"/>
    <w:rsid w:val="00C33038"/>
    <w:rsid w:val="00C33BA7"/>
    <w:rsid w:val="00C342C3"/>
    <w:rsid w:val="00C34952"/>
    <w:rsid w:val="00C35A25"/>
    <w:rsid w:val="00C35BE6"/>
    <w:rsid w:val="00C35EFB"/>
    <w:rsid w:val="00C36065"/>
    <w:rsid w:val="00C36BC1"/>
    <w:rsid w:val="00C36CBC"/>
    <w:rsid w:val="00C37D4D"/>
    <w:rsid w:val="00C40569"/>
    <w:rsid w:val="00C405CE"/>
    <w:rsid w:val="00C417C0"/>
    <w:rsid w:val="00C41B29"/>
    <w:rsid w:val="00C41B9C"/>
    <w:rsid w:val="00C41D5E"/>
    <w:rsid w:val="00C423B1"/>
    <w:rsid w:val="00C42AA1"/>
    <w:rsid w:val="00C42C7A"/>
    <w:rsid w:val="00C43CD3"/>
    <w:rsid w:val="00C43F44"/>
    <w:rsid w:val="00C43FDD"/>
    <w:rsid w:val="00C4408E"/>
    <w:rsid w:val="00C45314"/>
    <w:rsid w:val="00C454E6"/>
    <w:rsid w:val="00C4559C"/>
    <w:rsid w:val="00C45609"/>
    <w:rsid w:val="00C45843"/>
    <w:rsid w:val="00C46BC9"/>
    <w:rsid w:val="00C46C8E"/>
    <w:rsid w:val="00C46F59"/>
    <w:rsid w:val="00C46F92"/>
    <w:rsid w:val="00C475F6"/>
    <w:rsid w:val="00C47BB4"/>
    <w:rsid w:val="00C47E67"/>
    <w:rsid w:val="00C5066B"/>
    <w:rsid w:val="00C511FB"/>
    <w:rsid w:val="00C51A99"/>
    <w:rsid w:val="00C51B7C"/>
    <w:rsid w:val="00C5225B"/>
    <w:rsid w:val="00C52930"/>
    <w:rsid w:val="00C52EBE"/>
    <w:rsid w:val="00C53584"/>
    <w:rsid w:val="00C5375F"/>
    <w:rsid w:val="00C53C61"/>
    <w:rsid w:val="00C53FAB"/>
    <w:rsid w:val="00C547CC"/>
    <w:rsid w:val="00C55653"/>
    <w:rsid w:val="00C55739"/>
    <w:rsid w:val="00C55C65"/>
    <w:rsid w:val="00C55EF2"/>
    <w:rsid w:val="00C564D0"/>
    <w:rsid w:val="00C56AA6"/>
    <w:rsid w:val="00C56C40"/>
    <w:rsid w:val="00C579C5"/>
    <w:rsid w:val="00C57EF8"/>
    <w:rsid w:val="00C61970"/>
    <w:rsid w:val="00C62CB4"/>
    <w:rsid w:val="00C62F29"/>
    <w:rsid w:val="00C63DAE"/>
    <w:rsid w:val="00C6449A"/>
    <w:rsid w:val="00C64FE3"/>
    <w:rsid w:val="00C6520F"/>
    <w:rsid w:val="00C65869"/>
    <w:rsid w:val="00C65CF9"/>
    <w:rsid w:val="00C666F5"/>
    <w:rsid w:val="00C66F96"/>
    <w:rsid w:val="00C67940"/>
    <w:rsid w:val="00C70BB2"/>
    <w:rsid w:val="00C72AE9"/>
    <w:rsid w:val="00C72F5F"/>
    <w:rsid w:val="00C73240"/>
    <w:rsid w:val="00C7328E"/>
    <w:rsid w:val="00C74862"/>
    <w:rsid w:val="00C756D9"/>
    <w:rsid w:val="00C756E1"/>
    <w:rsid w:val="00C75ADA"/>
    <w:rsid w:val="00C75F1F"/>
    <w:rsid w:val="00C7680A"/>
    <w:rsid w:val="00C76FC6"/>
    <w:rsid w:val="00C77765"/>
    <w:rsid w:val="00C77CC2"/>
    <w:rsid w:val="00C80A05"/>
    <w:rsid w:val="00C80E8B"/>
    <w:rsid w:val="00C81007"/>
    <w:rsid w:val="00C822E3"/>
    <w:rsid w:val="00C82824"/>
    <w:rsid w:val="00C82EBA"/>
    <w:rsid w:val="00C8390E"/>
    <w:rsid w:val="00C83BFD"/>
    <w:rsid w:val="00C83CD5"/>
    <w:rsid w:val="00C849D3"/>
    <w:rsid w:val="00C84AF5"/>
    <w:rsid w:val="00C84B01"/>
    <w:rsid w:val="00C84B52"/>
    <w:rsid w:val="00C84D03"/>
    <w:rsid w:val="00C8522C"/>
    <w:rsid w:val="00C85D62"/>
    <w:rsid w:val="00C86309"/>
    <w:rsid w:val="00C8652E"/>
    <w:rsid w:val="00C87DFD"/>
    <w:rsid w:val="00C9110F"/>
    <w:rsid w:val="00C91826"/>
    <w:rsid w:val="00C925A9"/>
    <w:rsid w:val="00C931CD"/>
    <w:rsid w:val="00C9368A"/>
    <w:rsid w:val="00C939E3"/>
    <w:rsid w:val="00C93CFD"/>
    <w:rsid w:val="00C94063"/>
    <w:rsid w:val="00C94081"/>
    <w:rsid w:val="00C94627"/>
    <w:rsid w:val="00C94958"/>
    <w:rsid w:val="00C9649E"/>
    <w:rsid w:val="00C967AD"/>
    <w:rsid w:val="00C973CF"/>
    <w:rsid w:val="00C97EDE"/>
    <w:rsid w:val="00CA0EC4"/>
    <w:rsid w:val="00CA0F78"/>
    <w:rsid w:val="00CA1220"/>
    <w:rsid w:val="00CA12E6"/>
    <w:rsid w:val="00CA176C"/>
    <w:rsid w:val="00CA2AFF"/>
    <w:rsid w:val="00CA318B"/>
    <w:rsid w:val="00CA32BF"/>
    <w:rsid w:val="00CA4302"/>
    <w:rsid w:val="00CA440B"/>
    <w:rsid w:val="00CA4B12"/>
    <w:rsid w:val="00CA5045"/>
    <w:rsid w:val="00CA60C3"/>
    <w:rsid w:val="00CA74F8"/>
    <w:rsid w:val="00CA7B77"/>
    <w:rsid w:val="00CB0764"/>
    <w:rsid w:val="00CB105A"/>
    <w:rsid w:val="00CB181C"/>
    <w:rsid w:val="00CB1B18"/>
    <w:rsid w:val="00CB1DE6"/>
    <w:rsid w:val="00CB3D14"/>
    <w:rsid w:val="00CB467F"/>
    <w:rsid w:val="00CB46DF"/>
    <w:rsid w:val="00CB47D3"/>
    <w:rsid w:val="00CB5ADC"/>
    <w:rsid w:val="00CB6A07"/>
    <w:rsid w:val="00CB7343"/>
    <w:rsid w:val="00CB7580"/>
    <w:rsid w:val="00CB75B2"/>
    <w:rsid w:val="00CB75CF"/>
    <w:rsid w:val="00CB7AFE"/>
    <w:rsid w:val="00CB7B8C"/>
    <w:rsid w:val="00CB7C76"/>
    <w:rsid w:val="00CC03F1"/>
    <w:rsid w:val="00CC0830"/>
    <w:rsid w:val="00CC148D"/>
    <w:rsid w:val="00CC1546"/>
    <w:rsid w:val="00CC1FD4"/>
    <w:rsid w:val="00CC233E"/>
    <w:rsid w:val="00CC3509"/>
    <w:rsid w:val="00CC3CAB"/>
    <w:rsid w:val="00CC4E36"/>
    <w:rsid w:val="00CC5B07"/>
    <w:rsid w:val="00CC5D4A"/>
    <w:rsid w:val="00CC6837"/>
    <w:rsid w:val="00CC69BD"/>
    <w:rsid w:val="00CC6B5A"/>
    <w:rsid w:val="00CD0F35"/>
    <w:rsid w:val="00CD11A8"/>
    <w:rsid w:val="00CD1951"/>
    <w:rsid w:val="00CD2AE8"/>
    <w:rsid w:val="00CD2D6C"/>
    <w:rsid w:val="00CD3F20"/>
    <w:rsid w:val="00CD4A0E"/>
    <w:rsid w:val="00CD55AD"/>
    <w:rsid w:val="00CD560E"/>
    <w:rsid w:val="00CD5EFE"/>
    <w:rsid w:val="00CD62AD"/>
    <w:rsid w:val="00CD63AC"/>
    <w:rsid w:val="00CD64BD"/>
    <w:rsid w:val="00CD670F"/>
    <w:rsid w:val="00CD6E14"/>
    <w:rsid w:val="00CD717F"/>
    <w:rsid w:val="00CD7998"/>
    <w:rsid w:val="00CE015F"/>
    <w:rsid w:val="00CE1665"/>
    <w:rsid w:val="00CE19F5"/>
    <w:rsid w:val="00CE1CBC"/>
    <w:rsid w:val="00CE316D"/>
    <w:rsid w:val="00CE3813"/>
    <w:rsid w:val="00CE3A63"/>
    <w:rsid w:val="00CE3DB7"/>
    <w:rsid w:val="00CE3F12"/>
    <w:rsid w:val="00CE412B"/>
    <w:rsid w:val="00CE4242"/>
    <w:rsid w:val="00CE4D39"/>
    <w:rsid w:val="00CE5041"/>
    <w:rsid w:val="00CE52E4"/>
    <w:rsid w:val="00CE5318"/>
    <w:rsid w:val="00CE5AE0"/>
    <w:rsid w:val="00CE60D3"/>
    <w:rsid w:val="00CE61D3"/>
    <w:rsid w:val="00CE666B"/>
    <w:rsid w:val="00CE69B2"/>
    <w:rsid w:val="00CE6BA5"/>
    <w:rsid w:val="00CE6CBF"/>
    <w:rsid w:val="00CE6E3F"/>
    <w:rsid w:val="00CE749C"/>
    <w:rsid w:val="00CE74CE"/>
    <w:rsid w:val="00CE75E2"/>
    <w:rsid w:val="00CE7C39"/>
    <w:rsid w:val="00CE7C40"/>
    <w:rsid w:val="00CE7DAB"/>
    <w:rsid w:val="00CF0B27"/>
    <w:rsid w:val="00CF1313"/>
    <w:rsid w:val="00CF1C68"/>
    <w:rsid w:val="00CF23A9"/>
    <w:rsid w:val="00CF28F6"/>
    <w:rsid w:val="00CF2C63"/>
    <w:rsid w:val="00CF312E"/>
    <w:rsid w:val="00CF343A"/>
    <w:rsid w:val="00CF3767"/>
    <w:rsid w:val="00CF397C"/>
    <w:rsid w:val="00CF3D43"/>
    <w:rsid w:val="00CF3F22"/>
    <w:rsid w:val="00CF44B1"/>
    <w:rsid w:val="00CF59C7"/>
    <w:rsid w:val="00CF663C"/>
    <w:rsid w:val="00CF6BCB"/>
    <w:rsid w:val="00CF6C18"/>
    <w:rsid w:val="00D0115A"/>
    <w:rsid w:val="00D01868"/>
    <w:rsid w:val="00D02EEC"/>
    <w:rsid w:val="00D038F4"/>
    <w:rsid w:val="00D03C69"/>
    <w:rsid w:val="00D03CAC"/>
    <w:rsid w:val="00D04A00"/>
    <w:rsid w:val="00D04AD5"/>
    <w:rsid w:val="00D04F53"/>
    <w:rsid w:val="00D052DC"/>
    <w:rsid w:val="00D05A3F"/>
    <w:rsid w:val="00D05F7B"/>
    <w:rsid w:val="00D06010"/>
    <w:rsid w:val="00D06520"/>
    <w:rsid w:val="00D06911"/>
    <w:rsid w:val="00D06E6D"/>
    <w:rsid w:val="00D07861"/>
    <w:rsid w:val="00D100FC"/>
    <w:rsid w:val="00D10A67"/>
    <w:rsid w:val="00D1204D"/>
    <w:rsid w:val="00D12979"/>
    <w:rsid w:val="00D12B6B"/>
    <w:rsid w:val="00D1304B"/>
    <w:rsid w:val="00D1373B"/>
    <w:rsid w:val="00D13DEA"/>
    <w:rsid w:val="00D1451D"/>
    <w:rsid w:val="00D14865"/>
    <w:rsid w:val="00D157ED"/>
    <w:rsid w:val="00D15BE0"/>
    <w:rsid w:val="00D16C8E"/>
    <w:rsid w:val="00D171F7"/>
    <w:rsid w:val="00D176C9"/>
    <w:rsid w:val="00D20091"/>
    <w:rsid w:val="00D20236"/>
    <w:rsid w:val="00D205ED"/>
    <w:rsid w:val="00D20F63"/>
    <w:rsid w:val="00D21146"/>
    <w:rsid w:val="00D21EFF"/>
    <w:rsid w:val="00D2209E"/>
    <w:rsid w:val="00D22119"/>
    <w:rsid w:val="00D228C1"/>
    <w:rsid w:val="00D22C2F"/>
    <w:rsid w:val="00D22FDE"/>
    <w:rsid w:val="00D23680"/>
    <w:rsid w:val="00D24267"/>
    <w:rsid w:val="00D24A9C"/>
    <w:rsid w:val="00D25E13"/>
    <w:rsid w:val="00D27E0A"/>
    <w:rsid w:val="00D304F1"/>
    <w:rsid w:val="00D309F4"/>
    <w:rsid w:val="00D30C75"/>
    <w:rsid w:val="00D312C8"/>
    <w:rsid w:val="00D314F6"/>
    <w:rsid w:val="00D32ADF"/>
    <w:rsid w:val="00D32DAC"/>
    <w:rsid w:val="00D32DE3"/>
    <w:rsid w:val="00D331A3"/>
    <w:rsid w:val="00D334D4"/>
    <w:rsid w:val="00D34323"/>
    <w:rsid w:val="00D34DED"/>
    <w:rsid w:val="00D351F7"/>
    <w:rsid w:val="00D35390"/>
    <w:rsid w:val="00D35A3B"/>
    <w:rsid w:val="00D36000"/>
    <w:rsid w:val="00D3618B"/>
    <w:rsid w:val="00D3761D"/>
    <w:rsid w:val="00D379E3"/>
    <w:rsid w:val="00D37A0C"/>
    <w:rsid w:val="00D4011F"/>
    <w:rsid w:val="00D40295"/>
    <w:rsid w:val="00D40831"/>
    <w:rsid w:val="00D40E1D"/>
    <w:rsid w:val="00D414D2"/>
    <w:rsid w:val="00D41591"/>
    <w:rsid w:val="00D42945"/>
    <w:rsid w:val="00D4414F"/>
    <w:rsid w:val="00D4450A"/>
    <w:rsid w:val="00D44D2C"/>
    <w:rsid w:val="00D44ED2"/>
    <w:rsid w:val="00D44FDA"/>
    <w:rsid w:val="00D451FC"/>
    <w:rsid w:val="00D45877"/>
    <w:rsid w:val="00D463C2"/>
    <w:rsid w:val="00D4666B"/>
    <w:rsid w:val="00D468EF"/>
    <w:rsid w:val="00D46C71"/>
    <w:rsid w:val="00D46D08"/>
    <w:rsid w:val="00D473C2"/>
    <w:rsid w:val="00D477C8"/>
    <w:rsid w:val="00D47989"/>
    <w:rsid w:val="00D47E85"/>
    <w:rsid w:val="00D501E7"/>
    <w:rsid w:val="00D5049B"/>
    <w:rsid w:val="00D52925"/>
    <w:rsid w:val="00D52BCA"/>
    <w:rsid w:val="00D52F19"/>
    <w:rsid w:val="00D53852"/>
    <w:rsid w:val="00D53DAC"/>
    <w:rsid w:val="00D54600"/>
    <w:rsid w:val="00D55039"/>
    <w:rsid w:val="00D5533B"/>
    <w:rsid w:val="00D56682"/>
    <w:rsid w:val="00D56D04"/>
    <w:rsid w:val="00D56F32"/>
    <w:rsid w:val="00D57322"/>
    <w:rsid w:val="00D60166"/>
    <w:rsid w:val="00D607F7"/>
    <w:rsid w:val="00D60820"/>
    <w:rsid w:val="00D61A28"/>
    <w:rsid w:val="00D620B6"/>
    <w:rsid w:val="00D635AB"/>
    <w:rsid w:val="00D6398D"/>
    <w:rsid w:val="00D63B98"/>
    <w:rsid w:val="00D63E1E"/>
    <w:rsid w:val="00D645D9"/>
    <w:rsid w:val="00D6580E"/>
    <w:rsid w:val="00D65853"/>
    <w:rsid w:val="00D66FA4"/>
    <w:rsid w:val="00D6714B"/>
    <w:rsid w:val="00D70C63"/>
    <w:rsid w:val="00D720B6"/>
    <w:rsid w:val="00D726CB"/>
    <w:rsid w:val="00D7328E"/>
    <w:rsid w:val="00D733FB"/>
    <w:rsid w:val="00D73FA5"/>
    <w:rsid w:val="00D740AF"/>
    <w:rsid w:val="00D74421"/>
    <w:rsid w:val="00D74C96"/>
    <w:rsid w:val="00D74EC9"/>
    <w:rsid w:val="00D75060"/>
    <w:rsid w:val="00D759D3"/>
    <w:rsid w:val="00D76167"/>
    <w:rsid w:val="00D76887"/>
    <w:rsid w:val="00D76894"/>
    <w:rsid w:val="00D7721A"/>
    <w:rsid w:val="00D778E3"/>
    <w:rsid w:val="00D7797D"/>
    <w:rsid w:val="00D80691"/>
    <w:rsid w:val="00D8100E"/>
    <w:rsid w:val="00D821A7"/>
    <w:rsid w:val="00D823C9"/>
    <w:rsid w:val="00D82C5E"/>
    <w:rsid w:val="00D82F6B"/>
    <w:rsid w:val="00D82FB0"/>
    <w:rsid w:val="00D83295"/>
    <w:rsid w:val="00D8336F"/>
    <w:rsid w:val="00D84647"/>
    <w:rsid w:val="00D849EF"/>
    <w:rsid w:val="00D85AC4"/>
    <w:rsid w:val="00D85BAD"/>
    <w:rsid w:val="00D86006"/>
    <w:rsid w:val="00D86EA4"/>
    <w:rsid w:val="00D86EF3"/>
    <w:rsid w:val="00D87185"/>
    <w:rsid w:val="00D87727"/>
    <w:rsid w:val="00D90391"/>
    <w:rsid w:val="00D904A4"/>
    <w:rsid w:val="00D91655"/>
    <w:rsid w:val="00D91EB4"/>
    <w:rsid w:val="00D926F2"/>
    <w:rsid w:val="00D93334"/>
    <w:rsid w:val="00D93BED"/>
    <w:rsid w:val="00D93CCF"/>
    <w:rsid w:val="00D95499"/>
    <w:rsid w:val="00D95ED2"/>
    <w:rsid w:val="00D97EA4"/>
    <w:rsid w:val="00D97EB3"/>
    <w:rsid w:val="00DA0629"/>
    <w:rsid w:val="00DA076D"/>
    <w:rsid w:val="00DA0FB7"/>
    <w:rsid w:val="00DA1189"/>
    <w:rsid w:val="00DA1494"/>
    <w:rsid w:val="00DA154B"/>
    <w:rsid w:val="00DA1A96"/>
    <w:rsid w:val="00DA1E17"/>
    <w:rsid w:val="00DA1F6D"/>
    <w:rsid w:val="00DA36CE"/>
    <w:rsid w:val="00DA3F6C"/>
    <w:rsid w:val="00DA4BE9"/>
    <w:rsid w:val="00DA58C8"/>
    <w:rsid w:val="00DA63D2"/>
    <w:rsid w:val="00DA6916"/>
    <w:rsid w:val="00DA69FE"/>
    <w:rsid w:val="00DA6C82"/>
    <w:rsid w:val="00DA75EE"/>
    <w:rsid w:val="00DA78EF"/>
    <w:rsid w:val="00DA7BC5"/>
    <w:rsid w:val="00DB0074"/>
    <w:rsid w:val="00DB069E"/>
    <w:rsid w:val="00DB08E5"/>
    <w:rsid w:val="00DB0F78"/>
    <w:rsid w:val="00DB112D"/>
    <w:rsid w:val="00DB259E"/>
    <w:rsid w:val="00DB316D"/>
    <w:rsid w:val="00DB36C5"/>
    <w:rsid w:val="00DB4C26"/>
    <w:rsid w:val="00DB4C92"/>
    <w:rsid w:val="00DB5870"/>
    <w:rsid w:val="00DB5923"/>
    <w:rsid w:val="00DB6113"/>
    <w:rsid w:val="00DB6616"/>
    <w:rsid w:val="00DB6DF9"/>
    <w:rsid w:val="00DB78F5"/>
    <w:rsid w:val="00DC0629"/>
    <w:rsid w:val="00DC06BE"/>
    <w:rsid w:val="00DC085D"/>
    <w:rsid w:val="00DC0FF3"/>
    <w:rsid w:val="00DC123B"/>
    <w:rsid w:val="00DC125A"/>
    <w:rsid w:val="00DC14AA"/>
    <w:rsid w:val="00DC14FC"/>
    <w:rsid w:val="00DC1DEF"/>
    <w:rsid w:val="00DC1F17"/>
    <w:rsid w:val="00DC21F6"/>
    <w:rsid w:val="00DC2F67"/>
    <w:rsid w:val="00DC3380"/>
    <w:rsid w:val="00DC4129"/>
    <w:rsid w:val="00DC59DE"/>
    <w:rsid w:val="00DC5B92"/>
    <w:rsid w:val="00DC5C99"/>
    <w:rsid w:val="00DC78D0"/>
    <w:rsid w:val="00DC7D95"/>
    <w:rsid w:val="00DD004D"/>
    <w:rsid w:val="00DD09E0"/>
    <w:rsid w:val="00DD0C10"/>
    <w:rsid w:val="00DD1179"/>
    <w:rsid w:val="00DD1252"/>
    <w:rsid w:val="00DD1BA9"/>
    <w:rsid w:val="00DD2DE5"/>
    <w:rsid w:val="00DD3CB4"/>
    <w:rsid w:val="00DD4DC1"/>
    <w:rsid w:val="00DD5115"/>
    <w:rsid w:val="00DD531B"/>
    <w:rsid w:val="00DD5AEF"/>
    <w:rsid w:val="00DD637E"/>
    <w:rsid w:val="00DD66B0"/>
    <w:rsid w:val="00DD671C"/>
    <w:rsid w:val="00DD6C87"/>
    <w:rsid w:val="00DD7D1E"/>
    <w:rsid w:val="00DE0204"/>
    <w:rsid w:val="00DE0483"/>
    <w:rsid w:val="00DE097E"/>
    <w:rsid w:val="00DE200F"/>
    <w:rsid w:val="00DE207E"/>
    <w:rsid w:val="00DE3408"/>
    <w:rsid w:val="00DE43EE"/>
    <w:rsid w:val="00DE4D0D"/>
    <w:rsid w:val="00DE535C"/>
    <w:rsid w:val="00DE6CFA"/>
    <w:rsid w:val="00DE75A6"/>
    <w:rsid w:val="00DE75A8"/>
    <w:rsid w:val="00DE770A"/>
    <w:rsid w:val="00DF13C2"/>
    <w:rsid w:val="00DF1799"/>
    <w:rsid w:val="00DF24F0"/>
    <w:rsid w:val="00DF2E8C"/>
    <w:rsid w:val="00DF3554"/>
    <w:rsid w:val="00DF3CF2"/>
    <w:rsid w:val="00DF52CA"/>
    <w:rsid w:val="00DF5919"/>
    <w:rsid w:val="00DF5970"/>
    <w:rsid w:val="00DF6AA9"/>
    <w:rsid w:val="00DF702B"/>
    <w:rsid w:val="00DF7320"/>
    <w:rsid w:val="00DF7434"/>
    <w:rsid w:val="00E01BFF"/>
    <w:rsid w:val="00E01DF1"/>
    <w:rsid w:val="00E02082"/>
    <w:rsid w:val="00E02CA3"/>
    <w:rsid w:val="00E031F9"/>
    <w:rsid w:val="00E043B0"/>
    <w:rsid w:val="00E059A7"/>
    <w:rsid w:val="00E0684B"/>
    <w:rsid w:val="00E07669"/>
    <w:rsid w:val="00E1004C"/>
    <w:rsid w:val="00E109A3"/>
    <w:rsid w:val="00E10AD3"/>
    <w:rsid w:val="00E10FB5"/>
    <w:rsid w:val="00E1141F"/>
    <w:rsid w:val="00E1158B"/>
    <w:rsid w:val="00E11AF0"/>
    <w:rsid w:val="00E12E43"/>
    <w:rsid w:val="00E136F9"/>
    <w:rsid w:val="00E14686"/>
    <w:rsid w:val="00E15453"/>
    <w:rsid w:val="00E155D6"/>
    <w:rsid w:val="00E15B42"/>
    <w:rsid w:val="00E15EF7"/>
    <w:rsid w:val="00E1619E"/>
    <w:rsid w:val="00E17A41"/>
    <w:rsid w:val="00E205F2"/>
    <w:rsid w:val="00E2103B"/>
    <w:rsid w:val="00E21157"/>
    <w:rsid w:val="00E217A1"/>
    <w:rsid w:val="00E21FDA"/>
    <w:rsid w:val="00E2240F"/>
    <w:rsid w:val="00E22648"/>
    <w:rsid w:val="00E23627"/>
    <w:rsid w:val="00E2370F"/>
    <w:rsid w:val="00E23E48"/>
    <w:rsid w:val="00E254FB"/>
    <w:rsid w:val="00E259A5"/>
    <w:rsid w:val="00E26DF1"/>
    <w:rsid w:val="00E270E2"/>
    <w:rsid w:val="00E27BBE"/>
    <w:rsid w:val="00E27C36"/>
    <w:rsid w:val="00E27E0F"/>
    <w:rsid w:val="00E301AB"/>
    <w:rsid w:val="00E3143B"/>
    <w:rsid w:val="00E315FF"/>
    <w:rsid w:val="00E32AB1"/>
    <w:rsid w:val="00E33724"/>
    <w:rsid w:val="00E34273"/>
    <w:rsid w:val="00E34B86"/>
    <w:rsid w:val="00E3511D"/>
    <w:rsid w:val="00E353A4"/>
    <w:rsid w:val="00E35CA1"/>
    <w:rsid w:val="00E368A1"/>
    <w:rsid w:val="00E374D4"/>
    <w:rsid w:val="00E37AD2"/>
    <w:rsid w:val="00E404A4"/>
    <w:rsid w:val="00E409D2"/>
    <w:rsid w:val="00E40A99"/>
    <w:rsid w:val="00E41B69"/>
    <w:rsid w:val="00E41C08"/>
    <w:rsid w:val="00E43AD6"/>
    <w:rsid w:val="00E44209"/>
    <w:rsid w:val="00E44718"/>
    <w:rsid w:val="00E44BFD"/>
    <w:rsid w:val="00E452D5"/>
    <w:rsid w:val="00E4556F"/>
    <w:rsid w:val="00E455D7"/>
    <w:rsid w:val="00E46B93"/>
    <w:rsid w:val="00E46BE7"/>
    <w:rsid w:val="00E4797B"/>
    <w:rsid w:val="00E47D14"/>
    <w:rsid w:val="00E5020E"/>
    <w:rsid w:val="00E50C99"/>
    <w:rsid w:val="00E517E3"/>
    <w:rsid w:val="00E51FD3"/>
    <w:rsid w:val="00E52430"/>
    <w:rsid w:val="00E54B14"/>
    <w:rsid w:val="00E54D18"/>
    <w:rsid w:val="00E5502B"/>
    <w:rsid w:val="00E568AC"/>
    <w:rsid w:val="00E579BC"/>
    <w:rsid w:val="00E6137B"/>
    <w:rsid w:val="00E61485"/>
    <w:rsid w:val="00E619C6"/>
    <w:rsid w:val="00E61A33"/>
    <w:rsid w:val="00E61B78"/>
    <w:rsid w:val="00E621DC"/>
    <w:rsid w:val="00E62FA3"/>
    <w:rsid w:val="00E63970"/>
    <w:rsid w:val="00E64324"/>
    <w:rsid w:val="00E663E8"/>
    <w:rsid w:val="00E6644C"/>
    <w:rsid w:val="00E66834"/>
    <w:rsid w:val="00E67275"/>
    <w:rsid w:val="00E67FE8"/>
    <w:rsid w:val="00E71244"/>
    <w:rsid w:val="00E71355"/>
    <w:rsid w:val="00E71D0A"/>
    <w:rsid w:val="00E7203B"/>
    <w:rsid w:val="00E726AA"/>
    <w:rsid w:val="00E744CA"/>
    <w:rsid w:val="00E751D5"/>
    <w:rsid w:val="00E75688"/>
    <w:rsid w:val="00E75BF1"/>
    <w:rsid w:val="00E76246"/>
    <w:rsid w:val="00E76C7C"/>
    <w:rsid w:val="00E7701E"/>
    <w:rsid w:val="00E77B91"/>
    <w:rsid w:val="00E77E45"/>
    <w:rsid w:val="00E8123C"/>
    <w:rsid w:val="00E8125A"/>
    <w:rsid w:val="00E848B3"/>
    <w:rsid w:val="00E84D29"/>
    <w:rsid w:val="00E85583"/>
    <w:rsid w:val="00E85A3B"/>
    <w:rsid w:val="00E85C5A"/>
    <w:rsid w:val="00E860CA"/>
    <w:rsid w:val="00E873D2"/>
    <w:rsid w:val="00E905ED"/>
    <w:rsid w:val="00E9090B"/>
    <w:rsid w:val="00E91CB3"/>
    <w:rsid w:val="00E9210B"/>
    <w:rsid w:val="00E927BF"/>
    <w:rsid w:val="00E92A4F"/>
    <w:rsid w:val="00E92E53"/>
    <w:rsid w:val="00E9390A"/>
    <w:rsid w:val="00E93CDA"/>
    <w:rsid w:val="00E94670"/>
    <w:rsid w:val="00E951E5"/>
    <w:rsid w:val="00E953B7"/>
    <w:rsid w:val="00E955D8"/>
    <w:rsid w:val="00E95A0B"/>
    <w:rsid w:val="00E95A40"/>
    <w:rsid w:val="00E95DA4"/>
    <w:rsid w:val="00E970F1"/>
    <w:rsid w:val="00EA181F"/>
    <w:rsid w:val="00EA1DE5"/>
    <w:rsid w:val="00EA1E7F"/>
    <w:rsid w:val="00EA1EA1"/>
    <w:rsid w:val="00EA1FD7"/>
    <w:rsid w:val="00EA28EC"/>
    <w:rsid w:val="00EA2E9A"/>
    <w:rsid w:val="00EA356D"/>
    <w:rsid w:val="00EA3714"/>
    <w:rsid w:val="00EA3F3B"/>
    <w:rsid w:val="00EA44DD"/>
    <w:rsid w:val="00EA4621"/>
    <w:rsid w:val="00EA47A9"/>
    <w:rsid w:val="00EA55BF"/>
    <w:rsid w:val="00EA55C6"/>
    <w:rsid w:val="00EA68ED"/>
    <w:rsid w:val="00EA6AD7"/>
    <w:rsid w:val="00EA7722"/>
    <w:rsid w:val="00EB016A"/>
    <w:rsid w:val="00EB0236"/>
    <w:rsid w:val="00EB056F"/>
    <w:rsid w:val="00EB08EF"/>
    <w:rsid w:val="00EB0CAA"/>
    <w:rsid w:val="00EB26FC"/>
    <w:rsid w:val="00EB3694"/>
    <w:rsid w:val="00EB3C73"/>
    <w:rsid w:val="00EB3C98"/>
    <w:rsid w:val="00EB3F5C"/>
    <w:rsid w:val="00EB4567"/>
    <w:rsid w:val="00EB48D0"/>
    <w:rsid w:val="00EB58D4"/>
    <w:rsid w:val="00EB5F1B"/>
    <w:rsid w:val="00EB6158"/>
    <w:rsid w:val="00EB6207"/>
    <w:rsid w:val="00EB670A"/>
    <w:rsid w:val="00EB70DD"/>
    <w:rsid w:val="00EB7127"/>
    <w:rsid w:val="00EB74C8"/>
    <w:rsid w:val="00EB78D4"/>
    <w:rsid w:val="00EB7BB2"/>
    <w:rsid w:val="00EB7CAC"/>
    <w:rsid w:val="00EC2CC7"/>
    <w:rsid w:val="00EC31BA"/>
    <w:rsid w:val="00EC31FC"/>
    <w:rsid w:val="00EC376A"/>
    <w:rsid w:val="00EC398C"/>
    <w:rsid w:val="00EC42F2"/>
    <w:rsid w:val="00EC4850"/>
    <w:rsid w:val="00EC5C7B"/>
    <w:rsid w:val="00EC67AA"/>
    <w:rsid w:val="00EC6F43"/>
    <w:rsid w:val="00EC7022"/>
    <w:rsid w:val="00ED0085"/>
    <w:rsid w:val="00ED00BB"/>
    <w:rsid w:val="00ED07F4"/>
    <w:rsid w:val="00ED07FE"/>
    <w:rsid w:val="00ED0DA2"/>
    <w:rsid w:val="00ED1989"/>
    <w:rsid w:val="00ED3779"/>
    <w:rsid w:val="00ED3F02"/>
    <w:rsid w:val="00ED498E"/>
    <w:rsid w:val="00ED4D8F"/>
    <w:rsid w:val="00ED4E79"/>
    <w:rsid w:val="00ED5431"/>
    <w:rsid w:val="00ED5530"/>
    <w:rsid w:val="00ED5536"/>
    <w:rsid w:val="00ED5CC3"/>
    <w:rsid w:val="00ED60A1"/>
    <w:rsid w:val="00ED621B"/>
    <w:rsid w:val="00ED71E8"/>
    <w:rsid w:val="00ED77A4"/>
    <w:rsid w:val="00ED7F91"/>
    <w:rsid w:val="00EE04DD"/>
    <w:rsid w:val="00EE279A"/>
    <w:rsid w:val="00EE2B5D"/>
    <w:rsid w:val="00EE2B90"/>
    <w:rsid w:val="00EE2C48"/>
    <w:rsid w:val="00EE2FA8"/>
    <w:rsid w:val="00EE3BE7"/>
    <w:rsid w:val="00EE3EE4"/>
    <w:rsid w:val="00EE4BBF"/>
    <w:rsid w:val="00EE5E97"/>
    <w:rsid w:val="00EE641D"/>
    <w:rsid w:val="00EE7C6D"/>
    <w:rsid w:val="00EF0A90"/>
    <w:rsid w:val="00EF0FD0"/>
    <w:rsid w:val="00EF11AB"/>
    <w:rsid w:val="00EF1668"/>
    <w:rsid w:val="00EF1804"/>
    <w:rsid w:val="00EF1E25"/>
    <w:rsid w:val="00EF263C"/>
    <w:rsid w:val="00EF3329"/>
    <w:rsid w:val="00EF395A"/>
    <w:rsid w:val="00EF4A12"/>
    <w:rsid w:val="00EF4E81"/>
    <w:rsid w:val="00EF5D27"/>
    <w:rsid w:val="00EF6D00"/>
    <w:rsid w:val="00EF6DAF"/>
    <w:rsid w:val="00EF747E"/>
    <w:rsid w:val="00EF7AE1"/>
    <w:rsid w:val="00EF7E6A"/>
    <w:rsid w:val="00EF7E8A"/>
    <w:rsid w:val="00F007F0"/>
    <w:rsid w:val="00F00F77"/>
    <w:rsid w:val="00F0139E"/>
    <w:rsid w:val="00F013D7"/>
    <w:rsid w:val="00F01F11"/>
    <w:rsid w:val="00F03572"/>
    <w:rsid w:val="00F03637"/>
    <w:rsid w:val="00F03704"/>
    <w:rsid w:val="00F044A5"/>
    <w:rsid w:val="00F04E23"/>
    <w:rsid w:val="00F05D20"/>
    <w:rsid w:val="00F0628C"/>
    <w:rsid w:val="00F06F35"/>
    <w:rsid w:val="00F070FE"/>
    <w:rsid w:val="00F07BB6"/>
    <w:rsid w:val="00F10342"/>
    <w:rsid w:val="00F10D4B"/>
    <w:rsid w:val="00F10E25"/>
    <w:rsid w:val="00F10EB1"/>
    <w:rsid w:val="00F10F44"/>
    <w:rsid w:val="00F10FD7"/>
    <w:rsid w:val="00F12549"/>
    <w:rsid w:val="00F129AA"/>
    <w:rsid w:val="00F12A44"/>
    <w:rsid w:val="00F12CC6"/>
    <w:rsid w:val="00F12DA4"/>
    <w:rsid w:val="00F1402F"/>
    <w:rsid w:val="00F141EA"/>
    <w:rsid w:val="00F156F8"/>
    <w:rsid w:val="00F15792"/>
    <w:rsid w:val="00F158CA"/>
    <w:rsid w:val="00F15943"/>
    <w:rsid w:val="00F160B7"/>
    <w:rsid w:val="00F16257"/>
    <w:rsid w:val="00F16302"/>
    <w:rsid w:val="00F16A4B"/>
    <w:rsid w:val="00F16FD2"/>
    <w:rsid w:val="00F171B6"/>
    <w:rsid w:val="00F17D41"/>
    <w:rsid w:val="00F200B8"/>
    <w:rsid w:val="00F202DE"/>
    <w:rsid w:val="00F209A9"/>
    <w:rsid w:val="00F2163E"/>
    <w:rsid w:val="00F22035"/>
    <w:rsid w:val="00F22E97"/>
    <w:rsid w:val="00F23157"/>
    <w:rsid w:val="00F23556"/>
    <w:rsid w:val="00F24FBE"/>
    <w:rsid w:val="00F2549F"/>
    <w:rsid w:val="00F2600C"/>
    <w:rsid w:val="00F26350"/>
    <w:rsid w:val="00F26A26"/>
    <w:rsid w:val="00F271ED"/>
    <w:rsid w:val="00F275F8"/>
    <w:rsid w:val="00F276FB"/>
    <w:rsid w:val="00F27987"/>
    <w:rsid w:val="00F31612"/>
    <w:rsid w:val="00F31813"/>
    <w:rsid w:val="00F3237A"/>
    <w:rsid w:val="00F32BCF"/>
    <w:rsid w:val="00F32C08"/>
    <w:rsid w:val="00F32FCF"/>
    <w:rsid w:val="00F33B41"/>
    <w:rsid w:val="00F33D2B"/>
    <w:rsid w:val="00F33E1A"/>
    <w:rsid w:val="00F3418A"/>
    <w:rsid w:val="00F34547"/>
    <w:rsid w:val="00F34B69"/>
    <w:rsid w:val="00F34EFA"/>
    <w:rsid w:val="00F351A5"/>
    <w:rsid w:val="00F36621"/>
    <w:rsid w:val="00F36D04"/>
    <w:rsid w:val="00F37A2D"/>
    <w:rsid w:val="00F37DB2"/>
    <w:rsid w:val="00F37E28"/>
    <w:rsid w:val="00F40125"/>
    <w:rsid w:val="00F412D6"/>
    <w:rsid w:val="00F41724"/>
    <w:rsid w:val="00F41862"/>
    <w:rsid w:val="00F418CB"/>
    <w:rsid w:val="00F41B70"/>
    <w:rsid w:val="00F420D2"/>
    <w:rsid w:val="00F42155"/>
    <w:rsid w:val="00F4247F"/>
    <w:rsid w:val="00F4380D"/>
    <w:rsid w:val="00F45336"/>
    <w:rsid w:val="00F4554D"/>
    <w:rsid w:val="00F4567C"/>
    <w:rsid w:val="00F4583F"/>
    <w:rsid w:val="00F45840"/>
    <w:rsid w:val="00F45A2E"/>
    <w:rsid w:val="00F45C65"/>
    <w:rsid w:val="00F45EAD"/>
    <w:rsid w:val="00F46809"/>
    <w:rsid w:val="00F469B3"/>
    <w:rsid w:val="00F46F0F"/>
    <w:rsid w:val="00F47405"/>
    <w:rsid w:val="00F4779A"/>
    <w:rsid w:val="00F5087D"/>
    <w:rsid w:val="00F50A4F"/>
    <w:rsid w:val="00F50E25"/>
    <w:rsid w:val="00F519D2"/>
    <w:rsid w:val="00F51B39"/>
    <w:rsid w:val="00F51B77"/>
    <w:rsid w:val="00F52A74"/>
    <w:rsid w:val="00F5409F"/>
    <w:rsid w:val="00F5493B"/>
    <w:rsid w:val="00F54A61"/>
    <w:rsid w:val="00F5515B"/>
    <w:rsid w:val="00F55675"/>
    <w:rsid w:val="00F5599E"/>
    <w:rsid w:val="00F5633E"/>
    <w:rsid w:val="00F569F1"/>
    <w:rsid w:val="00F57D35"/>
    <w:rsid w:val="00F60B16"/>
    <w:rsid w:val="00F61D42"/>
    <w:rsid w:val="00F62701"/>
    <w:rsid w:val="00F65467"/>
    <w:rsid w:val="00F65CDB"/>
    <w:rsid w:val="00F6634C"/>
    <w:rsid w:val="00F66570"/>
    <w:rsid w:val="00F66A25"/>
    <w:rsid w:val="00F670EF"/>
    <w:rsid w:val="00F70B53"/>
    <w:rsid w:val="00F70D89"/>
    <w:rsid w:val="00F71F35"/>
    <w:rsid w:val="00F71FF6"/>
    <w:rsid w:val="00F72552"/>
    <w:rsid w:val="00F735E2"/>
    <w:rsid w:val="00F73B8E"/>
    <w:rsid w:val="00F73D57"/>
    <w:rsid w:val="00F74573"/>
    <w:rsid w:val="00F749ED"/>
    <w:rsid w:val="00F75482"/>
    <w:rsid w:val="00F76056"/>
    <w:rsid w:val="00F76552"/>
    <w:rsid w:val="00F768D6"/>
    <w:rsid w:val="00F807EB"/>
    <w:rsid w:val="00F80C81"/>
    <w:rsid w:val="00F80E73"/>
    <w:rsid w:val="00F810E2"/>
    <w:rsid w:val="00F821FE"/>
    <w:rsid w:val="00F82950"/>
    <w:rsid w:val="00F82956"/>
    <w:rsid w:val="00F83072"/>
    <w:rsid w:val="00F8322E"/>
    <w:rsid w:val="00F84654"/>
    <w:rsid w:val="00F84D79"/>
    <w:rsid w:val="00F85389"/>
    <w:rsid w:val="00F85A93"/>
    <w:rsid w:val="00F85F1C"/>
    <w:rsid w:val="00F869AE"/>
    <w:rsid w:val="00F87E08"/>
    <w:rsid w:val="00F90EB5"/>
    <w:rsid w:val="00F913D0"/>
    <w:rsid w:val="00F91AC0"/>
    <w:rsid w:val="00F91E89"/>
    <w:rsid w:val="00F9412A"/>
    <w:rsid w:val="00F94536"/>
    <w:rsid w:val="00F95FD3"/>
    <w:rsid w:val="00F96074"/>
    <w:rsid w:val="00F97B76"/>
    <w:rsid w:val="00F97FB0"/>
    <w:rsid w:val="00FA05E2"/>
    <w:rsid w:val="00FA0D47"/>
    <w:rsid w:val="00FA0FE8"/>
    <w:rsid w:val="00FA10E6"/>
    <w:rsid w:val="00FA1647"/>
    <w:rsid w:val="00FA1A0E"/>
    <w:rsid w:val="00FA1CE9"/>
    <w:rsid w:val="00FA1DEA"/>
    <w:rsid w:val="00FA2C80"/>
    <w:rsid w:val="00FA455B"/>
    <w:rsid w:val="00FA4BA9"/>
    <w:rsid w:val="00FA5E99"/>
    <w:rsid w:val="00FA72AE"/>
    <w:rsid w:val="00FA7551"/>
    <w:rsid w:val="00FA7EAA"/>
    <w:rsid w:val="00FB1DB5"/>
    <w:rsid w:val="00FB2588"/>
    <w:rsid w:val="00FB2776"/>
    <w:rsid w:val="00FB2E39"/>
    <w:rsid w:val="00FB2F87"/>
    <w:rsid w:val="00FB3455"/>
    <w:rsid w:val="00FB455A"/>
    <w:rsid w:val="00FB4EA5"/>
    <w:rsid w:val="00FB4FDE"/>
    <w:rsid w:val="00FB5697"/>
    <w:rsid w:val="00FB5D2E"/>
    <w:rsid w:val="00FB626E"/>
    <w:rsid w:val="00FB682C"/>
    <w:rsid w:val="00FB68FA"/>
    <w:rsid w:val="00FB7526"/>
    <w:rsid w:val="00FB7BED"/>
    <w:rsid w:val="00FC0902"/>
    <w:rsid w:val="00FC1211"/>
    <w:rsid w:val="00FC1644"/>
    <w:rsid w:val="00FC1A3E"/>
    <w:rsid w:val="00FC2F01"/>
    <w:rsid w:val="00FC3A2F"/>
    <w:rsid w:val="00FC3F65"/>
    <w:rsid w:val="00FC4451"/>
    <w:rsid w:val="00FC44B7"/>
    <w:rsid w:val="00FC46BF"/>
    <w:rsid w:val="00FC4B25"/>
    <w:rsid w:val="00FC5658"/>
    <w:rsid w:val="00FC58FD"/>
    <w:rsid w:val="00FC5EA0"/>
    <w:rsid w:val="00FC75D6"/>
    <w:rsid w:val="00FC7870"/>
    <w:rsid w:val="00FC79A1"/>
    <w:rsid w:val="00FC7DA8"/>
    <w:rsid w:val="00FD1C91"/>
    <w:rsid w:val="00FD29A4"/>
    <w:rsid w:val="00FD3549"/>
    <w:rsid w:val="00FD37A7"/>
    <w:rsid w:val="00FD3C3B"/>
    <w:rsid w:val="00FD3C62"/>
    <w:rsid w:val="00FD3F2C"/>
    <w:rsid w:val="00FD494F"/>
    <w:rsid w:val="00FD4AB6"/>
    <w:rsid w:val="00FD4DC0"/>
    <w:rsid w:val="00FD4F55"/>
    <w:rsid w:val="00FD580B"/>
    <w:rsid w:val="00FD58E5"/>
    <w:rsid w:val="00FD5B04"/>
    <w:rsid w:val="00FD64B3"/>
    <w:rsid w:val="00FD67C5"/>
    <w:rsid w:val="00FD6824"/>
    <w:rsid w:val="00FD6FBF"/>
    <w:rsid w:val="00FD73D9"/>
    <w:rsid w:val="00FD7F24"/>
    <w:rsid w:val="00FE017A"/>
    <w:rsid w:val="00FE10C4"/>
    <w:rsid w:val="00FE1872"/>
    <w:rsid w:val="00FE2215"/>
    <w:rsid w:val="00FE24F3"/>
    <w:rsid w:val="00FE2970"/>
    <w:rsid w:val="00FE4A83"/>
    <w:rsid w:val="00FE4D33"/>
    <w:rsid w:val="00FE5E0B"/>
    <w:rsid w:val="00FE60EA"/>
    <w:rsid w:val="00FE6B02"/>
    <w:rsid w:val="00FE708A"/>
    <w:rsid w:val="00FE7547"/>
    <w:rsid w:val="00FE7B08"/>
    <w:rsid w:val="00FF0C4A"/>
    <w:rsid w:val="00FF161D"/>
    <w:rsid w:val="00FF1851"/>
    <w:rsid w:val="00FF2707"/>
    <w:rsid w:val="00FF3401"/>
    <w:rsid w:val="00FF491F"/>
    <w:rsid w:val="00FF4DE7"/>
    <w:rsid w:val="00FF543E"/>
    <w:rsid w:val="00FF5513"/>
    <w:rsid w:val="00FF6906"/>
    <w:rsid w:val="00FF71E8"/>
    <w:rsid w:val="00FF7708"/>
    <w:rsid w:val="00FF77A3"/>
    <w:rsid w:val="00FF7B3C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A0A2F"/>
  <w15:chartTrackingRefBased/>
  <w15:docId w15:val="{EBA17F14-90BB-42A8-8803-B3D8F266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E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E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E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E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E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E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E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E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E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E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E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E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E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E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E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E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E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E7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5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4D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4D14"/>
    <w:pPr>
      <w:jc w:val="center"/>
    </w:pPr>
    <w:rPr>
      <w:rFonts w:ascii="Calibri Light" w:hAnsi="Calibri Light" w:cs="Calibri Light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D14"/>
    <w:rPr>
      <w:rFonts w:ascii="Calibri Light" w:hAnsi="Calibri Light" w:cs="Calibri Light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14D14"/>
    <w:rPr>
      <w:rFonts w:ascii="Calibri Light" w:hAnsi="Calibri Light" w:cs="Calibri Light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14D14"/>
    <w:rPr>
      <w:rFonts w:ascii="Calibri Light" w:hAnsi="Calibri Light" w:cs="Calibri Light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B931F3"/>
    <w:rPr>
      <w:color w:val="666666"/>
    </w:rPr>
  </w:style>
  <w:style w:type="character" w:styleId="Strong">
    <w:name w:val="Strong"/>
    <w:basedOn w:val="DefaultParagraphFont"/>
    <w:uiPriority w:val="22"/>
    <w:qFormat/>
    <w:rsid w:val="0077083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44ED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ED2"/>
  </w:style>
  <w:style w:type="character" w:styleId="PageNumber">
    <w:name w:val="page number"/>
    <w:basedOn w:val="DefaultParagraphFont"/>
    <w:uiPriority w:val="99"/>
    <w:semiHidden/>
    <w:unhideWhenUsed/>
    <w:rsid w:val="00D44ED2"/>
  </w:style>
  <w:style w:type="paragraph" w:styleId="Footer">
    <w:name w:val="footer"/>
    <w:basedOn w:val="Normal"/>
    <w:link w:val="FooterChar"/>
    <w:uiPriority w:val="99"/>
    <w:unhideWhenUsed/>
    <w:rsid w:val="00D44ED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ED2"/>
  </w:style>
  <w:style w:type="character" w:styleId="Hyperlink">
    <w:name w:val="Hyperlink"/>
    <w:basedOn w:val="DefaultParagraphFont"/>
    <w:uiPriority w:val="99"/>
    <w:unhideWhenUsed/>
    <w:rsid w:val="00EF7A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7A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265D"/>
    <w:pPr>
      <w:spacing w:line="240" w:lineRule="auto"/>
    </w:pPr>
  </w:style>
  <w:style w:type="character" w:styleId="Emphasis">
    <w:name w:val="Emphasis"/>
    <w:basedOn w:val="DefaultParagraphFont"/>
    <w:uiPriority w:val="20"/>
    <w:qFormat/>
    <w:rsid w:val="0033241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D4DB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F7D87-C84F-4950-AD28-7DBF5F8D7F5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816</Words>
  <Characters>1035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8</CharactersWithSpaces>
  <SharedDoc>false</SharedDoc>
  <HLinks>
    <vt:vector size="18" baseType="variant">
      <vt:variant>
        <vt:i4>851969</vt:i4>
      </vt:variant>
      <vt:variant>
        <vt:i4>110</vt:i4>
      </vt:variant>
      <vt:variant>
        <vt:i4>0</vt:i4>
      </vt:variant>
      <vt:variant>
        <vt:i4>5</vt:i4>
      </vt:variant>
      <vt:variant>
        <vt:lpwstr>https://clinicaltrials.gov/study/NCT01035255</vt:lpwstr>
      </vt:variant>
      <vt:variant>
        <vt:lpwstr/>
      </vt:variant>
      <vt:variant>
        <vt:i4>6553681</vt:i4>
      </vt:variant>
      <vt:variant>
        <vt:i4>107</vt:i4>
      </vt:variant>
      <vt:variant>
        <vt:i4>0</vt:i4>
      </vt:variant>
      <vt:variant>
        <vt:i4>5</vt:i4>
      </vt:variant>
      <vt:variant>
        <vt:lpwstr>https://www.va.gov/vhapublications/ViewPublication.asp?pub_ID=8787</vt:lpwstr>
      </vt:variant>
      <vt:variant>
        <vt:lpwstr/>
      </vt:variant>
      <vt:variant>
        <vt:i4>1114226</vt:i4>
      </vt:variant>
      <vt:variant>
        <vt:i4>0</vt:i4>
      </vt:variant>
      <vt:variant>
        <vt:i4>0</vt:i4>
      </vt:variant>
      <vt:variant>
        <vt:i4>5</vt:i4>
      </vt:variant>
      <vt:variant>
        <vt:lpwstr>mailto:kaicheng.wang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Kaicheng</dc:creator>
  <cp:keywords/>
  <dc:description/>
  <cp:lastModifiedBy>Wang, Kaicheng</cp:lastModifiedBy>
  <cp:revision>6</cp:revision>
  <dcterms:created xsi:type="dcterms:W3CDTF">2025-08-10T23:27:00Z</dcterms:created>
  <dcterms:modified xsi:type="dcterms:W3CDTF">2025-09-12T18:07:00Z</dcterms:modified>
</cp:coreProperties>
</file>